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AA79C" w14:textId="55CF61D4" w:rsidR="009B4548" w:rsidRDefault="00CB6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C66049" w:rsidRPr="00C66049">
        <w:rPr>
          <w:rFonts w:ascii="Times New Roman" w:hAnsi="Times New Roman" w:cs="Times New Roman"/>
          <w:b/>
        </w:rPr>
        <w:t xml:space="preserve"> Table</w:t>
      </w:r>
      <w:r w:rsidR="00C66049">
        <w:rPr>
          <w:rFonts w:ascii="Times New Roman" w:hAnsi="Times New Roman" w:cs="Times New Roman"/>
        </w:rPr>
        <w:t>:</w:t>
      </w:r>
      <w:r w:rsidR="00C261AE">
        <w:rPr>
          <w:rFonts w:ascii="Times New Roman" w:hAnsi="Times New Roman" w:cs="Times New Roman"/>
        </w:rPr>
        <w:t xml:space="preserve"> </w:t>
      </w:r>
      <w:r w:rsidR="00265A8B" w:rsidRPr="00CB6000">
        <w:rPr>
          <w:rFonts w:ascii="Times New Roman" w:hAnsi="Times New Roman" w:cs="Times New Roman"/>
          <w:b/>
        </w:rPr>
        <w:t>Relative importance of all features sorted by absolute mean SHAP values</w:t>
      </w:r>
    </w:p>
    <w:tbl>
      <w:tblPr>
        <w:tblStyle w:val="TableGrid"/>
        <w:tblW w:w="9836" w:type="dxa"/>
        <w:tblLayout w:type="fixed"/>
        <w:tblLook w:val="04A0" w:firstRow="1" w:lastRow="0" w:firstColumn="1" w:lastColumn="0" w:noHBand="0" w:noVBand="1"/>
      </w:tblPr>
      <w:tblGrid>
        <w:gridCol w:w="2965"/>
        <w:gridCol w:w="2700"/>
        <w:gridCol w:w="751"/>
        <w:gridCol w:w="1530"/>
        <w:gridCol w:w="1890"/>
      </w:tblGrid>
      <w:tr w:rsidR="00EE4329" w:rsidRPr="00C261AE" w14:paraId="3AAD9199" w14:textId="77777777" w:rsidTr="000835E4">
        <w:tc>
          <w:tcPr>
            <w:tcW w:w="2965" w:type="dxa"/>
            <w:shd w:val="clear" w:color="auto" w:fill="D9D9D9" w:themeFill="background1" w:themeFillShade="D9"/>
          </w:tcPr>
          <w:p w14:paraId="6ADCCA63" w14:textId="77777777" w:rsidR="00EE4329" w:rsidRPr="00C261AE" w:rsidRDefault="00EE4329" w:rsidP="00C261AE">
            <w:pPr>
              <w:rPr>
                <w:rFonts w:ascii="Times New Roman" w:hAnsi="Times New Roman" w:cs="Times New Roman"/>
                <w:b/>
              </w:rPr>
            </w:pPr>
            <w:r w:rsidRPr="00C261AE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6AB46EEA" w14:textId="7CA4C205" w:rsidR="00EE4329" w:rsidRPr="00C261AE" w:rsidRDefault="00EE4329" w:rsidP="00C261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mat</w:t>
            </w:r>
          </w:p>
        </w:tc>
        <w:tc>
          <w:tcPr>
            <w:tcW w:w="751" w:type="dxa"/>
            <w:shd w:val="clear" w:color="auto" w:fill="D9D9D9" w:themeFill="background1" w:themeFillShade="D9"/>
          </w:tcPr>
          <w:p w14:paraId="334D1E94" w14:textId="03262DB7" w:rsidR="00EE4329" w:rsidRPr="00C261AE" w:rsidRDefault="00EE4329" w:rsidP="00C261AE">
            <w:pPr>
              <w:rPr>
                <w:rFonts w:ascii="Times New Roman" w:hAnsi="Times New Roman" w:cs="Times New Roman"/>
                <w:b/>
              </w:rPr>
            </w:pPr>
            <w:r w:rsidRPr="00C261AE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09AE092" w14:textId="77777777" w:rsidR="00EE4329" w:rsidRPr="00C261AE" w:rsidRDefault="00EE4329" w:rsidP="00C261AE">
            <w:pPr>
              <w:rPr>
                <w:rFonts w:ascii="Times New Roman" w:hAnsi="Times New Roman" w:cs="Times New Roman"/>
                <w:b/>
              </w:rPr>
            </w:pPr>
            <w:r w:rsidRPr="00C261AE">
              <w:rPr>
                <w:rFonts w:ascii="Times New Roman" w:hAnsi="Times New Roman" w:cs="Times New Roman"/>
                <w:b/>
              </w:rPr>
              <w:t>Mean |SHAP|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0A5FB7C" w14:textId="77777777" w:rsidR="00EE4329" w:rsidRPr="00C261AE" w:rsidRDefault="00EE4329" w:rsidP="00C261A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ature</w:t>
            </w:r>
            <w:r w:rsidRPr="00C261AE">
              <w:rPr>
                <w:rFonts w:ascii="Times New Roman" w:hAnsi="Times New Roman" w:cs="Times New Roman"/>
                <w:b/>
              </w:rPr>
              <w:t xml:space="preserve"> Category</w:t>
            </w:r>
          </w:p>
        </w:tc>
      </w:tr>
      <w:tr w:rsidR="00EE4329" w:rsidRPr="00C261AE" w14:paraId="41D0F780" w14:textId="77777777" w:rsidTr="000835E4">
        <w:tc>
          <w:tcPr>
            <w:tcW w:w="2965" w:type="dxa"/>
          </w:tcPr>
          <w:p w14:paraId="2FB77459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ex - Male (sex)</w:t>
            </w:r>
          </w:p>
        </w:tc>
        <w:tc>
          <w:tcPr>
            <w:tcW w:w="2700" w:type="dxa"/>
          </w:tcPr>
          <w:p w14:paraId="6DAA292E" w14:textId="383C3A8F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female; 1= male</w:t>
            </w:r>
          </w:p>
        </w:tc>
        <w:tc>
          <w:tcPr>
            <w:tcW w:w="751" w:type="dxa"/>
          </w:tcPr>
          <w:p w14:paraId="2BF74509" w14:textId="07B96025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482047C8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219952225</w:t>
            </w:r>
          </w:p>
        </w:tc>
        <w:tc>
          <w:tcPr>
            <w:tcW w:w="1890" w:type="dxa"/>
          </w:tcPr>
          <w:p w14:paraId="196E9182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EE4329" w:rsidRPr="00C261AE" w14:paraId="219D60CF" w14:textId="77777777" w:rsidTr="000835E4">
        <w:tc>
          <w:tcPr>
            <w:tcW w:w="2965" w:type="dxa"/>
          </w:tcPr>
          <w:p w14:paraId="08B3CA16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Nutrition Categorization (nutrition3cat)</w:t>
            </w:r>
          </w:p>
        </w:tc>
        <w:tc>
          <w:tcPr>
            <w:tcW w:w="2700" w:type="dxa"/>
          </w:tcPr>
          <w:p w14:paraId="7C9E1BCF" w14:textId="2AD57086" w:rsidR="00EE4329" w:rsidRDefault="00EE4329" w:rsidP="00C26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30E40">
              <w:rPr>
                <w:rFonts w:ascii="Times New Roman" w:hAnsi="Times New Roman" w:cs="Times New Roman"/>
              </w:rPr>
              <w:t xml:space="preserve"> = </w:t>
            </w:r>
            <w:r w:rsidR="0004695A">
              <w:rPr>
                <w:rFonts w:ascii="Times New Roman" w:hAnsi="Times New Roman" w:cs="Times New Roman"/>
              </w:rPr>
              <w:t>p</w:t>
            </w:r>
            <w:r w:rsidR="00330E40">
              <w:rPr>
                <w:rFonts w:ascii="Times New Roman" w:hAnsi="Times New Roman" w:cs="Times New Roman"/>
              </w:rPr>
              <w:t>oor health;</w:t>
            </w:r>
          </w:p>
          <w:p w14:paraId="782BAD2F" w14:textId="1F11E198" w:rsidR="00330E40" w:rsidRDefault="00330E40" w:rsidP="00C26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= </w:t>
            </w:r>
            <w:r w:rsidR="0004695A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ermediate health;</w:t>
            </w:r>
          </w:p>
          <w:p w14:paraId="6FE1C4FE" w14:textId="343BE318" w:rsidR="00330E40" w:rsidRPr="00C261AE" w:rsidRDefault="00330E40" w:rsidP="00C26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= </w:t>
            </w:r>
            <w:r w:rsidR="0004695A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deal health</w:t>
            </w:r>
          </w:p>
        </w:tc>
        <w:tc>
          <w:tcPr>
            <w:tcW w:w="751" w:type="dxa"/>
          </w:tcPr>
          <w:p w14:paraId="745C66A3" w14:textId="263239D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17DA6158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120787952</w:t>
            </w:r>
          </w:p>
        </w:tc>
        <w:tc>
          <w:tcPr>
            <w:tcW w:w="1890" w:type="dxa"/>
          </w:tcPr>
          <w:p w14:paraId="2FD536A0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EE4329" w:rsidRPr="00C261AE" w14:paraId="0538011A" w14:textId="77777777" w:rsidTr="000835E4">
        <w:tc>
          <w:tcPr>
            <w:tcW w:w="2965" w:type="dxa"/>
          </w:tcPr>
          <w:p w14:paraId="2D97A005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Blood pressure medication status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bpmeds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99D38AD" w14:textId="41925B70" w:rsidR="00330E40" w:rsidRPr="00C261AE" w:rsidRDefault="00330E40" w:rsidP="00330E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no; 1 = yes</w:t>
            </w:r>
          </w:p>
        </w:tc>
        <w:tc>
          <w:tcPr>
            <w:tcW w:w="751" w:type="dxa"/>
          </w:tcPr>
          <w:p w14:paraId="2CE2A9D9" w14:textId="64B9090E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0E9AAEFF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101076458</w:t>
            </w:r>
          </w:p>
        </w:tc>
        <w:tc>
          <w:tcPr>
            <w:tcW w:w="1890" w:type="dxa"/>
          </w:tcPr>
          <w:p w14:paraId="5F3812D9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EE4329" w:rsidRPr="00C261AE" w14:paraId="441DDFBD" w14:textId="77777777" w:rsidTr="000835E4">
        <w:tc>
          <w:tcPr>
            <w:tcW w:w="2965" w:type="dxa"/>
          </w:tcPr>
          <w:p w14:paraId="508EF5FF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Cigarette Smoking Status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currentsmoker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997BBE0" w14:textId="34A6876E" w:rsidR="00330E40" w:rsidRPr="00C261AE" w:rsidRDefault="00330E40" w:rsidP="00330E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no; 1 = yes</w:t>
            </w:r>
          </w:p>
        </w:tc>
        <w:tc>
          <w:tcPr>
            <w:tcW w:w="751" w:type="dxa"/>
          </w:tcPr>
          <w:p w14:paraId="17801048" w14:textId="4F429D42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26FD4910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69433025</w:t>
            </w:r>
          </w:p>
        </w:tc>
        <w:tc>
          <w:tcPr>
            <w:tcW w:w="1890" w:type="dxa"/>
          </w:tcPr>
          <w:p w14:paraId="5DE8B969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EE4329" w:rsidRPr="00C261AE" w14:paraId="17F063C6" w14:textId="77777777" w:rsidTr="000835E4">
        <w:tc>
          <w:tcPr>
            <w:tcW w:w="2965" w:type="dxa"/>
          </w:tcPr>
          <w:p w14:paraId="491D3365" w14:textId="05C3690C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outdoor total physical activities</w:t>
            </w:r>
            <w:r w:rsidR="00330E40"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 w:rsidR="00330E40"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 w:rsidR="00330E40"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 w:rsidR="00330E40"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s0opai)</w:t>
            </w:r>
          </w:p>
        </w:tc>
        <w:tc>
          <w:tcPr>
            <w:tcW w:w="2700" w:type="dxa"/>
          </w:tcPr>
          <w:p w14:paraId="5920E274" w14:textId="620F26D5" w:rsidR="00EE4329" w:rsidRPr="00C261AE" w:rsidRDefault="00330E40" w:rsidP="00C26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82029A">
              <w:rPr>
                <w:rFonts w:ascii="Times New Roman" w:hAnsi="Times New Roman" w:cs="Times New Roman"/>
              </w:rPr>
              <w:t>more activity</w:t>
            </w:r>
            <w:r>
              <w:rPr>
                <w:rFonts w:ascii="Times New Roman" w:hAnsi="Times New Roman" w:cs="Times New Roman"/>
              </w:rPr>
              <w:t xml:space="preserve"> resources available within area to resident</w:t>
            </w:r>
          </w:p>
        </w:tc>
        <w:tc>
          <w:tcPr>
            <w:tcW w:w="751" w:type="dxa"/>
          </w:tcPr>
          <w:p w14:paraId="00498C73" w14:textId="2234A815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</w:tcPr>
          <w:p w14:paraId="209DDAB1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62604695</w:t>
            </w:r>
          </w:p>
        </w:tc>
        <w:tc>
          <w:tcPr>
            <w:tcW w:w="1890" w:type="dxa"/>
          </w:tcPr>
          <w:p w14:paraId="62DB73A5" w14:textId="77777777" w:rsidR="00EE4329" w:rsidRPr="00C261AE" w:rsidRDefault="00EE4329" w:rsidP="00C261AE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63B0A6D3" w14:textId="77777777" w:rsidTr="000835E4">
        <w:tc>
          <w:tcPr>
            <w:tcW w:w="2965" w:type="dxa"/>
          </w:tcPr>
          <w:p w14:paraId="7C306CCE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History of Cigarette Smoking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eversmoker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EED1762" w14:textId="20E84236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no; 1 = yes</w:t>
            </w:r>
          </w:p>
        </w:tc>
        <w:tc>
          <w:tcPr>
            <w:tcW w:w="751" w:type="dxa"/>
          </w:tcPr>
          <w:p w14:paraId="68CB1EC8" w14:textId="4C4D5CC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5368D9E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38257304</w:t>
            </w:r>
          </w:p>
        </w:tc>
        <w:tc>
          <w:tcPr>
            <w:tcW w:w="1890" w:type="dxa"/>
          </w:tcPr>
          <w:p w14:paraId="787CB82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4695A" w:rsidRPr="00C261AE" w14:paraId="64E69BE5" w14:textId="77777777" w:rsidTr="000835E4">
        <w:tc>
          <w:tcPr>
            <w:tcW w:w="2965" w:type="dxa"/>
          </w:tcPr>
          <w:p w14:paraId="0AFCC89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Insurance status - Private Only (privatepublicins_1.0)</w:t>
            </w:r>
          </w:p>
        </w:tc>
        <w:tc>
          <w:tcPr>
            <w:tcW w:w="2700" w:type="dxa"/>
          </w:tcPr>
          <w:p w14:paraId="64ED35B8" w14:textId="77777777" w:rsidR="00F65E08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uninsured; 1 = private only; 2 = public only; </w:t>
            </w:r>
          </w:p>
          <w:p w14:paraId="779526A2" w14:textId="14CBAE5F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3 = private &amp; public</w:t>
            </w:r>
          </w:p>
        </w:tc>
        <w:tc>
          <w:tcPr>
            <w:tcW w:w="751" w:type="dxa"/>
          </w:tcPr>
          <w:p w14:paraId="1EA81DD4" w14:textId="76B4224F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14:paraId="328D00BE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33338277</w:t>
            </w:r>
          </w:p>
        </w:tc>
        <w:tc>
          <w:tcPr>
            <w:tcW w:w="1890" w:type="dxa"/>
          </w:tcPr>
          <w:p w14:paraId="666251B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6FA0D766" w14:textId="77777777" w:rsidTr="000835E4">
        <w:tc>
          <w:tcPr>
            <w:tcW w:w="2965" w:type="dxa"/>
          </w:tcPr>
          <w:p w14:paraId="7DF7910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Insurance status - Private &amp; Public (privatepublicins_3.0)</w:t>
            </w:r>
          </w:p>
        </w:tc>
        <w:tc>
          <w:tcPr>
            <w:tcW w:w="2700" w:type="dxa"/>
          </w:tcPr>
          <w:p w14:paraId="220429FE" w14:textId="77777777" w:rsidR="00F65E08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uninsured; 1 = private only; 2 = public only; </w:t>
            </w:r>
          </w:p>
          <w:p w14:paraId="68F9F507" w14:textId="346BAE22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= private &amp; public</w:t>
            </w:r>
          </w:p>
        </w:tc>
        <w:tc>
          <w:tcPr>
            <w:tcW w:w="751" w:type="dxa"/>
          </w:tcPr>
          <w:p w14:paraId="1D83CEE1" w14:textId="75696FFB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0" w:type="dxa"/>
          </w:tcPr>
          <w:p w14:paraId="64A441A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7698644</w:t>
            </w:r>
          </w:p>
        </w:tc>
        <w:tc>
          <w:tcPr>
            <w:tcW w:w="1890" w:type="dxa"/>
          </w:tcPr>
          <w:p w14:paraId="0C77EBE1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7F05ED99" w14:textId="77777777" w:rsidTr="000835E4">
        <w:tc>
          <w:tcPr>
            <w:tcW w:w="2965" w:type="dxa"/>
          </w:tcPr>
          <w:p w14:paraId="08745AE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Insured (insured)</w:t>
            </w:r>
          </w:p>
        </w:tc>
        <w:tc>
          <w:tcPr>
            <w:tcW w:w="2700" w:type="dxa"/>
          </w:tcPr>
          <w:p w14:paraId="0839DD9B" w14:textId="46F1658B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no; 1 = yes</w:t>
            </w:r>
          </w:p>
        </w:tc>
        <w:tc>
          <w:tcPr>
            <w:tcW w:w="751" w:type="dxa"/>
          </w:tcPr>
          <w:p w14:paraId="72CFB9F6" w14:textId="27371BFF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261E0A1B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7554328</w:t>
            </w:r>
          </w:p>
        </w:tc>
        <w:tc>
          <w:tcPr>
            <w:tcW w:w="1890" w:type="dxa"/>
          </w:tcPr>
          <w:p w14:paraId="69766B7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44AD3D95" w14:textId="77777777" w:rsidTr="000835E4">
        <w:tc>
          <w:tcPr>
            <w:tcW w:w="2965" w:type="dxa"/>
          </w:tcPr>
          <w:p w14:paraId="21791553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Insurance status - Uninsured (privatepublicins_0.0)</w:t>
            </w:r>
          </w:p>
        </w:tc>
        <w:tc>
          <w:tcPr>
            <w:tcW w:w="2700" w:type="dxa"/>
          </w:tcPr>
          <w:p w14:paraId="50BB16EF" w14:textId="77777777" w:rsidR="00F65E08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uninsured; 1 = private only; 2 = public only; </w:t>
            </w:r>
          </w:p>
          <w:p w14:paraId="1708CF14" w14:textId="446779DE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= private &amp; public</w:t>
            </w:r>
          </w:p>
        </w:tc>
        <w:tc>
          <w:tcPr>
            <w:tcW w:w="751" w:type="dxa"/>
          </w:tcPr>
          <w:p w14:paraId="3D33C5AD" w14:textId="4D0013EA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0" w:type="dxa"/>
          </w:tcPr>
          <w:p w14:paraId="0633645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5821705</w:t>
            </w:r>
          </w:p>
        </w:tc>
        <w:tc>
          <w:tcPr>
            <w:tcW w:w="1890" w:type="dxa"/>
          </w:tcPr>
          <w:p w14:paraId="7C9D96C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56D08596" w14:textId="77777777" w:rsidTr="000835E4">
        <w:tc>
          <w:tcPr>
            <w:tcW w:w="2965" w:type="dxa"/>
          </w:tcPr>
          <w:p w14:paraId="45206474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HDL cholesterol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hdl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556CF36" w14:textId="2AA62711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04695A">
              <w:rPr>
                <w:rFonts w:ascii="Times New Roman" w:hAnsi="Times New Roman" w:cs="Times New Roman"/>
              </w:rPr>
              <w:t xml:space="preserve">Fasting HDL </w:t>
            </w:r>
            <w:r w:rsidR="008520A5">
              <w:rPr>
                <w:rFonts w:ascii="Times New Roman" w:hAnsi="Times New Roman" w:cs="Times New Roman"/>
              </w:rPr>
              <w:t>c</w:t>
            </w:r>
            <w:r w:rsidRPr="0004695A">
              <w:rPr>
                <w:rFonts w:ascii="Times New Roman" w:hAnsi="Times New Roman" w:cs="Times New Roman"/>
              </w:rPr>
              <w:t xml:space="preserve">holesterol </w:t>
            </w:r>
            <w:r w:rsidR="008520A5">
              <w:rPr>
                <w:rFonts w:ascii="Times New Roman" w:hAnsi="Times New Roman" w:cs="Times New Roman"/>
              </w:rPr>
              <w:t>l</w:t>
            </w:r>
            <w:r w:rsidRPr="0004695A">
              <w:rPr>
                <w:rFonts w:ascii="Times New Roman" w:hAnsi="Times New Roman" w:cs="Times New Roman"/>
              </w:rPr>
              <w:t>evel (mg/dL)</w:t>
            </w:r>
          </w:p>
        </w:tc>
        <w:tc>
          <w:tcPr>
            <w:tcW w:w="751" w:type="dxa"/>
          </w:tcPr>
          <w:p w14:paraId="06BAA27E" w14:textId="551E4556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</w:tcPr>
          <w:p w14:paraId="40F861E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2134201</w:t>
            </w:r>
          </w:p>
        </w:tc>
        <w:tc>
          <w:tcPr>
            <w:tcW w:w="1890" w:type="dxa"/>
          </w:tcPr>
          <w:p w14:paraId="13D112F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4695A" w:rsidRPr="00C261AE" w14:paraId="07BFD16C" w14:textId="77777777" w:rsidTr="000835E4">
        <w:tc>
          <w:tcPr>
            <w:tcW w:w="2965" w:type="dxa"/>
          </w:tcPr>
          <w:p w14:paraId="18A1A3C3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Waist (waist)</w:t>
            </w:r>
          </w:p>
        </w:tc>
        <w:tc>
          <w:tcPr>
            <w:tcW w:w="2700" w:type="dxa"/>
          </w:tcPr>
          <w:p w14:paraId="11A99F61" w14:textId="232B3586" w:rsidR="0004695A" w:rsidRPr="00C261AE" w:rsidRDefault="008520A5" w:rsidP="0004695A">
            <w:pPr>
              <w:rPr>
                <w:rFonts w:ascii="Times New Roman" w:hAnsi="Times New Roman" w:cs="Times New Roman"/>
              </w:rPr>
            </w:pPr>
            <w:r w:rsidRPr="008520A5">
              <w:rPr>
                <w:rFonts w:ascii="Times New Roman" w:hAnsi="Times New Roman" w:cs="Times New Roman"/>
              </w:rPr>
              <w:t xml:space="preserve">Waist </w:t>
            </w:r>
            <w:r>
              <w:rPr>
                <w:rFonts w:ascii="Times New Roman" w:hAnsi="Times New Roman" w:cs="Times New Roman"/>
              </w:rPr>
              <w:t>c</w:t>
            </w:r>
            <w:r w:rsidRPr="008520A5">
              <w:rPr>
                <w:rFonts w:ascii="Times New Roman" w:hAnsi="Times New Roman" w:cs="Times New Roman"/>
              </w:rPr>
              <w:t>ircumference (cm)</w:t>
            </w:r>
          </w:p>
        </w:tc>
        <w:tc>
          <w:tcPr>
            <w:tcW w:w="751" w:type="dxa"/>
          </w:tcPr>
          <w:p w14:paraId="0C142245" w14:textId="4AA75D0D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14:paraId="7B736DE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156781</w:t>
            </w:r>
          </w:p>
        </w:tc>
        <w:tc>
          <w:tcPr>
            <w:tcW w:w="1890" w:type="dxa"/>
          </w:tcPr>
          <w:p w14:paraId="164C4A01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4695A" w:rsidRPr="00C261AE" w14:paraId="0DFC041B" w14:textId="77777777" w:rsidTr="000835E4">
        <w:tc>
          <w:tcPr>
            <w:tcW w:w="2965" w:type="dxa"/>
          </w:tcPr>
          <w:p w14:paraId="64D1D38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Discrimination burden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discrmburden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5428E9A" w14:textId="2FF16BE5" w:rsidR="0004695A" w:rsidRPr="00C261AE" w:rsidRDefault="008520A5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lifetime burden from discrimination</w:t>
            </w:r>
          </w:p>
        </w:tc>
        <w:tc>
          <w:tcPr>
            <w:tcW w:w="751" w:type="dxa"/>
          </w:tcPr>
          <w:p w14:paraId="60ACE431" w14:textId="6112B1F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0" w:type="dxa"/>
          </w:tcPr>
          <w:p w14:paraId="63BB193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05862</w:t>
            </w:r>
          </w:p>
        </w:tc>
        <w:tc>
          <w:tcPr>
            <w:tcW w:w="1890" w:type="dxa"/>
          </w:tcPr>
          <w:p w14:paraId="1BC2748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sychosocial</w:t>
            </w:r>
          </w:p>
        </w:tc>
      </w:tr>
      <w:tr w:rsidR="0004695A" w:rsidRPr="00C261AE" w14:paraId="5C036CA9" w14:textId="77777777" w:rsidTr="000835E4">
        <w:tc>
          <w:tcPr>
            <w:tcW w:w="2965" w:type="dxa"/>
          </w:tcPr>
          <w:p w14:paraId="18363CB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favorable food stores (s0fav)</w:t>
            </w:r>
          </w:p>
        </w:tc>
        <w:tc>
          <w:tcPr>
            <w:tcW w:w="2700" w:type="dxa"/>
          </w:tcPr>
          <w:p w14:paraId="067CEB82" w14:textId="3D4782F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mo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2029A">
              <w:rPr>
                <w:rFonts w:ascii="Times New Roman" w:hAnsi="Times New Roman" w:cs="Times New Roman"/>
              </w:rPr>
              <w:t>favorable food stores</w:t>
            </w:r>
            <w:r>
              <w:rPr>
                <w:rFonts w:ascii="Times New Roman" w:hAnsi="Times New Roman" w:cs="Times New Roman"/>
              </w:rPr>
              <w:t xml:space="preserve"> available within area to resident</w:t>
            </w:r>
          </w:p>
        </w:tc>
        <w:tc>
          <w:tcPr>
            <w:tcW w:w="751" w:type="dxa"/>
          </w:tcPr>
          <w:p w14:paraId="73C478E5" w14:textId="63065F25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535ED46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20243589</w:t>
            </w:r>
          </w:p>
        </w:tc>
        <w:tc>
          <w:tcPr>
            <w:tcW w:w="1890" w:type="dxa"/>
          </w:tcPr>
          <w:p w14:paraId="7807BDA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4973A9FC" w14:textId="77777777" w:rsidTr="000835E4">
        <w:tc>
          <w:tcPr>
            <w:tcW w:w="2965" w:type="dxa"/>
          </w:tcPr>
          <w:p w14:paraId="0A6C63D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modified retail food environment index exclude alcohol (s1mrfei_noalc)</w:t>
            </w:r>
          </w:p>
        </w:tc>
        <w:tc>
          <w:tcPr>
            <w:tcW w:w="2700" w:type="dxa"/>
          </w:tcPr>
          <w:p w14:paraId="37C721D0" w14:textId="0CC21070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7B3EFDC7" w14:textId="6D3F7DB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</w:tcPr>
          <w:p w14:paraId="3A9AB0DB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8105166</w:t>
            </w:r>
          </w:p>
        </w:tc>
        <w:tc>
          <w:tcPr>
            <w:tcW w:w="1890" w:type="dxa"/>
          </w:tcPr>
          <w:p w14:paraId="5B7F9B3F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33ED68AE" w14:textId="77777777" w:rsidTr="000835E4">
        <w:tc>
          <w:tcPr>
            <w:tcW w:w="2965" w:type="dxa"/>
          </w:tcPr>
          <w:p w14:paraId="754D0A2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of 1/2 mile buffer in land use data (pctlu0)</w:t>
            </w:r>
          </w:p>
        </w:tc>
        <w:tc>
          <w:tcPr>
            <w:tcW w:w="2700" w:type="dxa"/>
          </w:tcPr>
          <w:p w14:paraId="70AAFA7C" w14:textId="58A5DFD5" w:rsidR="0004695A" w:rsidRPr="00C261AE" w:rsidRDefault="006A539F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buffer</w:t>
            </w:r>
            <w:r w:rsidR="00513C68">
              <w:rPr>
                <w:rFonts w:ascii="Times New Roman" w:hAnsi="Times New Roman" w:cs="Times New Roman"/>
              </w:rPr>
              <w:t xml:space="preserve"> area</w:t>
            </w:r>
            <w:r>
              <w:rPr>
                <w:rFonts w:ascii="Times New Roman" w:hAnsi="Times New Roman" w:cs="Times New Roman"/>
              </w:rPr>
              <w:t xml:space="preserve"> in land use data</w:t>
            </w:r>
          </w:p>
        </w:tc>
        <w:tc>
          <w:tcPr>
            <w:tcW w:w="751" w:type="dxa"/>
          </w:tcPr>
          <w:p w14:paraId="278C5430" w14:textId="1C61D812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30" w:type="dxa"/>
          </w:tcPr>
          <w:p w14:paraId="4D86886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6688451</w:t>
            </w:r>
          </w:p>
        </w:tc>
        <w:tc>
          <w:tcPr>
            <w:tcW w:w="1890" w:type="dxa"/>
          </w:tcPr>
          <w:p w14:paraId="3D2AF45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450EB24E" w14:textId="77777777" w:rsidTr="000835E4">
        <w:tc>
          <w:tcPr>
            <w:tcW w:w="2965" w:type="dxa"/>
          </w:tcPr>
          <w:p w14:paraId="35D5AD5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Family incom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fmlyinc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0F3AFF7" w14:textId="15FF79D1" w:rsidR="0004695A" w:rsidRPr="00C261AE" w:rsidRDefault="00A40EE3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poor; 2 = lower-middle; 3 = upper-middle; 4 = affluent</w:t>
            </w:r>
          </w:p>
        </w:tc>
        <w:tc>
          <w:tcPr>
            <w:tcW w:w="751" w:type="dxa"/>
          </w:tcPr>
          <w:p w14:paraId="616772B7" w14:textId="198F7E7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0" w:type="dxa"/>
          </w:tcPr>
          <w:p w14:paraId="58A8B257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5775063</w:t>
            </w:r>
          </w:p>
        </w:tc>
        <w:tc>
          <w:tcPr>
            <w:tcW w:w="1890" w:type="dxa"/>
          </w:tcPr>
          <w:p w14:paraId="5ACEA7F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63DA0EED" w14:textId="77777777" w:rsidTr="000835E4">
        <w:tc>
          <w:tcPr>
            <w:tcW w:w="2965" w:type="dxa"/>
          </w:tcPr>
          <w:p w14:paraId="5FDB32A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Global Stress Scor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perceivedstress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046606D" w14:textId="7F1EA068" w:rsidR="0004695A" w:rsidRPr="00C261AE" w:rsidRDefault="00A40EE3" w:rsidP="00A40E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higher</w:t>
            </w:r>
            <w:r w:rsidR="000835E4">
              <w:rPr>
                <w:rFonts w:ascii="Times New Roman" w:hAnsi="Times New Roman" w:cs="Times New Roman"/>
              </w:rPr>
              <w:t xml:space="preserve"> levels of stress in past 12 months</w:t>
            </w:r>
          </w:p>
        </w:tc>
        <w:tc>
          <w:tcPr>
            <w:tcW w:w="751" w:type="dxa"/>
          </w:tcPr>
          <w:p w14:paraId="7733F69A" w14:textId="7488D453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30" w:type="dxa"/>
          </w:tcPr>
          <w:p w14:paraId="1F88776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4333366</w:t>
            </w:r>
          </w:p>
        </w:tc>
        <w:tc>
          <w:tcPr>
            <w:tcW w:w="1890" w:type="dxa"/>
          </w:tcPr>
          <w:p w14:paraId="5159247F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sychosocial</w:t>
            </w:r>
          </w:p>
        </w:tc>
      </w:tr>
      <w:tr w:rsidR="0004695A" w:rsidRPr="00C261AE" w14:paraId="35BC2D2B" w14:textId="77777777" w:rsidTr="000835E4">
        <w:tc>
          <w:tcPr>
            <w:tcW w:w="2965" w:type="dxa"/>
          </w:tcPr>
          <w:p w14:paraId="3F7B7E6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lastRenderedPageBreak/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modified retail food environment index exclude alcohol (k1mrfei_noalc)</w:t>
            </w:r>
          </w:p>
        </w:tc>
        <w:tc>
          <w:tcPr>
            <w:tcW w:w="2700" w:type="dxa"/>
          </w:tcPr>
          <w:p w14:paraId="53B6720A" w14:textId="52A728A2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7FADFDC0" w14:textId="4E70AD55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30" w:type="dxa"/>
          </w:tcPr>
          <w:p w14:paraId="50ECAD01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4159857</w:t>
            </w:r>
          </w:p>
        </w:tc>
        <w:tc>
          <w:tcPr>
            <w:tcW w:w="1890" w:type="dxa"/>
          </w:tcPr>
          <w:p w14:paraId="22B5DBC1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70D7E371" w14:textId="77777777" w:rsidTr="000835E4">
        <w:tc>
          <w:tcPr>
            <w:tcW w:w="2965" w:type="dxa"/>
          </w:tcPr>
          <w:p w14:paraId="0F1D8AF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ercent of </w:t>
            </w: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buffer in land use data (pctlu1)</w:t>
            </w:r>
          </w:p>
        </w:tc>
        <w:tc>
          <w:tcPr>
            <w:tcW w:w="2700" w:type="dxa"/>
          </w:tcPr>
          <w:p w14:paraId="3FB2A05B" w14:textId="2CDF60DD" w:rsidR="0004695A" w:rsidRPr="00C261AE" w:rsidRDefault="00A40EE3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buffer area in land use data</w:t>
            </w:r>
          </w:p>
        </w:tc>
        <w:tc>
          <w:tcPr>
            <w:tcW w:w="751" w:type="dxa"/>
          </w:tcPr>
          <w:p w14:paraId="7B69C082" w14:textId="1AEAE07B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</w:tcPr>
          <w:p w14:paraId="230B28B3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3936951</w:t>
            </w:r>
          </w:p>
        </w:tc>
        <w:tc>
          <w:tcPr>
            <w:tcW w:w="1890" w:type="dxa"/>
          </w:tcPr>
          <w:p w14:paraId="7E251D0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37453103" w14:textId="77777777" w:rsidTr="000835E4">
        <w:tc>
          <w:tcPr>
            <w:tcW w:w="2965" w:type="dxa"/>
          </w:tcPr>
          <w:p w14:paraId="253D6BF3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nkle brachial index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abi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4421AE1" w14:textId="2D48D81E" w:rsidR="0004695A" w:rsidRPr="00C261AE" w:rsidRDefault="000835E4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 of systolic blood pressure (SBP) measured at the ankle to SBP measures at the arm</w:t>
            </w:r>
          </w:p>
        </w:tc>
        <w:tc>
          <w:tcPr>
            <w:tcW w:w="751" w:type="dxa"/>
          </w:tcPr>
          <w:p w14:paraId="40631388" w14:textId="6F47101D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</w:tcPr>
          <w:p w14:paraId="33F1227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3311411</w:t>
            </w:r>
          </w:p>
        </w:tc>
        <w:tc>
          <w:tcPr>
            <w:tcW w:w="1890" w:type="dxa"/>
          </w:tcPr>
          <w:p w14:paraId="44C43C2C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4695A" w:rsidRPr="00C261AE" w14:paraId="7A8827FE" w14:textId="77777777" w:rsidTr="000835E4">
        <w:tc>
          <w:tcPr>
            <w:tcW w:w="2965" w:type="dxa"/>
          </w:tcPr>
          <w:p w14:paraId="74760F7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modified retail food environment index include alcohol (k1mrfei_tot)</w:t>
            </w:r>
          </w:p>
        </w:tc>
        <w:tc>
          <w:tcPr>
            <w:tcW w:w="2700" w:type="dxa"/>
          </w:tcPr>
          <w:p w14:paraId="33389937" w14:textId="2E7C5604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703B233C" w14:textId="55798D8F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27C3B633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302314</w:t>
            </w:r>
          </w:p>
        </w:tc>
        <w:tc>
          <w:tcPr>
            <w:tcW w:w="1890" w:type="dxa"/>
          </w:tcPr>
          <w:p w14:paraId="1A3190AE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3134E59C" w14:textId="77777777" w:rsidTr="000835E4">
        <w:tc>
          <w:tcPr>
            <w:tcW w:w="2965" w:type="dxa"/>
          </w:tcPr>
          <w:p w14:paraId="547331BC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modified retail food environment index include alcohol (s1mrfei_tot)</w:t>
            </w:r>
          </w:p>
        </w:tc>
        <w:tc>
          <w:tcPr>
            <w:tcW w:w="2700" w:type="dxa"/>
          </w:tcPr>
          <w:p w14:paraId="0C58FBE8" w14:textId="3EEF0B0C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6247D9E1" w14:textId="4C91B1A6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30" w:type="dxa"/>
          </w:tcPr>
          <w:p w14:paraId="797E6BBF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2695896</w:t>
            </w:r>
          </w:p>
        </w:tc>
        <w:tc>
          <w:tcPr>
            <w:tcW w:w="1890" w:type="dxa"/>
          </w:tcPr>
          <w:p w14:paraId="01F8648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491A5066" w14:textId="77777777" w:rsidTr="000835E4">
        <w:tc>
          <w:tcPr>
            <w:tcW w:w="2965" w:type="dxa"/>
          </w:tcPr>
          <w:p w14:paraId="55595A5B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mployment Status (Not Employed)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occupation_not_employed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3C4D58F" w14:textId="769085A5" w:rsidR="0004695A" w:rsidRPr="00C261AE" w:rsidRDefault="000835E4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management or professional; 2 = service; 3 = sales; 4 = farming; 5 = construction; 6 = production; 7 = military; 8 = sick; 9 = unemployed; 10 = homemaker; 11 = retired; 12 = student; 13 = other</w:t>
            </w:r>
          </w:p>
        </w:tc>
        <w:tc>
          <w:tcPr>
            <w:tcW w:w="751" w:type="dxa"/>
          </w:tcPr>
          <w:p w14:paraId="5FEC26E1" w14:textId="524748E8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30" w:type="dxa"/>
          </w:tcPr>
          <w:p w14:paraId="019C6D1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2643907</w:t>
            </w:r>
          </w:p>
        </w:tc>
        <w:tc>
          <w:tcPr>
            <w:tcW w:w="1890" w:type="dxa"/>
          </w:tcPr>
          <w:p w14:paraId="6910EB2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7868FE29" w14:textId="77777777" w:rsidTr="000835E4">
        <w:tc>
          <w:tcPr>
            <w:tcW w:w="2965" w:type="dxa"/>
          </w:tcPr>
          <w:p w14:paraId="118B297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w/no vehicl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vehicle_non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07DE07D" w14:textId="48C6A6BE" w:rsidR="0004695A" w:rsidRPr="00C261AE" w:rsidRDefault="000835E4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households in census tract with no vehicle</w:t>
            </w:r>
          </w:p>
        </w:tc>
        <w:tc>
          <w:tcPr>
            <w:tcW w:w="751" w:type="dxa"/>
          </w:tcPr>
          <w:p w14:paraId="22C21D29" w14:textId="5AC2DBFA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0" w:type="dxa"/>
          </w:tcPr>
          <w:p w14:paraId="0BE57574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2138113</w:t>
            </w:r>
          </w:p>
        </w:tc>
        <w:tc>
          <w:tcPr>
            <w:tcW w:w="1890" w:type="dxa"/>
          </w:tcPr>
          <w:p w14:paraId="7CD7A88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0FEA140E" w14:textId="77777777" w:rsidTr="000835E4">
        <w:tc>
          <w:tcPr>
            <w:tcW w:w="2965" w:type="dxa"/>
          </w:tcPr>
          <w:p w14:paraId="6EEB50DF" w14:textId="4B954E5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k0pai)</w:t>
            </w:r>
          </w:p>
        </w:tc>
        <w:tc>
          <w:tcPr>
            <w:tcW w:w="2700" w:type="dxa"/>
          </w:tcPr>
          <w:p w14:paraId="1858D3D1" w14:textId="71C09C58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more activity</w:t>
            </w:r>
            <w:r>
              <w:rPr>
                <w:rFonts w:ascii="Times New Roman" w:hAnsi="Times New Roman" w:cs="Times New Roman"/>
              </w:rPr>
              <w:t xml:space="preserve"> resources available within area to resident</w:t>
            </w:r>
          </w:p>
        </w:tc>
        <w:tc>
          <w:tcPr>
            <w:tcW w:w="751" w:type="dxa"/>
          </w:tcPr>
          <w:p w14:paraId="548A5D18" w14:textId="17F11FAC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0" w:type="dxa"/>
          </w:tcPr>
          <w:p w14:paraId="5B2232B7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1339255</w:t>
            </w:r>
          </w:p>
        </w:tc>
        <w:tc>
          <w:tcPr>
            <w:tcW w:w="1890" w:type="dxa"/>
          </w:tcPr>
          <w:p w14:paraId="4A007DE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79667C35" w14:textId="77777777" w:rsidTr="000835E4">
        <w:tc>
          <w:tcPr>
            <w:tcW w:w="2965" w:type="dxa"/>
          </w:tcPr>
          <w:p w14:paraId="2210257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Hemoglobin A1C (hba1c)</w:t>
            </w:r>
          </w:p>
        </w:tc>
        <w:tc>
          <w:tcPr>
            <w:tcW w:w="2700" w:type="dxa"/>
          </w:tcPr>
          <w:p w14:paraId="442E2514" w14:textId="412E1725" w:rsidR="0004695A" w:rsidRPr="00C261AE" w:rsidRDefault="000835E4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blood glucose level for the past 2-3 months (% of glycated hemoglobin)</w:t>
            </w:r>
          </w:p>
        </w:tc>
        <w:tc>
          <w:tcPr>
            <w:tcW w:w="751" w:type="dxa"/>
          </w:tcPr>
          <w:p w14:paraId="607A31E7" w14:textId="5836AA3F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30" w:type="dxa"/>
          </w:tcPr>
          <w:p w14:paraId="4AD9456E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104396</w:t>
            </w:r>
          </w:p>
        </w:tc>
        <w:tc>
          <w:tcPr>
            <w:tcW w:w="1890" w:type="dxa"/>
          </w:tcPr>
          <w:p w14:paraId="0C4976F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4695A" w:rsidRPr="00C261AE" w14:paraId="121A7DB9" w14:textId="77777777" w:rsidTr="000835E4">
        <w:tc>
          <w:tcPr>
            <w:tcW w:w="2965" w:type="dxa"/>
          </w:tcPr>
          <w:p w14:paraId="6BB7F536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modified retail food environment index exclude alcohol (k0mrfei_noalc)</w:t>
            </w:r>
          </w:p>
        </w:tc>
        <w:tc>
          <w:tcPr>
            <w:tcW w:w="2700" w:type="dxa"/>
          </w:tcPr>
          <w:p w14:paraId="1F7CF38D" w14:textId="3E3C1DF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82029A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0B47117B" w14:textId="0A349D23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30" w:type="dxa"/>
          </w:tcPr>
          <w:p w14:paraId="40764EB6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100445</w:t>
            </w:r>
          </w:p>
        </w:tc>
        <w:tc>
          <w:tcPr>
            <w:tcW w:w="1890" w:type="dxa"/>
          </w:tcPr>
          <w:p w14:paraId="15B66A5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0934454F" w14:textId="77777777" w:rsidTr="000835E4">
        <w:tc>
          <w:tcPr>
            <w:tcW w:w="2965" w:type="dxa"/>
          </w:tcPr>
          <w:p w14:paraId="1D55EE30" w14:textId="64F03BFE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out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k0opai)</w:t>
            </w:r>
          </w:p>
        </w:tc>
        <w:tc>
          <w:tcPr>
            <w:tcW w:w="2700" w:type="dxa"/>
          </w:tcPr>
          <w:p w14:paraId="10F84911" w14:textId="1D220CDD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more activity</w:t>
            </w:r>
            <w:r>
              <w:rPr>
                <w:rFonts w:ascii="Times New Roman" w:hAnsi="Times New Roman" w:cs="Times New Roman"/>
              </w:rPr>
              <w:t xml:space="preserve"> resources available within area to resident</w:t>
            </w:r>
          </w:p>
        </w:tc>
        <w:tc>
          <w:tcPr>
            <w:tcW w:w="751" w:type="dxa"/>
          </w:tcPr>
          <w:p w14:paraId="049F61F6" w14:textId="1CD776E1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30" w:type="dxa"/>
          </w:tcPr>
          <w:p w14:paraId="717DC88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0811341</w:t>
            </w:r>
          </w:p>
        </w:tc>
        <w:tc>
          <w:tcPr>
            <w:tcW w:w="1890" w:type="dxa"/>
          </w:tcPr>
          <w:p w14:paraId="01829254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3115ACAE" w14:textId="77777777" w:rsidTr="000835E4">
        <w:tc>
          <w:tcPr>
            <w:tcW w:w="2965" w:type="dxa"/>
          </w:tcPr>
          <w:p w14:paraId="3553A24C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of 1/4 mile buffer in land use data (pctlu14)</w:t>
            </w:r>
          </w:p>
        </w:tc>
        <w:tc>
          <w:tcPr>
            <w:tcW w:w="2700" w:type="dxa"/>
          </w:tcPr>
          <w:p w14:paraId="3D9B86DD" w14:textId="1093CF96" w:rsidR="0004695A" w:rsidRPr="00C261AE" w:rsidRDefault="00A40EE3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buffer area in land use data</w:t>
            </w:r>
          </w:p>
        </w:tc>
        <w:tc>
          <w:tcPr>
            <w:tcW w:w="751" w:type="dxa"/>
          </w:tcPr>
          <w:p w14:paraId="6485FE3C" w14:textId="09F60146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0" w:type="dxa"/>
          </w:tcPr>
          <w:p w14:paraId="037723F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0540697</w:t>
            </w:r>
          </w:p>
        </w:tc>
        <w:tc>
          <w:tcPr>
            <w:tcW w:w="1890" w:type="dxa"/>
          </w:tcPr>
          <w:p w14:paraId="0CABACE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1A7D1CC8" w14:textId="77777777" w:rsidTr="000835E4">
        <w:tc>
          <w:tcPr>
            <w:tcW w:w="2965" w:type="dxa"/>
          </w:tcPr>
          <w:p w14:paraId="278E6BF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opulation density per </w:t>
            </w:r>
            <w:proofErr w:type="spellStart"/>
            <w:r w:rsidRPr="00C261AE">
              <w:rPr>
                <w:rFonts w:ascii="Times New Roman" w:hAnsi="Times New Roman" w:cs="Times New Roman"/>
              </w:rPr>
              <w:t>sq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mile 1 mile (popdenmi1)</w:t>
            </w:r>
          </w:p>
        </w:tc>
        <w:tc>
          <w:tcPr>
            <w:tcW w:w="2700" w:type="dxa"/>
          </w:tcPr>
          <w:p w14:paraId="045C6C93" w14:textId="19CA7CE0" w:rsidR="0004695A" w:rsidRPr="00C261AE" w:rsidRDefault="000835E4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1DD1045A" w14:textId="3146CE13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30" w:type="dxa"/>
          </w:tcPr>
          <w:p w14:paraId="76A0C2D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0117516</w:t>
            </w:r>
          </w:p>
        </w:tc>
        <w:tc>
          <w:tcPr>
            <w:tcW w:w="1890" w:type="dxa"/>
          </w:tcPr>
          <w:p w14:paraId="105EA8C4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7E38C178" w14:textId="77777777" w:rsidTr="000835E4">
        <w:tc>
          <w:tcPr>
            <w:tcW w:w="2965" w:type="dxa"/>
          </w:tcPr>
          <w:p w14:paraId="4CC5D343" w14:textId="300B39E8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in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 (k0ipai)</w:t>
            </w:r>
          </w:p>
        </w:tc>
        <w:tc>
          <w:tcPr>
            <w:tcW w:w="2700" w:type="dxa"/>
          </w:tcPr>
          <w:p w14:paraId="75681112" w14:textId="5B238A29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197B41">
              <w:rPr>
                <w:rFonts w:ascii="Times New Roman" w:hAnsi="Times New Roman" w:cs="Times New Roman"/>
              </w:rPr>
              <w:t>more activity</w:t>
            </w:r>
            <w:r>
              <w:rPr>
                <w:rFonts w:ascii="Times New Roman" w:hAnsi="Times New Roman" w:cs="Times New Roman"/>
              </w:rPr>
              <w:t xml:space="preserve"> resources available within area to resident</w:t>
            </w:r>
          </w:p>
        </w:tc>
        <w:tc>
          <w:tcPr>
            <w:tcW w:w="751" w:type="dxa"/>
          </w:tcPr>
          <w:p w14:paraId="5C468A6E" w14:textId="7B548B11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30" w:type="dxa"/>
          </w:tcPr>
          <w:p w14:paraId="193976AE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10052403</w:t>
            </w:r>
          </w:p>
        </w:tc>
        <w:tc>
          <w:tcPr>
            <w:tcW w:w="1890" w:type="dxa"/>
          </w:tcPr>
          <w:p w14:paraId="4C8AA715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00807295" w14:textId="77777777" w:rsidTr="000835E4">
        <w:tc>
          <w:tcPr>
            <w:tcW w:w="2965" w:type="dxa"/>
          </w:tcPr>
          <w:p w14:paraId="6263079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Insurance status - Public Only (privatepublicins_2.0)</w:t>
            </w:r>
          </w:p>
        </w:tc>
        <w:tc>
          <w:tcPr>
            <w:tcW w:w="2700" w:type="dxa"/>
          </w:tcPr>
          <w:p w14:paraId="70EA1987" w14:textId="77777777" w:rsidR="00F65E08" w:rsidRDefault="00197B41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uninsured; 1 = private only; 2 = public only; </w:t>
            </w:r>
          </w:p>
          <w:p w14:paraId="74CC4A2C" w14:textId="5C02C270" w:rsidR="0004695A" w:rsidRPr="00C261AE" w:rsidRDefault="00197B41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= private &amp; public</w:t>
            </w:r>
          </w:p>
        </w:tc>
        <w:tc>
          <w:tcPr>
            <w:tcW w:w="751" w:type="dxa"/>
          </w:tcPr>
          <w:p w14:paraId="0C25F99B" w14:textId="3FFD55AB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30" w:type="dxa"/>
          </w:tcPr>
          <w:p w14:paraId="27E55E11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9727942</w:t>
            </w:r>
          </w:p>
        </w:tc>
        <w:tc>
          <w:tcPr>
            <w:tcW w:w="1890" w:type="dxa"/>
          </w:tcPr>
          <w:p w14:paraId="255672D7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04695A" w:rsidRPr="00C261AE" w14:paraId="6DF70A02" w14:textId="77777777" w:rsidTr="000835E4">
        <w:tc>
          <w:tcPr>
            <w:tcW w:w="2965" w:type="dxa"/>
          </w:tcPr>
          <w:p w14:paraId="5AB874C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ystolic blood pressur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sbp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D53ECA9" w14:textId="027F52F4" w:rsidR="0004695A" w:rsidRPr="00C261AE" w:rsidRDefault="00197B41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greater average systolic blood pressure (mmHg) across two readings</w:t>
            </w:r>
          </w:p>
        </w:tc>
        <w:tc>
          <w:tcPr>
            <w:tcW w:w="751" w:type="dxa"/>
          </w:tcPr>
          <w:p w14:paraId="7163D38C" w14:textId="633CC4BA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30" w:type="dxa"/>
          </w:tcPr>
          <w:p w14:paraId="1DB79973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9007272</w:t>
            </w:r>
          </w:p>
        </w:tc>
        <w:tc>
          <w:tcPr>
            <w:tcW w:w="1890" w:type="dxa"/>
          </w:tcPr>
          <w:p w14:paraId="2786805C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4695A" w:rsidRPr="00C261AE" w14:paraId="58450AD7" w14:textId="77777777" w:rsidTr="000835E4">
        <w:tc>
          <w:tcPr>
            <w:tcW w:w="2965" w:type="dxa"/>
          </w:tcPr>
          <w:p w14:paraId="3947DE9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with interest, dividend, rental incom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inc_intdivrent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DB5F6BB" w14:textId="1ADB730F" w:rsidR="0004695A" w:rsidRPr="00C261AE" w:rsidRDefault="00197B41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households in census tract with income from interest, dividend, and/or rentals</w:t>
            </w:r>
          </w:p>
        </w:tc>
        <w:tc>
          <w:tcPr>
            <w:tcW w:w="751" w:type="dxa"/>
          </w:tcPr>
          <w:p w14:paraId="15334E67" w14:textId="42DAC4A0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30" w:type="dxa"/>
          </w:tcPr>
          <w:p w14:paraId="6C538F7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8577956</w:t>
            </w:r>
          </w:p>
        </w:tc>
        <w:tc>
          <w:tcPr>
            <w:tcW w:w="1890" w:type="dxa"/>
          </w:tcPr>
          <w:p w14:paraId="5CB2F3EF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16B2C1D8" w14:textId="77777777" w:rsidTr="000835E4">
        <w:tc>
          <w:tcPr>
            <w:tcW w:w="2965" w:type="dxa"/>
          </w:tcPr>
          <w:p w14:paraId="6BBDACF9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Retail 1 mile (pret1)</w:t>
            </w:r>
          </w:p>
        </w:tc>
        <w:tc>
          <w:tcPr>
            <w:tcW w:w="2700" w:type="dxa"/>
          </w:tcPr>
          <w:p w14:paraId="0D03B1A2" w14:textId="0CE7C8C5" w:rsidR="0004695A" w:rsidRPr="00C261AE" w:rsidRDefault="00197B41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retail land use in buffer area</w:t>
            </w:r>
          </w:p>
        </w:tc>
        <w:tc>
          <w:tcPr>
            <w:tcW w:w="751" w:type="dxa"/>
          </w:tcPr>
          <w:p w14:paraId="66A1C89C" w14:textId="0EF94CCB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30" w:type="dxa"/>
          </w:tcPr>
          <w:p w14:paraId="679A081F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8457593</w:t>
            </w:r>
          </w:p>
        </w:tc>
        <w:tc>
          <w:tcPr>
            <w:tcW w:w="1890" w:type="dxa"/>
          </w:tcPr>
          <w:p w14:paraId="1B368C58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43B346A0" w14:textId="77777777" w:rsidTr="000835E4">
        <w:tc>
          <w:tcPr>
            <w:tcW w:w="2965" w:type="dxa"/>
          </w:tcPr>
          <w:p w14:paraId="62C345F2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modified retail food environment index include alcohol (s3mrfei_tot)</w:t>
            </w:r>
          </w:p>
        </w:tc>
        <w:tc>
          <w:tcPr>
            <w:tcW w:w="2700" w:type="dxa"/>
          </w:tcPr>
          <w:p w14:paraId="4BE86800" w14:textId="754F8AD2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82029A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785F43E1" w14:textId="575751C2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30" w:type="dxa"/>
          </w:tcPr>
          <w:p w14:paraId="79BC0F5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8401899</w:t>
            </w:r>
          </w:p>
        </w:tc>
        <w:tc>
          <w:tcPr>
            <w:tcW w:w="1890" w:type="dxa"/>
          </w:tcPr>
          <w:p w14:paraId="3EA46494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302E69C6" w14:textId="77777777" w:rsidTr="000835E4">
        <w:tc>
          <w:tcPr>
            <w:tcW w:w="2965" w:type="dxa"/>
          </w:tcPr>
          <w:p w14:paraId="4FA93F31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walking (s0walk)</w:t>
            </w:r>
          </w:p>
        </w:tc>
        <w:tc>
          <w:tcPr>
            <w:tcW w:w="2700" w:type="dxa"/>
          </w:tcPr>
          <w:p w14:paraId="12B9B527" w14:textId="3A359656" w:rsidR="0004695A" w:rsidRPr="00C261AE" w:rsidRDefault="00197B41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walking destinations available within area to resident</w:t>
            </w:r>
          </w:p>
        </w:tc>
        <w:tc>
          <w:tcPr>
            <w:tcW w:w="751" w:type="dxa"/>
          </w:tcPr>
          <w:p w14:paraId="2AEA1730" w14:textId="47AEA9ED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30" w:type="dxa"/>
          </w:tcPr>
          <w:p w14:paraId="718864D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816442</w:t>
            </w:r>
          </w:p>
        </w:tc>
        <w:tc>
          <w:tcPr>
            <w:tcW w:w="1890" w:type="dxa"/>
          </w:tcPr>
          <w:p w14:paraId="1891E5ED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4695A" w:rsidRPr="00C261AE" w14:paraId="68B3517C" w14:textId="77777777" w:rsidTr="000835E4">
        <w:tc>
          <w:tcPr>
            <w:tcW w:w="2965" w:type="dxa"/>
          </w:tcPr>
          <w:p w14:paraId="7F9C9F00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hysical Activity (pa3cat)</w:t>
            </w:r>
          </w:p>
        </w:tc>
        <w:tc>
          <w:tcPr>
            <w:tcW w:w="2700" w:type="dxa"/>
          </w:tcPr>
          <w:p w14:paraId="056D1266" w14:textId="77777777" w:rsidR="00F65E08" w:rsidRDefault="0082029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= poor health; 1 = intermediate health; </w:t>
            </w:r>
          </w:p>
          <w:p w14:paraId="39D3189D" w14:textId="5FE23DE3" w:rsidR="0004695A" w:rsidRPr="00C261AE" w:rsidRDefault="0082029A" w:rsidP="00046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= ideal health</w:t>
            </w:r>
          </w:p>
        </w:tc>
        <w:tc>
          <w:tcPr>
            <w:tcW w:w="751" w:type="dxa"/>
          </w:tcPr>
          <w:p w14:paraId="368CCD8B" w14:textId="610FE50D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30" w:type="dxa"/>
          </w:tcPr>
          <w:p w14:paraId="52B621CA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8103816</w:t>
            </w:r>
          </w:p>
        </w:tc>
        <w:tc>
          <w:tcPr>
            <w:tcW w:w="1890" w:type="dxa"/>
          </w:tcPr>
          <w:p w14:paraId="303B297C" w14:textId="77777777" w:rsidR="0004695A" w:rsidRPr="00C261AE" w:rsidRDefault="0004695A" w:rsidP="0004695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0835E4" w:rsidRPr="00C261AE" w14:paraId="177CF527" w14:textId="77777777" w:rsidTr="000835E4">
        <w:tc>
          <w:tcPr>
            <w:tcW w:w="2965" w:type="dxa"/>
          </w:tcPr>
          <w:p w14:paraId="424A0146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opulation density per </w:t>
            </w:r>
            <w:proofErr w:type="spellStart"/>
            <w:r w:rsidRPr="00C261AE">
              <w:rPr>
                <w:rFonts w:ascii="Times New Roman" w:hAnsi="Times New Roman" w:cs="Times New Roman"/>
              </w:rPr>
              <w:t>sq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km 1 mile (popdenkm1)</w:t>
            </w:r>
          </w:p>
        </w:tc>
        <w:tc>
          <w:tcPr>
            <w:tcW w:w="2700" w:type="dxa"/>
          </w:tcPr>
          <w:p w14:paraId="0C6FB537" w14:textId="668CC853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2C1FC49B" w14:textId="31B1C8C3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30" w:type="dxa"/>
          </w:tcPr>
          <w:p w14:paraId="59C6308B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8042654</w:t>
            </w:r>
          </w:p>
        </w:tc>
        <w:tc>
          <w:tcPr>
            <w:tcW w:w="1890" w:type="dxa"/>
          </w:tcPr>
          <w:p w14:paraId="23413437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835E4" w:rsidRPr="00C261AE" w14:paraId="342E0BBF" w14:textId="77777777" w:rsidTr="000835E4">
        <w:tc>
          <w:tcPr>
            <w:tcW w:w="2965" w:type="dxa"/>
          </w:tcPr>
          <w:p w14:paraId="2FD5A479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C261AE">
              <w:rPr>
                <w:rFonts w:ascii="Times New Roman" w:hAnsi="Times New Roman" w:cs="Times New Roman"/>
              </w:rPr>
              <w:t>asian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non-</w:t>
            </w:r>
            <w:proofErr w:type="spellStart"/>
            <w:r w:rsidRPr="00C261AE">
              <w:rPr>
                <w:rFonts w:ascii="Times New Roman" w:hAnsi="Times New Roman" w:cs="Times New Roman"/>
              </w:rPr>
              <w:t>hispanic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race_asiannh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ECC65FB" w14:textId="4CB60B83" w:rsidR="000835E4" w:rsidRPr="00C261AE" w:rsidRDefault="0082029A" w:rsidP="00083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census tract identifying as Non-Hispanic Asian</w:t>
            </w:r>
          </w:p>
        </w:tc>
        <w:tc>
          <w:tcPr>
            <w:tcW w:w="751" w:type="dxa"/>
          </w:tcPr>
          <w:p w14:paraId="32137E7D" w14:textId="1213706B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30" w:type="dxa"/>
          </w:tcPr>
          <w:p w14:paraId="30E854A8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7658348</w:t>
            </w:r>
          </w:p>
        </w:tc>
        <w:tc>
          <w:tcPr>
            <w:tcW w:w="1890" w:type="dxa"/>
          </w:tcPr>
          <w:p w14:paraId="5C04834D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835E4" w:rsidRPr="00C261AE" w14:paraId="23C4F86D" w14:textId="77777777" w:rsidTr="000835E4">
        <w:tc>
          <w:tcPr>
            <w:tcW w:w="2965" w:type="dxa"/>
          </w:tcPr>
          <w:p w14:paraId="65857201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modified retail food environment index exclude alcohol (s0mrfei_noalc)</w:t>
            </w:r>
          </w:p>
        </w:tc>
        <w:tc>
          <w:tcPr>
            <w:tcW w:w="2700" w:type="dxa"/>
          </w:tcPr>
          <w:p w14:paraId="51090FFE" w14:textId="73E110CF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scores = </w:t>
            </w:r>
            <w:r w:rsidR="0082029A">
              <w:rPr>
                <w:rFonts w:ascii="Times New Roman" w:hAnsi="Times New Roman" w:cs="Times New Roman"/>
              </w:rPr>
              <w:t>greater</w:t>
            </w:r>
            <w:r>
              <w:rPr>
                <w:rFonts w:ascii="Times New Roman" w:hAnsi="Times New Roman" w:cs="Times New Roman"/>
              </w:rPr>
              <w:t xml:space="preserve"> proportion healthy food retailers available within area to resident</w:t>
            </w:r>
          </w:p>
        </w:tc>
        <w:tc>
          <w:tcPr>
            <w:tcW w:w="751" w:type="dxa"/>
          </w:tcPr>
          <w:p w14:paraId="4B73857A" w14:textId="35D5401B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30" w:type="dxa"/>
          </w:tcPr>
          <w:p w14:paraId="29D46F7D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7594044</w:t>
            </w:r>
          </w:p>
        </w:tc>
        <w:tc>
          <w:tcPr>
            <w:tcW w:w="1890" w:type="dxa"/>
          </w:tcPr>
          <w:p w14:paraId="55C5E3E7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0835E4" w:rsidRPr="00C261AE" w14:paraId="1F672D8A" w14:textId="77777777" w:rsidTr="000835E4">
        <w:tc>
          <w:tcPr>
            <w:tcW w:w="2965" w:type="dxa"/>
          </w:tcPr>
          <w:p w14:paraId="567B2977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ducation - Less than high school Graduate (edu3cat_less_HSgrad)</w:t>
            </w:r>
          </w:p>
        </w:tc>
        <w:tc>
          <w:tcPr>
            <w:tcW w:w="2700" w:type="dxa"/>
          </w:tcPr>
          <w:p w14:paraId="131EB396" w14:textId="3654537B" w:rsidR="000835E4" w:rsidRPr="0082029A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less than high school; 1 = high school graduate or GED; 2 = attended vocational school, trade school, or college</w:t>
            </w:r>
          </w:p>
        </w:tc>
        <w:tc>
          <w:tcPr>
            <w:tcW w:w="751" w:type="dxa"/>
          </w:tcPr>
          <w:p w14:paraId="4DF29917" w14:textId="27701D3F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30" w:type="dxa"/>
          </w:tcPr>
          <w:p w14:paraId="6EE7DF8B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7451973</w:t>
            </w:r>
          </w:p>
        </w:tc>
        <w:tc>
          <w:tcPr>
            <w:tcW w:w="1890" w:type="dxa"/>
          </w:tcPr>
          <w:p w14:paraId="5077CFAE" w14:textId="77777777" w:rsidR="000835E4" w:rsidRPr="00C261AE" w:rsidRDefault="000835E4" w:rsidP="000835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82029A" w:rsidRPr="00C261AE" w14:paraId="291B3833" w14:textId="77777777" w:rsidTr="000835E4">
        <w:tc>
          <w:tcPr>
            <w:tcW w:w="2965" w:type="dxa"/>
          </w:tcPr>
          <w:p w14:paraId="544ACD1D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ducation - High school graduated (edu3cat_HSgrad)</w:t>
            </w:r>
          </w:p>
        </w:tc>
        <w:tc>
          <w:tcPr>
            <w:tcW w:w="2700" w:type="dxa"/>
          </w:tcPr>
          <w:p w14:paraId="4C661640" w14:textId="05110E73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less than high school; 1 = high school graduate or GED; 2 = attended vocational school, trade school, or college</w:t>
            </w:r>
          </w:p>
        </w:tc>
        <w:tc>
          <w:tcPr>
            <w:tcW w:w="751" w:type="dxa"/>
          </w:tcPr>
          <w:p w14:paraId="54ABC466" w14:textId="7E9C473E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30" w:type="dxa"/>
          </w:tcPr>
          <w:p w14:paraId="5C9A685A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7225247</w:t>
            </w:r>
          </w:p>
        </w:tc>
        <w:tc>
          <w:tcPr>
            <w:tcW w:w="1890" w:type="dxa"/>
          </w:tcPr>
          <w:p w14:paraId="2AA222BB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82029A" w:rsidRPr="00C261AE" w14:paraId="042E5C47" w14:textId="77777777" w:rsidTr="000835E4">
        <w:tc>
          <w:tcPr>
            <w:tcW w:w="2965" w:type="dxa"/>
          </w:tcPr>
          <w:p w14:paraId="1447D552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modified retail food environment index include alcohol (k3mrfei_tot)</w:t>
            </w:r>
          </w:p>
        </w:tc>
        <w:tc>
          <w:tcPr>
            <w:tcW w:w="2700" w:type="dxa"/>
          </w:tcPr>
          <w:p w14:paraId="4BA8658A" w14:textId="0A442400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roportion healthy food retailers available within area to resident</w:t>
            </w:r>
          </w:p>
        </w:tc>
        <w:tc>
          <w:tcPr>
            <w:tcW w:w="751" w:type="dxa"/>
          </w:tcPr>
          <w:p w14:paraId="22CF67A2" w14:textId="2915FD6F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30" w:type="dxa"/>
          </w:tcPr>
          <w:p w14:paraId="09C77836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7172713</w:t>
            </w:r>
          </w:p>
        </w:tc>
        <w:tc>
          <w:tcPr>
            <w:tcW w:w="1890" w:type="dxa"/>
          </w:tcPr>
          <w:p w14:paraId="445B7899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82029A" w:rsidRPr="00C261AE" w14:paraId="32B7DE1B" w14:textId="77777777" w:rsidTr="000835E4">
        <w:tc>
          <w:tcPr>
            <w:tcW w:w="2965" w:type="dxa"/>
          </w:tcPr>
          <w:p w14:paraId="0196C958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Depressive Symptoms Score (depression)</w:t>
            </w:r>
          </w:p>
        </w:tc>
        <w:tc>
          <w:tcPr>
            <w:tcW w:w="2700" w:type="dxa"/>
          </w:tcPr>
          <w:p w14:paraId="70E700D4" w14:textId="505750F4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depressive symptoms in past week</w:t>
            </w:r>
          </w:p>
        </w:tc>
        <w:tc>
          <w:tcPr>
            <w:tcW w:w="751" w:type="dxa"/>
          </w:tcPr>
          <w:p w14:paraId="10B6D544" w14:textId="499B966F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0" w:type="dxa"/>
          </w:tcPr>
          <w:p w14:paraId="51205032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927913</w:t>
            </w:r>
          </w:p>
        </w:tc>
        <w:tc>
          <w:tcPr>
            <w:tcW w:w="1890" w:type="dxa"/>
          </w:tcPr>
          <w:p w14:paraId="5FB15FDF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sychosocial</w:t>
            </w:r>
          </w:p>
        </w:tc>
      </w:tr>
      <w:tr w:rsidR="0082029A" w:rsidRPr="00C261AE" w14:paraId="7713B109" w14:textId="77777777" w:rsidTr="000835E4">
        <w:tc>
          <w:tcPr>
            <w:tcW w:w="2965" w:type="dxa"/>
          </w:tcPr>
          <w:p w14:paraId="52D08175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food stores (s0totfood)</w:t>
            </w:r>
          </w:p>
        </w:tc>
        <w:tc>
          <w:tcPr>
            <w:tcW w:w="2700" w:type="dxa"/>
          </w:tcPr>
          <w:p w14:paraId="41FEBAB8" w14:textId="33E71B8B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ood stores available within area to resident</w:t>
            </w:r>
          </w:p>
        </w:tc>
        <w:tc>
          <w:tcPr>
            <w:tcW w:w="751" w:type="dxa"/>
          </w:tcPr>
          <w:p w14:paraId="24034291" w14:textId="4C49B056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30" w:type="dxa"/>
          </w:tcPr>
          <w:p w14:paraId="2C1D7F15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815455</w:t>
            </w:r>
          </w:p>
        </w:tc>
        <w:tc>
          <w:tcPr>
            <w:tcW w:w="1890" w:type="dxa"/>
          </w:tcPr>
          <w:p w14:paraId="02A10A45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82029A" w:rsidRPr="00C261AE" w14:paraId="0E8AF288" w14:textId="77777777" w:rsidTr="000835E4">
        <w:tc>
          <w:tcPr>
            <w:tcW w:w="2965" w:type="dxa"/>
          </w:tcPr>
          <w:p w14:paraId="497B9A69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Residential 1 mile (pres1)</w:t>
            </w:r>
          </w:p>
        </w:tc>
        <w:tc>
          <w:tcPr>
            <w:tcW w:w="2700" w:type="dxa"/>
          </w:tcPr>
          <w:p w14:paraId="545C2D00" w14:textId="3E110DEF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residential land use in buffer area</w:t>
            </w:r>
          </w:p>
        </w:tc>
        <w:tc>
          <w:tcPr>
            <w:tcW w:w="751" w:type="dxa"/>
          </w:tcPr>
          <w:p w14:paraId="25DF8D88" w14:textId="13EF09EB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30" w:type="dxa"/>
          </w:tcPr>
          <w:p w14:paraId="0C4556A7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477597</w:t>
            </w:r>
          </w:p>
        </w:tc>
        <w:tc>
          <w:tcPr>
            <w:tcW w:w="1890" w:type="dxa"/>
          </w:tcPr>
          <w:p w14:paraId="5B19F9A4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82029A" w:rsidRPr="00C261AE" w14:paraId="2FD536D2" w14:textId="77777777" w:rsidTr="000835E4">
        <w:tc>
          <w:tcPr>
            <w:tcW w:w="2965" w:type="dxa"/>
          </w:tcPr>
          <w:p w14:paraId="0386F8BE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social engagement (s0soc)</w:t>
            </w:r>
          </w:p>
        </w:tc>
        <w:tc>
          <w:tcPr>
            <w:tcW w:w="2700" w:type="dxa"/>
          </w:tcPr>
          <w:p w14:paraId="5A9A95B5" w14:textId="2E6F1B59" w:rsidR="0082029A" w:rsidRPr="00C261AE" w:rsidRDefault="00A55234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ocial destinations available within area to resident</w:t>
            </w:r>
          </w:p>
        </w:tc>
        <w:tc>
          <w:tcPr>
            <w:tcW w:w="751" w:type="dxa"/>
          </w:tcPr>
          <w:p w14:paraId="6C014060" w14:textId="1FE2CB36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30" w:type="dxa"/>
          </w:tcPr>
          <w:p w14:paraId="070F9B4A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400034</w:t>
            </w:r>
          </w:p>
        </w:tc>
        <w:tc>
          <w:tcPr>
            <w:tcW w:w="1890" w:type="dxa"/>
          </w:tcPr>
          <w:p w14:paraId="7CC51575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82029A" w:rsidRPr="00C261AE" w14:paraId="0983E8F1" w14:textId="77777777" w:rsidTr="000835E4">
        <w:tc>
          <w:tcPr>
            <w:tcW w:w="2965" w:type="dxa"/>
          </w:tcPr>
          <w:p w14:paraId="21A4DFF2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LDL cholesterol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ldl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8711A7C" w14:textId="29D9CAC3" w:rsidR="0082029A" w:rsidRPr="00C261AE" w:rsidRDefault="002B0493" w:rsidP="0082029A">
            <w:pPr>
              <w:rPr>
                <w:rFonts w:ascii="Times New Roman" w:hAnsi="Times New Roman" w:cs="Times New Roman"/>
              </w:rPr>
            </w:pPr>
            <w:r w:rsidRPr="0004695A">
              <w:rPr>
                <w:rFonts w:ascii="Times New Roman" w:hAnsi="Times New Roman" w:cs="Times New Roman"/>
              </w:rPr>
              <w:t xml:space="preserve">Fasting </w:t>
            </w:r>
            <w:r>
              <w:rPr>
                <w:rFonts w:ascii="Times New Roman" w:hAnsi="Times New Roman" w:cs="Times New Roman"/>
              </w:rPr>
              <w:t>L</w:t>
            </w:r>
            <w:r w:rsidRPr="0004695A">
              <w:rPr>
                <w:rFonts w:ascii="Times New Roman" w:hAnsi="Times New Roman" w:cs="Times New Roman"/>
              </w:rPr>
              <w:t xml:space="preserve">DL </w:t>
            </w:r>
            <w:r>
              <w:rPr>
                <w:rFonts w:ascii="Times New Roman" w:hAnsi="Times New Roman" w:cs="Times New Roman"/>
              </w:rPr>
              <w:t>c</w:t>
            </w:r>
            <w:r w:rsidRPr="0004695A">
              <w:rPr>
                <w:rFonts w:ascii="Times New Roman" w:hAnsi="Times New Roman" w:cs="Times New Roman"/>
              </w:rPr>
              <w:t xml:space="preserve">holesterol </w:t>
            </w:r>
            <w:r>
              <w:rPr>
                <w:rFonts w:ascii="Times New Roman" w:hAnsi="Times New Roman" w:cs="Times New Roman"/>
              </w:rPr>
              <w:t>l</w:t>
            </w:r>
            <w:r w:rsidRPr="0004695A">
              <w:rPr>
                <w:rFonts w:ascii="Times New Roman" w:hAnsi="Times New Roman" w:cs="Times New Roman"/>
              </w:rPr>
              <w:t>evel (mg/dL)</w:t>
            </w:r>
          </w:p>
        </w:tc>
        <w:tc>
          <w:tcPr>
            <w:tcW w:w="751" w:type="dxa"/>
          </w:tcPr>
          <w:p w14:paraId="4D300F98" w14:textId="48113D7F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0" w:type="dxa"/>
          </w:tcPr>
          <w:p w14:paraId="47D31B67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385364</w:t>
            </w:r>
          </w:p>
        </w:tc>
        <w:tc>
          <w:tcPr>
            <w:tcW w:w="1890" w:type="dxa"/>
          </w:tcPr>
          <w:p w14:paraId="08CF0873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82029A" w:rsidRPr="00C261AE" w14:paraId="0BF1A61B" w14:textId="77777777" w:rsidTr="000835E4">
        <w:tc>
          <w:tcPr>
            <w:tcW w:w="2965" w:type="dxa"/>
          </w:tcPr>
          <w:p w14:paraId="248C0BC4" w14:textId="6A601ED0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out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s1opai)</w:t>
            </w:r>
          </w:p>
        </w:tc>
        <w:tc>
          <w:tcPr>
            <w:tcW w:w="2700" w:type="dxa"/>
          </w:tcPr>
          <w:p w14:paraId="78570041" w14:textId="07C8330D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2BAC2A1B" w14:textId="4FB89C74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30" w:type="dxa"/>
          </w:tcPr>
          <w:p w14:paraId="06D827BA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36836</w:t>
            </w:r>
          </w:p>
        </w:tc>
        <w:tc>
          <w:tcPr>
            <w:tcW w:w="1890" w:type="dxa"/>
          </w:tcPr>
          <w:p w14:paraId="2D78BCD9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82029A" w:rsidRPr="00C261AE" w14:paraId="51F754F2" w14:textId="77777777" w:rsidTr="000835E4">
        <w:tc>
          <w:tcPr>
            <w:tcW w:w="2965" w:type="dxa"/>
          </w:tcPr>
          <w:p w14:paraId="507E020B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in same hous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samehous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B9B16F4" w14:textId="6CB6845B" w:rsidR="0082029A" w:rsidRPr="00C261AE" w:rsidRDefault="002B0493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residents in census tract living in the same house as prior year</w:t>
            </w:r>
          </w:p>
        </w:tc>
        <w:tc>
          <w:tcPr>
            <w:tcW w:w="751" w:type="dxa"/>
          </w:tcPr>
          <w:p w14:paraId="0D214E98" w14:textId="39981CF1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30" w:type="dxa"/>
          </w:tcPr>
          <w:p w14:paraId="51D0D497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346437</w:t>
            </w:r>
          </w:p>
        </w:tc>
        <w:tc>
          <w:tcPr>
            <w:tcW w:w="1890" w:type="dxa"/>
          </w:tcPr>
          <w:p w14:paraId="5378879C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82029A" w:rsidRPr="00C261AE" w14:paraId="1AA75A03" w14:textId="77777777" w:rsidTr="000835E4">
        <w:tc>
          <w:tcPr>
            <w:tcW w:w="2965" w:type="dxa"/>
          </w:tcPr>
          <w:p w14:paraId="1882A9A0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unfavorable food stores (s1unfav)</w:t>
            </w:r>
          </w:p>
        </w:tc>
        <w:tc>
          <w:tcPr>
            <w:tcW w:w="2700" w:type="dxa"/>
          </w:tcPr>
          <w:p w14:paraId="476DC816" w14:textId="2EAD343B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67B20D34" w14:textId="4BCB0AE5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30" w:type="dxa"/>
          </w:tcPr>
          <w:p w14:paraId="34B178EE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229683</w:t>
            </w:r>
          </w:p>
        </w:tc>
        <w:tc>
          <w:tcPr>
            <w:tcW w:w="1890" w:type="dxa"/>
          </w:tcPr>
          <w:p w14:paraId="177911AA" w14:textId="77777777" w:rsidR="0082029A" w:rsidRPr="00C261AE" w:rsidRDefault="0082029A" w:rsidP="0082029A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823C5D5" w14:textId="77777777" w:rsidTr="000835E4">
        <w:tc>
          <w:tcPr>
            <w:tcW w:w="2965" w:type="dxa"/>
          </w:tcPr>
          <w:p w14:paraId="2134E1D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owner occupied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ownerocc_hh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DFF63E0" w14:textId="0FF55DE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owner-occupied households in census tract</w:t>
            </w:r>
          </w:p>
        </w:tc>
        <w:tc>
          <w:tcPr>
            <w:tcW w:w="751" w:type="dxa"/>
          </w:tcPr>
          <w:p w14:paraId="04C97451" w14:textId="076BCF6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30" w:type="dxa"/>
          </w:tcPr>
          <w:p w14:paraId="3F7FEE2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6178985</w:t>
            </w:r>
          </w:p>
        </w:tc>
        <w:tc>
          <w:tcPr>
            <w:tcW w:w="1890" w:type="dxa"/>
          </w:tcPr>
          <w:p w14:paraId="29E0979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63AA052" w14:textId="77777777" w:rsidTr="000835E4">
        <w:tc>
          <w:tcPr>
            <w:tcW w:w="2965" w:type="dxa"/>
          </w:tcPr>
          <w:p w14:paraId="7F6957A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favorable food stores (k1fav)</w:t>
            </w:r>
          </w:p>
        </w:tc>
        <w:tc>
          <w:tcPr>
            <w:tcW w:w="2700" w:type="dxa"/>
          </w:tcPr>
          <w:p w14:paraId="76EC37CC" w14:textId="30CE9B0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avorable food stores available within area to resident</w:t>
            </w:r>
          </w:p>
        </w:tc>
        <w:tc>
          <w:tcPr>
            <w:tcW w:w="751" w:type="dxa"/>
          </w:tcPr>
          <w:p w14:paraId="07541190" w14:textId="0A2CE22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30" w:type="dxa"/>
          </w:tcPr>
          <w:p w14:paraId="3F3272D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936698</w:t>
            </w:r>
          </w:p>
        </w:tc>
        <w:tc>
          <w:tcPr>
            <w:tcW w:w="1890" w:type="dxa"/>
          </w:tcPr>
          <w:p w14:paraId="0D6C7E6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A8687FA" w14:textId="77777777" w:rsidTr="000835E4">
        <w:tc>
          <w:tcPr>
            <w:tcW w:w="2965" w:type="dxa"/>
          </w:tcPr>
          <w:p w14:paraId="62252E4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modified retail food environment index include alcohol (k0mrfei_tot)</w:t>
            </w:r>
          </w:p>
        </w:tc>
        <w:tc>
          <w:tcPr>
            <w:tcW w:w="2700" w:type="dxa"/>
          </w:tcPr>
          <w:p w14:paraId="783B9A74" w14:textId="69DC919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roportion healthy food retailers available within area to resident</w:t>
            </w:r>
          </w:p>
        </w:tc>
        <w:tc>
          <w:tcPr>
            <w:tcW w:w="751" w:type="dxa"/>
          </w:tcPr>
          <w:p w14:paraId="476D0E05" w14:textId="6A31169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30" w:type="dxa"/>
          </w:tcPr>
          <w:p w14:paraId="3DBFA07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903071</w:t>
            </w:r>
          </w:p>
        </w:tc>
        <w:tc>
          <w:tcPr>
            <w:tcW w:w="1890" w:type="dxa"/>
          </w:tcPr>
          <w:p w14:paraId="7B7B0BF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5B4DD68" w14:textId="77777777" w:rsidTr="000835E4">
        <w:tc>
          <w:tcPr>
            <w:tcW w:w="2965" w:type="dxa"/>
          </w:tcPr>
          <w:p w14:paraId="561B50D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social engagement (s3soc)</w:t>
            </w:r>
          </w:p>
        </w:tc>
        <w:tc>
          <w:tcPr>
            <w:tcW w:w="2700" w:type="dxa"/>
          </w:tcPr>
          <w:p w14:paraId="72033593" w14:textId="1BF5F04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ocial destinations available within area to resident</w:t>
            </w:r>
          </w:p>
        </w:tc>
        <w:tc>
          <w:tcPr>
            <w:tcW w:w="751" w:type="dxa"/>
          </w:tcPr>
          <w:p w14:paraId="70FA46B0" w14:textId="0A336DA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30" w:type="dxa"/>
          </w:tcPr>
          <w:p w14:paraId="4C76B94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496035</w:t>
            </w:r>
          </w:p>
        </w:tc>
        <w:tc>
          <w:tcPr>
            <w:tcW w:w="1890" w:type="dxa"/>
          </w:tcPr>
          <w:p w14:paraId="01AFF0C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BDF5825" w14:textId="77777777" w:rsidTr="000835E4">
        <w:tc>
          <w:tcPr>
            <w:tcW w:w="2965" w:type="dxa"/>
          </w:tcPr>
          <w:p w14:paraId="169EB3D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modified retail food environment index include alcohol (s0mrfei_tot)</w:t>
            </w:r>
          </w:p>
        </w:tc>
        <w:tc>
          <w:tcPr>
            <w:tcW w:w="2700" w:type="dxa"/>
          </w:tcPr>
          <w:p w14:paraId="517C7E60" w14:textId="638E2B1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roportion healthy food retailers available within area to resident</w:t>
            </w:r>
          </w:p>
        </w:tc>
        <w:tc>
          <w:tcPr>
            <w:tcW w:w="751" w:type="dxa"/>
          </w:tcPr>
          <w:p w14:paraId="61659CB6" w14:textId="1387881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30" w:type="dxa"/>
          </w:tcPr>
          <w:p w14:paraId="1239E40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436841</w:t>
            </w:r>
          </w:p>
        </w:tc>
        <w:tc>
          <w:tcPr>
            <w:tcW w:w="1890" w:type="dxa"/>
          </w:tcPr>
          <w:p w14:paraId="51ECFE2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4C657D3" w14:textId="77777777" w:rsidTr="000835E4">
        <w:tc>
          <w:tcPr>
            <w:tcW w:w="2965" w:type="dxa"/>
          </w:tcPr>
          <w:p w14:paraId="1245307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unfavorable food stores excluding alcohol (s3unfavfo)</w:t>
            </w:r>
          </w:p>
        </w:tc>
        <w:tc>
          <w:tcPr>
            <w:tcW w:w="2700" w:type="dxa"/>
          </w:tcPr>
          <w:p w14:paraId="65B0E335" w14:textId="04ECB52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0361722B" w14:textId="56BE82E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30" w:type="dxa"/>
          </w:tcPr>
          <w:p w14:paraId="4C6597C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289028</w:t>
            </w:r>
          </w:p>
        </w:tc>
        <w:tc>
          <w:tcPr>
            <w:tcW w:w="1890" w:type="dxa"/>
          </w:tcPr>
          <w:p w14:paraId="707CF4C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CA8D3E9" w14:textId="77777777" w:rsidTr="000835E4">
        <w:tc>
          <w:tcPr>
            <w:tcW w:w="2965" w:type="dxa"/>
          </w:tcPr>
          <w:p w14:paraId="4823E6A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white non-</w:t>
            </w:r>
            <w:proofErr w:type="spellStart"/>
            <w:r w:rsidRPr="00C261AE">
              <w:rPr>
                <w:rFonts w:ascii="Times New Roman" w:hAnsi="Times New Roman" w:cs="Times New Roman"/>
              </w:rPr>
              <w:t>hispanic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race_whitenh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D05BB9F" w14:textId="53BC691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census tract identifying as Non-Hispanic White</w:t>
            </w:r>
          </w:p>
        </w:tc>
        <w:tc>
          <w:tcPr>
            <w:tcW w:w="751" w:type="dxa"/>
          </w:tcPr>
          <w:p w14:paraId="2455A7C9" w14:textId="79250A3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30" w:type="dxa"/>
          </w:tcPr>
          <w:p w14:paraId="0512863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201358</w:t>
            </w:r>
          </w:p>
        </w:tc>
        <w:tc>
          <w:tcPr>
            <w:tcW w:w="1890" w:type="dxa"/>
          </w:tcPr>
          <w:p w14:paraId="32B2B3C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2C904FB" w14:textId="77777777" w:rsidTr="000835E4">
        <w:tc>
          <w:tcPr>
            <w:tcW w:w="2965" w:type="dxa"/>
          </w:tcPr>
          <w:p w14:paraId="43D63E9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Commercial 1/4 mile (pcom14)</w:t>
            </w:r>
          </w:p>
        </w:tc>
        <w:tc>
          <w:tcPr>
            <w:tcW w:w="2700" w:type="dxa"/>
          </w:tcPr>
          <w:p w14:paraId="156AC205" w14:textId="753D825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commercial land use in buffer area</w:t>
            </w:r>
          </w:p>
        </w:tc>
        <w:tc>
          <w:tcPr>
            <w:tcW w:w="751" w:type="dxa"/>
          </w:tcPr>
          <w:p w14:paraId="0D2C7330" w14:textId="1DF9DB9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30" w:type="dxa"/>
          </w:tcPr>
          <w:p w14:paraId="7D4BB8B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09766</w:t>
            </w:r>
          </w:p>
        </w:tc>
        <w:tc>
          <w:tcPr>
            <w:tcW w:w="1890" w:type="dxa"/>
          </w:tcPr>
          <w:p w14:paraId="5CFA8B9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611425B" w14:textId="77777777" w:rsidTr="000835E4">
        <w:tc>
          <w:tcPr>
            <w:tcW w:w="2965" w:type="dxa"/>
          </w:tcPr>
          <w:p w14:paraId="44D0D9B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modified retail food environment index exclude alcohol (s3mrfei_noalc)</w:t>
            </w:r>
          </w:p>
        </w:tc>
        <w:tc>
          <w:tcPr>
            <w:tcW w:w="2700" w:type="dxa"/>
          </w:tcPr>
          <w:p w14:paraId="36A266C0" w14:textId="096C92B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roportion healthy food retailers available within area to resident</w:t>
            </w:r>
          </w:p>
        </w:tc>
        <w:tc>
          <w:tcPr>
            <w:tcW w:w="751" w:type="dxa"/>
          </w:tcPr>
          <w:p w14:paraId="1B3D14BA" w14:textId="1FDB2EE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30" w:type="dxa"/>
          </w:tcPr>
          <w:p w14:paraId="1150F5D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0967</w:t>
            </w:r>
          </w:p>
        </w:tc>
        <w:tc>
          <w:tcPr>
            <w:tcW w:w="1890" w:type="dxa"/>
          </w:tcPr>
          <w:p w14:paraId="69F423E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8A8D871" w14:textId="77777777" w:rsidTr="000835E4">
        <w:tc>
          <w:tcPr>
            <w:tcW w:w="2965" w:type="dxa"/>
          </w:tcPr>
          <w:p w14:paraId="6F2B922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Median owner Household cost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hucost_medownval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77B4407" w14:textId="77D9D6E1" w:rsidR="00A55234" w:rsidRPr="00C261AE" w:rsidRDefault="002B049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= greater household </w:t>
            </w:r>
            <w:r w:rsidR="00D809A5">
              <w:rPr>
                <w:rFonts w:ascii="Times New Roman" w:hAnsi="Times New Roman" w:cs="Times New Roman"/>
              </w:rPr>
              <w:t xml:space="preserve">owner </w:t>
            </w:r>
            <w:r>
              <w:rPr>
                <w:rFonts w:ascii="Times New Roman" w:hAnsi="Times New Roman" w:cs="Times New Roman"/>
              </w:rPr>
              <w:t>cost in census tract</w:t>
            </w:r>
          </w:p>
        </w:tc>
        <w:tc>
          <w:tcPr>
            <w:tcW w:w="751" w:type="dxa"/>
          </w:tcPr>
          <w:p w14:paraId="75937826" w14:textId="7A4295D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30" w:type="dxa"/>
          </w:tcPr>
          <w:p w14:paraId="357545D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084705</w:t>
            </w:r>
          </w:p>
        </w:tc>
        <w:tc>
          <w:tcPr>
            <w:tcW w:w="1890" w:type="dxa"/>
          </w:tcPr>
          <w:p w14:paraId="6F0407B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E5158A3" w14:textId="77777777" w:rsidTr="000835E4">
        <w:tc>
          <w:tcPr>
            <w:tcW w:w="2965" w:type="dxa"/>
          </w:tcPr>
          <w:p w14:paraId="50841C5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Residential 1/2 mile (pres0)</w:t>
            </w:r>
          </w:p>
        </w:tc>
        <w:tc>
          <w:tcPr>
            <w:tcW w:w="2700" w:type="dxa"/>
          </w:tcPr>
          <w:p w14:paraId="1F3A246C" w14:textId="0E64C7B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residential land use in buffer area</w:t>
            </w:r>
          </w:p>
        </w:tc>
        <w:tc>
          <w:tcPr>
            <w:tcW w:w="751" w:type="dxa"/>
          </w:tcPr>
          <w:p w14:paraId="773F7B9C" w14:textId="4F16229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</w:tcPr>
          <w:p w14:paraId="5975F93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5026957</w:t>
            </w:r>
          </w:p>
        </w:tc>
        <w:tc>
          <w:tcPr>
            <w:tcW w:w="1890" w:type="dxa"/>
          </w:tcPr>
          <w:p w14:paraId="1DE7BD2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AA92FF1" w14:textId="77777777" w:rsidTr="000835E4">
        <w:tc>
          <w:tcPr>
            <w:tcW w:w="2965" w:type="dxa"/>
          </w:tcPr>
          <w:p w14:paraId="71C257A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favorable food stores (s3fav)</w:t>
            </w:r>
          </w:p>
        </w:tc>
        <w:tc>
          <w:tcPr>
            <w:tcW w:w="2700" w:type="dxa"/>
          </w:tcPr>
          <w:p w14:paraId="0EDDB2A2" w14:textId="7105BEF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avorable food stores available within area to resident</w:t>
            </w:r>
          </w:p>
        </w:tc>
        <w:tc>
          <w:tcPr>
            <w:tcW w:w="751" w:type="dxa"/>
          </w:tcPr>
          <w:p w14:paraId="47A8A357" w14:textId="7C5CCAD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30" w:type="dxa"/>
          </w:tcPr>
          <w:p w14:paraId="2B8F112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966949</w:t>
            </w:r>
          </w:p>
        </w:tc>
        <w:tc>
          <w:tcPr>
            <w:tcW w:w="1890" w:type="dxa"/>
          </w:tcPr>
          <w:p w14:paraId="2A91E92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53EC44B" w14:textId="77777777" w:rsidTr="000835E4">
        <w:tc>
          <w:tcPr>
            <w:tcW w:w="2965" w:type="dxa"/>
          </w:tcPr>
          <w:p w14:paraId="07A0F6B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Fasting glucos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fpg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2292177" w14:textId="0A647601" w:rsidR="00A55234" w:rsidRPr="00C261AE" w:rsidRDefault="00D809A5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plasma glucose level (mg/dL)</w:t>
            </w:r>
          </w:p>
        </w:tc>
        <w:tc>
          <w:tcPr>
            <w:tcW w:w="751" w:type="dxa"/>
          </w:tcPr>
          <w:p w14:paraId="45247203" w14:textId="04BEAE1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2236C02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96043</w:t>
            </w:r>
          </w:p>
        </w:tc>
        <w:tc>
          <w:tcPr>
            <w:tcW w:w="1890" w:type="dxa"/>
          </w:tcPr>
          <w:p w14:paraId="29762A3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3068B679" w14:textId="77777777" w:rsidTr="000835E4">
        <w:tc>
          <w:tcPr>
            <w:tcW w:w="2965" w:type="dxa"/>
          </w:tcPr>
          <w:p w14:paraId="43FD473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w/no telephon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phone_non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59BB9E25" w14:textId="1612435E" w:rsidR="00A55234" w:rsidRPr="00C261AE" w:rsidRDefault="00D809A5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households in census tract with no telephone</w:t>
            </w:r>
          </w:p>
        </w:tc>
        <w:tc>
          <w:tcPr>
            <w:tcW w:w="751" w:type="dxa"/>
          </w:tcPr>
          <w:p w14:paraId="66A0E363" w14:textId="741160C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30" w:type="dxa"/>
          </w:tcPr>
          <w:p w14:paraId="45403CD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716397</w:t>
            </w:r>
          </w:p>
        </w:tc>
        <w:tc>
          <w:tcPr>
            <w:tcW w:w="1890" w:type="dxa"/>
          </w:tcPr>
          <w:p w14:paraId="4C6A987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D2D85B2" w14:textId="77777777" w:rsidTr="000835E4">
        <w:tc>
          <w:tcPr>
            <w:tcW w:w="2965" w:type="dxa"/>
          </w:tcPr>
          <w:p w14:paraId="3C2D093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ge &amp; gender adjusted Unconditional Empirical Bayes Estimate (UEBE) for NB Problem PCA-based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nppca_ueb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4E6F8DF" w14:textId="319975A9" w:rsidR="00A55234" w:rsidRPr="00C261AE" w:rsidRDefault="003D298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loading on neighborhood problems scale (including excessive noise, heavy traffic or speeding cars, lack of access to adequate food and/or shopping, lack of parks and playground, trash and litter, no sidewalks and poorly maintained sidewalks)</w:t>
            </w:r>
          </w:p>
        </w:tc>
        <w:tc>
          <w:tcPr>
            <w:tcW w:w="751" w:type="dxa"/>
          </w:tcPr>
          <w:p w14:paraId="26C8355D" w14:textId="09783DC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30" w:type="dxa"/>
          </w:tcPr>
          <w:p w14:paraId="69B4003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698085</w:t>
            </w:r>
          </w:p>
        </w:tc>
        <w:tc>
          <w:tcPr>
            <w:tcW w:w="1890" w:type="dxa"/>
          </w:tcPr>
          <w:p w14:paraId="3978DFC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6C5D87F" w14:textId="77777777" w:rsidTr="000835E4">
        <w:tc>
          <w:tcPr>
            <w:tcW w:w="2965" w:type="dxa"/>
          </w:tcPr>
          <w:p w14:paraId="066EE48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favorable food stores (k0fav)</w:t>
            </w:r>
          </w:p>
        </w:tc>
        <w:tc>
          <w:tcPr>
            <w:tcW w:w="2700" w:type="dxa"/>
          </w:tcPr>
          <w:p w14:paraId="1F7A4878" w14:textId="7CB78D5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avorable food stores available within area to resident</w:t>
            </w:r>
          </w:p>
        </w:tc>
        <w:tc>
          <w:tcPr>
            <w:tcW w:w="751" w:type="dxa"/>
          </w:tcPr>
          <w:p w14:paraId="67426B1B" w14:textId="0D6965F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30" w:type="dxa"/>
          </w:tcPr>
          <w:p w14:paraId="7A13D70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563835</w:t>
            </w:r>
          </w:p>
        </w:tc>
        <w:tc>
          <w:tcPr>
            <w:tcW w:w="1890" w:type="dxa"/>
          </w:tcPr>
          <w:p w14:paraId="662C264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EA54A17" w14:textId="77777777" w:rsidTr="000835E4">
        <w:tc>
          <w:tcPr>
            <w:tcW w:w="2965" w:type="dxa"/>
          </w:tcPr>
          <w:p w14:paraId="2F0F646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Network Ratio 1/2 mile (netratio0)</w:t>
            </w:r>
          </w:p>
        </w:tc>
        <w:tc>
          <w:tcPr>
            <w:tcW w:w="2700" w:type="dxa"/>
          </w:tcPr>
          <w:p w14:paraId="42F5AC5F" w14:textId="2F340C85" w:rsidR="00A55234" w:rsidRPr="00C261AE" w:rsidRDefault="004D4B47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</w:t>
            </w:r>
            <w:r w:rsidR="00162653">
              <w:rPr>
                <w:rFonts w:ascii="Times New Roman" w:hAnsi="Times New Roman" w:cs="Times New Roman"/>
              </w:rPr>
              <w:t>gher = more connected street network within area</w:t>
            </w:r>
          </w:p>
        </w:tc>
        <w:tc>
          <w:tcPr>
            <w:tcW w:w="751" w:type="dxa"/>
          </w:tcPr>
          <w:p w14:paraId="7C8B2B83" w14:textId="3BDA5B8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30" w:type="dxa"/>
          </w:tcPr>
          <w:p w14:paraId="021142F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526236</w:t>
            </w:r>
          </w:p>
        </w:tc>
        <w:tc>
          <w:tcPr>
            <w:tcW w:w="1890" w:type="dxa"/>
          </w:tcPr>
          <w:p w14:paraId="6B42D9A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E6F27AF" w14:textId="77777777" w:rsidTr="000835E4">
        <w:tc>
          <w:tcPr>
            <w:tcW w:w="2965" w:type="dxa"/>
          </w:tcPr>
          <w:p w14:paraId="2618448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Lifetime discrimination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lifetimediscrm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4D9AEA9" w14:textId="77A5650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number of lifetime major life event discrimination experiences</w:t>
            </w:r>
          </w:p>
        </w:tc>
        <w:tc>
          <w:tcPr>
            <w:tcW w:w="751" w:type="dxa"/>
          </w:tcPr>
          <w:p w14:paraId="0C099F60" w14:textId="0FD2CB9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30" w:type="dxa"/>
          </w:tcPr>
          <w:p w14:paraId="6833DF6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480505</w:t>
            </w:r>
          </w:p>
        </w:tc>
        <w:tc>
          <w:tcPr>
            <w:tcW w:w="1890" w:type="dxa"/>
          </w:tcPr>
          <w:p w14:paraId="290EF8E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sychosocial</w:t>
            </w:r>
          </w:p>
        </w:tc>
      </w:tr>
      <w:tr w:rsidR="00A55234" w:rsidRPr="00C261AE" w14:paraId="3D3C5E6E" w14:textId="77777777" w:rsidTr="000835E4">
        <w:tc>
          <w:tcPr>
            <w:tcW w:w="2965" w:type="dxa"/>
          </w:tcPr>
          <w:p w14:paraId="49522AC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modified retail food environment index exclude alcohol (k3mrfei_noalc)</w:t>
            </w:r>
          </w:p>
        </w:tc>
        <w:tc>
          <w:tcPr>
            <w:tcW w:w="2700" w:type="dxa"/>
          </w:tcPr>
          <w:p w14:paraId="45E44605" w14:textId="0B64A3A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roportion healthy food retailers available within area to resident</w:t>
            </w:r>
          </w:p>
        </w:tc>
        <w:tc>
          <w:tcPr>
            <w:tcW w:w="751" w:type="dxa"/>
          </w:tcPr>
          <w:p w14:paraId="70401C0F" w14:textId="4589789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30" w:type="dxa"/>
          </w:tcPr>
          <w:p w14:paraId="668170B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361858</w:t>
            </w:r>
          </w:p>
        </w:tc>
        <w:tc>
          <w:tcPr>
            <w:tcW w:w="1890" w:type="dxa"/>
          </w:tcPr>
          <w:p w14:paraId="0ECF2EA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0853A08" w14:textId="77777777" w:rsidTr="000835E4">
        <w:tc>
          <w:tcPr>
            <w:tcW w:w="2965" w:type="dxa"/>
          </w:tcPr>
          <w:p w14:paraId="4FFF858A" w14:textId="0C4E456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k1pai)</w:t>
            </w:r>
          </w:p>
        </w:tc>
        <w:tc>
          <w:tcPr>
            <w:tcW w:w="2700" w:type="dxa"/>
          </w:tcPr>
          <w:p w14:paraId="0EAD77C9" w14:textId="1980E0B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18B2E856" w14:textId="762543F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30" w:type="dxa"/>
          </w:tcPr>
          <w:p w14:paraId="2287DF9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271763</w:t>
            </w:r>
          </w:p>
        </w:tc>
        <w:tc>
          <w:tcPr>
            <w:tcW w:w="1890" w:type="dxa"/>
          </w:tcPr>
          <w:p w14:paraId="519A88F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8FECDDF" w14:textId="77777777" w:rsidTr="000835E4">
        <w:tc>
          <w:tcPr>
            <w:tcW w:w="2965" w:type="dxa"/>
          </w:tcPr>
          <w:p w14:paraId="021017A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food stores (k3totfood)</w:t>
            </w:r>
          </w:p>
        </w:tc>
        <w:tc>
          <w:tcPr>
            <w:tcW w:w="2700" w:type="dxa"/>
          </w:tcPr>
          <w:p w14:paraId="10B599E3" w14:textId="39D7F4C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ood stores available within area to resident</w:t>
            </w:r>
          </w:p>
        </w:tc>
        <w:tc>
          <w:tcPr>
            <w:tcW w:w="751" w:type="dxa"/>
          </w:tcPr>
          <w:p w14:paraId="3E674358" w14:textId="2B5C585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30" w:type="dxa"/>
          </w:tcPr>
          <w:p w14:paraId="1A8F683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4050082</w:t>
            </w:r>
          </w:p>
        </w:tc>
        <w:tc>
          <w:tcPr>
            <w:tcW w:w="1890" w:type="dxa"/>
          </w:tcPr>
          <w:p w14:paraId="0A9E611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CA3AE56" w14:textId="77777777" w:rsidTr="000835E4">
        <w:tc>
          <w:tcPr>
            <w:tcW w:w="2965" w:type="dxa"/>
          </w:tcPr>
          <w:p w14:paraId="622CD82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stores (k0totstr)</w:t>
            </w:r>
          </w:p>
        </w:tc>
        <w:tc>
          <w:tcPr>
            <w:tcW w:w="2700" w:type="dxa"/>
          </w:tcPr>
          <w:p w14:paraId="1F9734E6" w14:textId="2700FEAF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tores available within area to resident</w:t>
            </w:r>
          </w:p>
        </w:tc>
        <w:tc>
          <w:tcPr>
            <w:tcW w:w="751" w:type="dxa"/>
          </w:tcPr>
          <w:p w14:paraId="6D6D189F" w14:textId="2E4B736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30" w:type="dxa"/>
          </w:tcPr>
          <w:p w14:paraId="0D567E6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885235</w:t>
            </w:r>
          </w:p>
        </w:tc>
        <w:tc>
          <w:tcPr>
            <w:tcW w:w="1890" w:type="dxa"/>
          </w:tcPr>
          <w:p w14:paraId="4A3C0BF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91B6F2D" w14:textId="77777777" w:rsidTr="000835E4">
        <w:tc>
          <w:tcPr>
            <w:tcW w:w="2965" w:type="dxa"/>
          </w:tcPr>
          <w:p w14:paraId="2E640E8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unfavorable food stores excluding alcohol (k3unfavfo)</w:t>
            </w:r>
          </w:p>
        </w:tc>
        <w:tc>
          <w:tcPr>
            <w:tcW w:w="2700" w:type="dxa"/>
          </w:tcPr>
          <w:p w14:paraId="34AE8605" w14:textId="2C88AAE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4F8D4F0B" w14:textId="43FF500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0" w:type="dxa"/>
          </w:tcPr>
          <w:p w14:paraId="7B1E2D3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851251</w:t>
            </w:r>
          </w:p>
        </w:tc>
        <w:tc>
          <w:tcPr>
            <w:tcW w:w="1890" w:type="dxa"/>
          </w:tcPr>
          <w:p w14:paraId="4FB9771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0E8FCA2" w14:textId="77777777" w:rsidTr="000835E4">
        <w:tc>
          <w:tcPr>
            <w:tcW w:w="2965" w:type="dxa"/>
          </w:tcPr>
          <w:p w14:paraId="4C84CA71" w14:textId="3167AEE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out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k3opai)</w:t>
            </w:r>
          </w:p>
        </w:tc>
        <w:tc>
          <w:tcPr>
            <w:tcW w:w="2700" w:type="dxa"/>
          </w:tcPr>
          <w:p w14:paraId="7028A111" w14:textId="291DFB4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1D573AA1" w14:textId="234A303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30" w:type="dxa"/>
          </w:tcPr>
          <w:p w14:paraId="3670E35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696775</w:t>
            </w:r>
          </w:p>
        </w:tc>
        <w:tc>
          <w:tcPr>
            <w:tcW w:w="1890" w:type="dxa"/>
          </w:tcPr>
          <w:p w14:paraId="23CE6AE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F887F3A" w14:textId="77777777" w:rsidTr="000835E4">
        <w:tc>
          <w:tcPr>
            <w:tcW w:w="2965" w:type="dxa"/>
          </w:tcPr>
          <w:p w14:paraId="4530BA5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hysical activity during leisure tim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activeindex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B529C89" w14:textId="3FCF54E5" w:rsidR="00A55234" w:rsidRPr="00C261AE" w:rsidRDefault="00162653" w:rsidP="00162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hysical activity during leisure time</w:t>
            </w:r>
          </w:p>
        </w:tc>
        <w:tc>
          <w:tcPr>
            <w:tcW w:w="751" w:type="dxa"/>
          </w:tcPr>
          <w:p w14:paraId="7968FC6F" w14:textId="52A266E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30" w:type="dxa"/>
          </w:tcPr>
          <w:p w14:paraId="4BA918F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692017</w:t>
            </w:r>
          </w:p>
        </w:tc>
        <w:tc>
          <w:tcPr>
            <w:tcW w:w="1890" w:type="dxa"/>
          </w:tcPr>
          <w:p w14:paraId="312EE80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336B2DFC" w14:textId="77777777" w:rsidTr="000835E4">
        <w:tc>
          <w:tcPr>
            <w:tcW w:w="2965" w:type="dxa"/>
          </w:tcPr>
          <w:p w14:paraId="6285CBBB" w14:textId="0C38082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in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 (k3ipai)</w:t>
            </w:r>
          </w:p>
        </w:tc>
        <w:tc>
          <w:tcPr>
            <w:tcW w:w="2700" w:type="dxa"/>
          </w:tcPr>
          <w:p w14:paraId="6AC73020" w14:textId="28591EC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41E5A1EB" w14:textId="38CEA61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0" w:type="dxa"/>
          </w:tcPr>
          <w:p w14:paraId="21819E2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607113</w:t>
            </w:r>
          </w:p>
        </w:tc>
        <w:tc>
          <w:tcPr>
            <w:tcW w:w="1890" w:type="dxa"/>
          </w:tcPr>
          <w:p w14:paraId="049DC3B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97E6275" w14:textId="77777777" w:rsidTr="000835E4">
        <w:tc>
          <w:tcPr>
            <w:tcW w:w="2965" w:type="dxa"/>
          </w:tcPr>
          <w:p w14:paraId="31CFEDD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food stores (s1totfood)</w:t>
            </w:r>
          </w:p>
        </w:tc>
        <w:tc>
          <w:tcPr>
            <w:tcW w:w="2700" w:type="dxa"/>
          </w:tcPr>
          <w:p w14:paraId="013F02A5" w14:textId="730C381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ood stores available within area to resident</w:t>
            </w:r>
          </w:p>
        </w:tc>
        <w:tc>
          <w:tcPr>
            <w:tcW w:w="751" w:type="dxa"/>
          </w:tcPr>
          <w:p w14:paraId="10E45462" w14:textId="4B3D144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30" w:type="dxa"/>
          </w:tcPr>
          <w:p w14:paraId="2285F01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48799</w:t>
            </w:r>
          </w:p>
        </w:tc>
        <w:tc>
          <w:tcPr>
            <w:tcW w:w="1890" w:type="dxa"/>
          </w:tcPr>
          <w:p w14:paraId="0757AC6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E945CD1" w14:textId="77777777" w:rsidTr="000835E4">
        <w:tc>
          <w:tcPr>
            <w:tcW w:w="2965" w:type="dxa"/>
          </w:tcPr>
          <w:p w14:paraId="1093F75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Number of intersections in </w:t>
            </w: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buffer (intcnt0)</w:t>
            </w:r>
          </w:p>
        </w:tc>
        <w:tc>
          <w:tcPr>
            <w:tcW w:w="2700" w:type="dxa"/>
          </w:tcPr>
          <w:p w14:paraId="03C0EE9B" w14:textId="3FBF16F0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more intersections within area</w:t>
            </w:r>
          </w:p>
        </w:tc>
        <w:tc>
          <w:tcPr>
            <w:tcW w:w="751" w:type="dxa"/>
          </w:tcPr>
          <w:p w14:paraId="1783F64F" w14:textId="055E0A6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30" w:type="dxa"/>
          </w:tcPr>
          <w:p w14:paraId="3C8CEF4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452139</w:t>
            </w:r>
          </w:p>
        </w:tc>
        <w:tc>
          <w:tcPr>
            <w:tcW w:w="1890" w:type="dxa"/>
          </w:tcPr>
          <w:p w14:paraId="05C4EBB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6C29811" w14:textId="77777777" w:rsidTr="000835E4">
        <w:tc>
          <w:tcPr>
            <w:tcW w:w="2965" w:type="dxa"/>
          </w:tcPr>
          <w:p w14:paraId="4CB9AFBE" w14:textId="4BE4274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out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s3opai)</w:t>
            </w:r>
          </w:p>
        </w:tc>
        <w:tc>
          <w:tcPr>
            <w:tcW w:w="2700" w:type="dxa"/>
          </w:tcPr>
          <w:p w14:paraId="74059D6E" w14:textId="3DE5830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0A97E292" w14:textId="0F4C0FC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30" w:type="dxa"/>
          </w:tcPr>
          <w:p w14:paraId="7FDBA6A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431595</w:t>
            </w:r>
          </w:p>
        </w:tc>
        <w:tc>
          <w:tcPr>
            <w:tcW w:w="1890" w:type="dxa"/>
          </w:tcPr>
          <w:p w14:paraId="2894FD3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6C89039" w14:textId="77777777" w:rsidTr="000835E4">
        <w:tc>
          <w:tcPr>
            <w:tcW w:w="2965" w:type="dxa"/>
          </w:tcPr>
          <w:p w14:paraId="2250BEC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25+ with minimum High School education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educ_minhs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1D08D9E" w14:textId="0348CD1F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individuals ages 25 and over in census tract with at least a high school education</w:t>
            </w:r>
          </w:p>
        </w:tc>
        <w:tc>
          <w:tcPr>
            <w:tcW w:w="751" w:type="dxa"/>
          </w:tcPr>
          <w:p w14:paraId="0EB2F89D" w14:textId="56A4F82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30" w:type="dxa"/>
          </w:tcPr>
          <w:p w14:paraId="02F8543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387103</w:t>
            </w:r>
          </w:p>
        </w:tc>
        <w:tc>
          <w:tcPr>
            <w:tcW w:w="1890" w:type="dxa"/>
          </w:tcPr>
          <w:p w14:paraId="0BC45A4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487C0DA" w14:textId="77777777" w:rsidTr="000835E4">
        <w:tc>
          <w:tcPr>
            <w:tcW w:w="2965" w:type="dxa"/>
          </w:tcPr>
          <w:p w14:paraId="57517BD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stores (s0totstr)</w:t>
            </w:r>
          </w:p>
        </w:tc>
        <w:tc>
          <w:tcPr>
            <w:tcW w:w="2700" w:type="dxa"/>
          </w:tcPr>
          <w:p w14:paraId="3FE9F4EC" w14:textId="2EC2022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tores available within area to resident</w:t>
            </w:r>
          </w:p>
        </w:tc>
        <w:tc>
          <w:tcPr>
            <w:tcW w:w="751" w:type="dxa"/>
          </w:tcPr>
          <w:p w14:paraId="6C07D672" w14:textId="02743A3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30" w:type="dxa"/>
          </w:tcPr>
          <w:p w14:paraId="03BABE5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341125</w:t>
            </w:r>
          </w:p>
        </w:tc>
        <w:tc>
          <w:tcPr>
            <w:tcW w:w="1890" w:type="dxa"/>
          </w:tcPr>
          <w:p w14:paraId="2E24CAE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242355D" w14:textId="77777777" w:rsidTr="000835E4">
        <w:tc>
          <w:tcPr>
            <w:tcW w:w="2965" w:type="dxa"/>
          </w:tcPr>
          <w:p w14:paraId="76FE3DF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w/income &gt;= $50,000 (inc_hhge50k)</w:t>
            </w:r>
          </w:p>
        </w:tc>
        <w:tc>
          <w:tcPr>
            <w:tcW w:w="2700" w:type="dxa"/>
          </w:tcPr>
          <w:p w14:paraId="4F72FB11" w14:textId="5D086BE3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households in census tract with annual income equal to or greater than $50,000</w:t>
            </w:r>
          </w:p>
        </w:tc>
        <w:tc>
          <w:tcPr>
            <w:tcW w:w="751" w:type="dxa"/>
          </w:tcPr>
          <w:p w14:paraId="129D081A" w14:textId="417F65D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30" w:type="dxa"/>
          </w:tcPr>
          <w:p w14:paraId="2D4C843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329823</w:t>
            </w:r>
          </w:p>
        </w:tc>
        <w:tc>
          <w:tcPr>
            <w:tcW w:w="1890" w:type="dxa"/>
          </w:tcPr>
          <w:p w14:paraId="6B7929B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C5224C0" w14:textId="77777777" w:rsidTr="000835E4">
        <w:tc>
          <w:tcPr>
            <w:tcW w:w="2965" w:type="dxa"/>
          </w:tcPr>
          <w:p w14:paraId="6105E93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stores (k3totstr)</w:t>
            </w:r>
          </w:p>
        </w:tc>
        <w:tc>
          <w:tcPr>
            <w:tcW w:w="2700" w:type="dxa"/>
          </w:tcPr>
          <w:p w14:paraId="154AF3A6" w14:textId="678C38EF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tores available within area to resident</w:t>
            </w:r>
          </w:p>
        </w:tc>
        <w:tc>
          <w:tcPr>
            <w:tcW w:w="751" w:type="dxa"/>
          </w:tcPr>
          <w:p w14:paraId="3AD0677A" w14:textId="3774C23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30" w:type="dxa"/>
          </w:tcPr>
          <w:p w14:paraId="681E894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306813</w:t>
            </w:r>
          </w:p>
        </w:tc>
        <w:tc>
          <w:tcPr>
            <w:tcW w:w="1890" w:type="dxa"/>
          </w:tcPr>
          <w:p w14:paraId="7684B64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EF32023" w14:textId="77777777" w:rsidTr="000835E4">
        <w:tc>
          <w:tcPr>
            <w:tcW w:w="2965" w:type="dxa"/>
          </w:tcPr>
          <w:p w14:paraId="5658BAE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other non-H</w:t>
            </w:r>
            <w:r w:rsidRPr="00C261AE">
              <w:rPr>
                <w:rFonts w:ascii="Times New Roman" w:hAnsi="Times New Roman" w:cs="Times New Roman"/>
              </w:rPr>
              <w:t>ispanic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race_othernh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5A7A4F0" w14:textId="5566ECFE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census tract identifying as Other Non-Hispanic</w:t>
            </w:r>
          </w:p>
        </w:tc>
        <w:tc>
          <w:tcPr>
            <w:tcW w:w="751" w:type="dxa"/>
          </w:tcPr>
          <w:p w14:paraId="25082CDB" w14:textId="205FC8D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30" w:type="dxa"/>
          </w:tcPr>
          <w:p w14:paraId="45AD92B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228573</w:t>
            </w:r>
          </w:p>
        </w:tc>
        <w:tc>
          <w:tcPr>
            <w:tcW w:w="1890" w:type="dxa"/>
          </w:tcPr>
          <w:p w14:paraId="2EE2696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3F6B3BD" w14:textId="77777777" w:rsidTr="000835E4">
        <w:tc>
          <w:tcPr>
            <w:tcW w:w="2965" w:type="dxa"/>
          </w:tcPr>
          <w:p w14:paraId="1024B8A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Total cholesterol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totchol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05E4017" w14:textId="193D710A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total cholesterol (mg/dL)</w:t>
            </w:r>
          </w:p>
        </w:tc>
        <w:tc>
          <w:tcPr>
            <w:tcW w:w="751" w:type="dxa"/>
          </w:tcPr>
          <w:p w14:paraId="6BCBD120" w14:textId="0D21AFB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30" w:type="dxa"/>
          </w:tcPr>
          <w:p w14:paraId="0522B44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171702</w:t>
            </w:r>
          </w:p>
        </w:tc>
        <w:tc>
          <w:tcPr>
            <w:tcW w:w="1890" w:type="dxa"/>
          </w:tcPr>
          <w:p w14:paraId="1F6A16B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6E400ECB" w14:textId="77777777" w:rsidTr="000835E4">
        <w:tc>
          <w:tcPr>
            <w:tcW w:w="2965" w:type="dxa"/>
          </w:tcPr>
          <w:p w14:paraId="6A5A2F2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walking (s1walk)</w:t>
            </w:r>
          </w:p>
        </w:tc>
        <w:tc>
          <w:tcPr>
            <w:tcW w:w="2700" w:type="dxa"/>
          </w:tcPr>
          <w:p w14:paraId="079B4B0D" w14:textId="7AE8A16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walking destinations available within area to resident</w:t>
            </w:r>
          </w:p>
        </w:tc>
        <w:tc>
          <w:tcPr>
            <w:tcW w:w="751" w:type="dxa"/>
          </w:tcPr>
          <w:p w14:paraId="20CFCEAD" w14:textId="6FC8DB8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30" w:type="dxa"/>
          </w:tcPr>
          <w:p w14:paraId="5F387EB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151486</w:t>
            </w:r>
          </w:p>
        </w:tc>
        <w:tc>
          <w:tcPr>
            <w:tcW w:w="1890" w:type="dxa"/>
          </w:tcPr>
          <w:p w14:paraId="1562115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171269A" w14:textId="77777777" w:rsidTr="000835E4">
        <w:tc>
          <w:tcPr>
            <w:tcW w:w="2965" w:type="dxa"/>
          </w:tcPr>
          <w:p w14:paraId="2A8479E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verage number of drinks per week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alcw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5175094" w14:textId="7CC95A10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umber of alcoholic drinks consumed by participant in a week</w:t>
            </w:r>
          </w:p>
        </w:tc>
        <w:tc>
          <w:tcPr>
            <w:tcW w:w="751" w:type="dxa"/>
          </w:tcPr>
          <w:p w14:paraId="374686CA" w14:textId="121CC75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30" w:type="dxa"/>
          </w:tcPr>
          <w:p w14:paraId="27ADB95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137378</w:t>
            </w:r>
          </w:p>
        </w:tc>
        <w:tc>
          <w:tcPr>
            <w:tcW w:w="1890" w:type="dxa"/>
          </w:tcPr>
          <w:p w14:paraId="4EAD17A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47CC9976" w14:textId="77777777" w:rsidTr="000835E4">
        <w:tc>
          <w:tcPr>
            <w:tcW w:w="2965" w:type="dxa"/>
          </w:tcPr>
          <w:p w14:paraId="4CE2BFF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mployment Status (Employed)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occupation_employed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EED760F" w14:textId="034BFC6B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management or professional; 2 = service; 3 = sales; 4 = farming; 5 = construction; 6 = production; 7 = military; 8 = sick; 9 = unemployed; 10 = homemaker; 11 = retired; 12 = student; 13 = other</w:t>
            </w:r>
          </w:p>
        </w:tc>
        <w:tc>
          <w:tcPr>
            <w:tcW w:w="751" w:type="dxa"/>
          </w:tcPr>
          <w:p w14:paraId="31EBD873" w14:textId="7E3C6B4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30" w:type="dxa"/>
          </w:tcPr>
          <w:p w14:paraId="3FDB8C9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063538</w:t>
            </w:r>
          </w:p>
        </w:tc>
        <w:tc>
          <w:tcPr>
            <w:tcW w:w="1890" w:type="dxa"/>
          </w:tcPr>
          <w:p w14:paraId="64AC79E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oeconomic</w:t>
            </w:r>
          </w:p>
        </w:tc>
      </w:tr>
      <w:tr w:rsidR="00A55234" w:rsidRPr="00C261AE" w14:paraId="59CB1871" w14:textId="77777777" w:rsidTr="000835E4">
        <w:tc>
          <w:tcPr>
            <w:tcW w:w="2965" w:type="dxa"/>
          </w:tcPr>
          <w:p w14:paraId="0F280CD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favorable food stores (k3fav)</w:t>
            </w:r>
          </w:p>
        </w:tc>
        <w:tc>
          <w:tcPr>
            <w:tcW w:w="2700" w:type="dxa"/>
          </w:tcPr>
          <w:p w14:paraId="0F3BB500" w14:textId="76EEBDD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avorable food stores available within area to resident</w:t>
            </w:r>
          </w:p>
        </w:tc>
        <w:tc>
          <w:tcPr>
            <w:tcW w:w="751" w:type="dxa"/>
          </w:tcPr>
          <w:p w14:paraId="0E81B787" w14:textId="6CA19E1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30" w:type="dxa"/>
          </w:tcPr>
          <w:p w14:paraId="216A6F9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021204</w:t>
            </w:r>
          </w:p>
        </w:tc>
        <w:tc>
          <w:tcPr>
            <w:tcW w:w="1890" w:type="dxa"/>
          </w:tcPr>
          <w:p w14:paraId="0B47BA8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DB09716" w14:textId="77777777" w:rsidTr="000835E4">
        <w:tc>
          <w:tcPr>
            <w:tcW w:w="2965" w:type="dxa"/>
          </w:tcPr>
          <w:p w14:paraId="5F75939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Commercial 1/2 mile (pcom0)</w:t>
            </w:r>
          </w:p>
        </w:tc>
        <w:tc>
          <w:tcPr>
            <w:tcW w:w="2700" w:type="dxa"/>
          </w:tcPr>
          <w:p w14:paraId="2D980FB3" w14:textId="28686E3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commercial land use in buffer area</w:t>
            </w:r>
          </w:p>
        </w:tc>
        <w:tc>
          <w:tcPr>
            <w:tcW w:w="751" w:type="dxa"/>
          </w:tcPr>
          <w:p w14:paraId="3CAD1C2B" w14:textId="22A84CD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</w:tcPr>
          <w:p w14:paraId="581E7C8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3014129</w:t>
            </w:r>
          </w:p>
        </w:tc>
        <w:tc>
          <w:tcPr>
            <w:tcW w:w="1890" w:type="dxa"/>
          </w:tcPr>
          <w:p w14:paraId="249D32B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C7752DC" w14:textId="77777777" w:rsidTr="000835E4">
        <w:tc>
          <w:tcPr>
            <w:tcW w:w="2965" w:type="dxa"/>
          </w:tcPr>
          <w:p w14:paraId="3AA10EB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ge &amp; gender adjusted Unconditional Empirical Bayes Estimate (UEBE) for Violence PCA-based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vopca_ueb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045E3F4" w14:textId="55819E6B" w:rsidR="00A55234" w:rsidRPr="00C261AE" w:rsidRDefault="003D298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loading on violence scale (including frequency of fights with weapons, violent arguments between neighbors, gang fights, sexual assault or rape, robbery or mugging)</w:t>
            </w:r>
          </w:p>
        </w:tc>
        <w:tc>
          <w:tcPr>
            <w:tcW w:w="751" w:type="dxa"/>
          </w:tcPr>
          <w:p w14:paraId="4FBD8520" w14:textId="02EE051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30" w:type="dxa"/>
          </w:tcPr>
          <w:p w14:paraId="34A8FAE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836526</w:t>
            </w:r>
          </w:p>
        </w:tc>
        <w:tc>
          <w:tcPr>
            <w:tcW w:w="1890" w:type="dxa"/>
          </w:tcPr>
          <w:p w14:paraId="51AD9D4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6F7F8A1" w14:textId="77777777" w:rsidTr="000835E4">
        <w:tc>
          <w:tcPr>
            <w:tcW w:w="2965" w:type="dxa"/>
          </w:tcPr>
          <w:p w14:paraId="58B27FE3" w14:textId="44FDB6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261AE">
              <w:rPr>
                <w:rFonts w:ascii="Times New Roman" w:hAnsi="Times New Roman" w:cs="Times New Roman"/>
              </w:rPr>
              <w:t>opulation density including l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per km square)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popden_tot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CCFFF77" w14:textId="0E2067F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52E1099F" w14:textId="3243C45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30" w:type="dxa"/>
          </w:tcPr>
          <w:p w14:paraId="1E3AF0A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811543</w:t>
            </w:r>
          </w:p>
        </w:tc>
        <w:tc>
          <w:tcPr>
            <w:tcW w:w="1890" w:type="dxa"/>
          </w:tcPr>
          <w:p w14:paraId="562F12F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D0C0A09" w14:textId="77777777" w:rsidTr="000835E4">
        <w:tc>
          <w:tcPr>
            <w:tcW w:w="2965" w:type="dxa"/>
          </w:tcPr>
          <w:p w14:paraId="520A235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social engagement (k3soc)</w:t>
            </w:r>
          </w:p>
        </w:tc>
        <w:tc>
          <w:tcPr>
            <w:tcW w:w="2700" w:type="dxa"/>
          </w:tcPr>
          <w:p w14:paraId="1A66057A" w14:textId="16BFBFE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ocial destinations available within area to resident</w:t>
            </w:r>
          </w:p>
        </w:tc>
        <w:tc>
          <w:tcPr>
            <w:tcW w:w="751" w:type="dxa"/>
          </w:tcPr>
          <w:p w14:paraId="69FA74D4" w14:textId="14263FB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30" w:type="dxa"/>
          </w:tcPr>
          <w:p w14:paraId="4860DA0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768095</w:t>
            </w:r>
          </w:p>
        </w:tc>
        <w:tc>
          <w:tcPr>
            <w:tcW w:w="1890" w:type="dxa"/>
          </w:tcPr>
          <w:p w14:paraId="4698554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070577B" w14:textId="77777777" w:rsidTr="000835E4">
        <w:tc>
          <w:tcPr>
            <w:tcW w:w="2965" w:type="dxa"/>
          </w:tcPr>
          <w:p w14:paraId="31E9F08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unemployed (unemployed)</w:t>
            </w:r>
          </w:p>
        </w:tc>
        <w:tc>
          <w:tcPr>
            <w:tcW w:w="2700" w:type="dxa"/>
          </w:tcPr>
          <w:p w14:paraId="5A403A67" w14:textId="0FFE1389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unemployed residents in census tract</w:t>
            </w:r>
          </w:p>
        </w:tc>
        <w:tc>
          <w:tcPr>
            <w:tcW w:w="751" w:type="dxa"/>
          </w:tcPr>
          <w:p w14:paraId="76BD7582" w14:textId="2AF6D46E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30" w:type="dxa"/>
          </w:tcPr>
          <w:p w14:paraId="5D51EFD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759212</w:t>
            </w:r>
          </w:p>
        </w:tc>
        <w:tc>
          <w:tcPr>
            <w:tcW w:w="1890" w:type="dxa"/>
          </w:tcPr>
          <w:p w14:paraId="2B6AEF7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C5B19A7" w14:textId="77777777" w:rsidTr="000835E4">
        <w:tc>
          <w:tcPr>
            <w:tcW w:w="2965" w:type="dxa"/>
          </w:tcPr>
          <w:p w14:paraId="30D8E19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unfavorable food stores excluding alcohol (k1unfavfo)</w:t>
            </w:r>
          </w:p>
        </w:tc>
        <w:tc>
          <w:tcPr>
            <w:tcW w:w="2700" w:type="dxa"/>
          </w:tcPr>
          <w:p w14:paraId="31E45A32" w14:textId="2B85A08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0B52A0B8" w14:textId="19A6DFC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7BEC5DE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72698</w:t>
            </w:r>
          </w:p>
        </w:tc>
        <w:tc>
          <w:tcPr>
            <w:tcW w:w="1890" w:type="dxa"/>
          </w:tcPr>
          <w:p w14:paraId="35DC37F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CD8D58F" w14:textId="77777777" w:rsidTr="000835E4">
        <w:tc>
          <w:tcPr>
            <w:tcW w:w="2965" w:type="dxa"/>
          </w:tcPr>
          <w:p w14:paraId="2DF3F43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Number of intersections in </w:t>
            </w: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buffer (intcnt1)</w:t>
            </w:r>
          </w:p>
        </w:tc>
        <w:tc>
          <w:tcPr>
            <w:tcW w:w="2700" w:type="dxa"/>
          </w:tcPr>
          <w:p w14:paraId="384D9EE0" w14:textId="17D04836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more intersections within area</w:t>
            </w:r>
          </w:p>
        </w:tc>
        <w:tc>
          <w:tcPr>
            <w:tcW w:w="751" w:type="dxa"/>
          </w:tcPr>
          <w:p w14:paraId="02ED701A" w14:textId="0B07762F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0" w:type="dxa"/>
          </w:tcPr>
          <w:p w14:paraId="69F241C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694568</w:t>
            </w:r>
          </w:p>
        </w:tc>
        <w:tc>
          <w:tcPr>
            <w:tcW w:w="1890" w:type="dxa"/>
          </w:tcPr>
          <w:p w14:paraId="0DD343B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9220D6D" w14:textId="77777777" w:rsidTr="000835E4">
        <w:tc>
          <w:tcPr>
            <w:tcW w:w="2965" w:type="dxa"/>
          </w:tcPr>
          <w:p w14:paraId="2585BD3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ge &amp; gender adjusted Unconditional Empirical Bayes Estimate (UEBE) for Social Cohesion PCA-based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scpca_ueb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F47ED40" w14:textId="0D3D11D0" w:rsidR="00A55234" w:rsidRPr="00C261AE" w:rsidRDefault="003D298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loading on social cohesion scale (including close knit neighborhood, willingness to help, getting along, trustworthiness, similar values, safety from crime)</w:t>
            </w:r>
          </w:p>
        </w:tc>
        <w:tc>
          <w:tcPr>
            <w:tcW w:w="751" w:type="dxa"/>
          </w:tcPr>
          <w:p w14:paraId="16B9DBC0" w14:textId="1C7428A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</w:tcPr>
          <w:p w14:paraId="733021A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637839</w:t>
            </w:r>
          </w:p>
        </w:tc>
        <w:tc>
          <w:tcPr>
            <w:tcW w:w="1890" w:type="dxa"/>
          </w:tcPr>
          <w:p w14:paraId="1886DEE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2D96A0B" w14:textId="77777777" w:rsidTr="000835E4">
        <w:tc>
          <w:tcPr>
            <w:tcW w:w="2965" w:type="dxa"/>
          </w:tcPr>
          <w:p w14:paraId="7A69C95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walking (k1walk)</w:t>
            </w:r>
          </w:p>
        </w:tc>
        <w:tc>
          <w:tcPr>
            <w:tcW w:w="2700" w:type="dxa"/>
          </w:tcPr>
          <w:p w14:paraId="03B72326" w14:textId="498577D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walking destinations available within area to resident</w:t>
            </w:r>
          </w:p>
        </w:tc>
        <w:tc>
          <w:tcPr>
            <w:tcW w:w="751" w:type="dxa"/>
          </w:tcPr>
          <w:p w14:paraId="475DF808" w14:textId="0F607D6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30" w:type="dxa"/>
          </w:tcPr>
          <w:p w14:paraId="7B01144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616555</w:t>
            </w:r>
          </w:p>
        </w:tc>
        <w:tc>
          <w:tcPr>
            <w:tcW w:w="1890" w:type="dxa"/>
          </w:tcPr>
          <w:p w14:paraId="7373218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7D3E42C" w14:textId="77777777" w:rsidTr="000835E4">
        <w:tc>
          <w:tcPr>
            <w:tcW w:w="2965" w:type="dxa"/>
          </w:tcPr>
          <w:p w14:paraId="09C5FE8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black non-</w:t>
            </w:r>
            <w:proofErr w:type="spellStart"/>
            <w:r w:rsidRPr="00C261AE">
              <w:rPr>
                <w:rFonts w:ascii="Times New Roman" w:hAnsi="Times New Roman" w:cs="Times New Roman"/>
              </w:rPr>
              <w:t>hispanic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race_blacknh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73E89CD" w14:textId="3D9E60D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census tract identifying as Non-Hispanic Black</w:t>
            </w:r>
          </w:p>
        </w:tc>
        <w:tc>
          <w:tcPr>
            <w:tcW w:w="751" w:type="dxa"/>
          </w:tcPr>
          <w:p w14:paraId="0BC2C61C" w14:textId="550EE39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30" w:type="dxa"/>
          </w:tcPr>
          <w:p w14:paraId="4A36C8B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534593</w:t>
            </w:r>
          </w:p>
        </w:tc>
        <w:tc>
          <w:tcPr>
            <w:tcW w:w="1890" w:type="dxa"/>
          </w:tcPr>
          <w:p w14:paraId="32BEABD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4158F24" w14:textId="77777777" w:rsidTr="000835E4">
        <w:tc>
          <w:tcPr>
            <w:tcW w:w="2965" w:type="dxa"/>
          </w:tcPr>
          <w:p w14:paraId="76E5503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food stores (k0totfood)</w:t>
            </w:r>
          </w:p>
        </w:tc>
        <w:tc>
          <w:tcPr>
            <w:tcW w:w="2700" w:type="dxa"/>
          </w:tcPr>
          <w:p w14:paraId="74D3EDF2" w14:textId="118C47F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ood stores available within area to resident</w:t>
            </w:r>
          </w:p>
        </w:tc>
        <w:tc>
          <w:tcPr>
            <w:tcW w:w="751" w:type="dxa"/>
          </w:tcPr>
          <w:p w14:paraId="56440F59" w14:textId="040FFFC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30" w:type="dxa"/>
          </w:tcPr>
          <w:p w14:paraId="0C0DA56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524349</w:t>
            </w:r>
          </w:p>
        </w:tc>
        <w:tc>
          <w:tcPr>
            <w:tcW w:w="1890" w:type="dxa"/>
          </w:tcPr>
          <w:p w14:paraId="028FDCC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EC395F4" w14:textId="77777777" w:rsidTr="000835E4">
        <w:tc>
          <w:tcPr>
            <w:tcW w:w="2965" w:type="dxa"/>
          </w:tcPr>
          <w:p w14:paraId="2A21318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25+ with minimum bachelor degre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educ_minba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C22E738" w14:textId="30D29748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individuals ages 25 and over in census tract with at least a bachelor degree</w:t>
            </w:r>
          </w:p>
        </w:tc>
        <w:tc>
          <w:tcPr>
            <w:tcW w:w="751" w:type="dxa"/>
          </w:tcPr>
          <w:p w14:paraId="56768DB1" w14:textId="178BE02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30" w:type="dxa"/>
          </w:tcPr>
          <w:p w14:paraId="1D26A43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503961</w:t>
            </w:r>
          </w:p>
        </w:tc>
        <w:tc>
          <w:tcPr>
            <w:tcW w:w="1890" w:type="dxa"/>
          </w:tcPr>
          <w:p w14:paraId="6E77389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C59F98C" w14:textId="77777777" w:rsidTr="000835E4">
        <w:tc>
          <w:tcPr>
            <w:tcW w:w="2965" w:type="dxa"/>
          </w:tcPr>
          <w:p w14:paraId="605CB76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managerial occupation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occup_i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BFADA87" w14:textId="6D994BC7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ortion of </w:t>
            </w:r>
            <w:r>
              <w:rPr>
                <w:rFonts w:ascii="Times New Roman" w:hAnsi="Times New Roman" w:cs="Times New Roman"/>
              </w:rPr>
              <w:t xml:space="preserve">residents </w:t>
            </w:r>
            <w:r>
              <w:rPr>
                <w:rFonts w:ascii="Times New Roman" w:hAnsi="Times New Roman" w:cs="Times New Roman"/>
              </w:rPr>
              <w:t xml:space="preserve">in census tract with </w:t>
            </w:r>
            <w:r>
              <w:rPr>
                <w:rFonts w:ascii="Times New Roman" w:hAnsi="Times New Roman" w:cs="Times New Roman"/>
              </w:rPr>
              <w:t>managerial occupation</w:t>
            </w:r>
          </w:p>
        </w:tc>
        <w:tc>
          <w:tcPr>
            <w:tcW w:w="751" w:type="dxa"/>
          </w:tcPr>
          <w:p w14:paraId="5FF433A5" w14:textId="6D6021B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30" w:type="dxa"/>
          </w:tcPr>
          <w:p w14:paraId="366E234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458961</w:t>
            </w:r>
          </w:p>
        </w:tc>
        <w:tc>
          <w:tcPr>
            <w:tcW w:w="1890" w:type="dxa"/>
          </w:tcPr>
          <w:p w14:paraId="3A4B0DB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C73BC53" w14:textId="77777777" w:rsidTr="000835E4">
        <w:tc>
          <w:tcPr>
            <w:tcW w:w="2965" w:type="dxa"/>
          </w:tcPr>
          <w:p w14:paraId="52C7686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below poverty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pov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2F2954FB" w14:textId="2DBAE244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residents in census tract living below the poverty line</w:t>
            </w:r>
          </w:p>
        </w:tc>
        <w:tc>
          <w:tcPr>
            <w:tcW w:w="751" w:type="dxa"/>
          </w:tcPr>
          <w:p w14:paraId="46FDB4C0" w14:textId="29153F4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30" w:type="dxa"/>
          </w:tcPr>
          <w:p w14:paraId="0E0C087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425784</w:t>
            </w:r>
          </w:p>
        </w:tc>
        <w:tc>
          <w:tcPr>
            <w:tcW w:w="1890" w:type="dxa"/>
          </w:tcPr>
          <w:p w14:paraId="7EAD611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CC4BF89" w14:textId="77777777" w:rsidTr="000835E4">
        <w:tc>
          <w:tcPr>
            <w:tcW w:w="2965" w:type="dxa"/>
          </w:tcPr>
          <w:p w14:paraId="5F0CA2E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Network Ratio 1 mile (netratio1)</w:t>
            </w:r>
          </w:p>
        </w:tc>
        <w:tc>
          <w:tcPr>
            <w:tcW w:w="2700" w:type="dxa"/>
          </w:tcPr>
          <w:p w14:paraId="55891F24" w14:textId="4284BBCE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more connected street network within area</w:t>
            </w:r>
          </w:p>
        </w:tc>
        <w:tc>
          <w:tcPr>
            <w:tcW w:w="751" w:type="dxa"/>
          </w:tcPr>
          <w:p w14:paraId="02D16CB5" w14:textId="1225F73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530" w:type="dxa"/>
          </w:tcPr>
          <w:p w14:paraId="3743FC8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407137</w:t>
            </w:r>
          </w:p>
        </w:tc>
        <w:tc>
          <w:tcPr>
            <w:tcW w:w="1890" w:type="dxa"/>
          </w:tcPr>
          <w:p w14:paraId="463A7C7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90EDF9D" w14:textId="77777777" w:rsidTr="000835E4">
        <w:tc>
          <w:tcPr>
            <w:tcW w:w="2965" w:type="dxa"/>
          </w:tcPr>
          <w:p w14:paraId="32F4C55C" w14:textId="1398423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in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 (s0ipai)</w:t>
            </w:r>
          </w:p>
        </w:tc>
        <w:tc>
          <w:tcPr>
            <w:tcW w:w="2700" w:type="dxa"/>
          </w:tcPr>
          <w:p w14:paraId="464A834B" w14:textId="46D1337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7344250C" w14:textId="64D123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30" w:type="dxa"/>
          </w:tcPr>
          <w:p w14:paraId="184E3A4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405046</w:t>
            </w:r>
          </w:p>
        </w:tc>
        <w:tc>
          <w:tcPr>
            <w:tcW w:w="1890" w:type="dxa"/>
          </w:tcPr>
          <w:p w14:paraId="0C1E14C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D0A01F5" w14:textId="77777777" w:rsidTr="000835E4">
        <w:tc>
          <w:tcPr>
            <w:tcW w:w="2965" w:type="dxa"/>
          </w:tcPr>
          <w:p w14:paraId="4AA5906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Triglycerides (trigs)</w:t>
            </w:r>
          </w:p>
        </w:tc>
        <w:tc>
          <w:tcPr>
            <w:tcW w:w="2700" w:type="dxa"/>
          </w:tcPr>
          <w:p w14:paraId="066AFB75" w14:textId="2A691A31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triglyceride level (mg/dL)</w:t>
            </w:r>
          </w:p>
        </w:tc>
        <w:tc>
          <w:tcPr>
            <w:tcW w:w="751" w:type="dxa"/>
          </w:tcPr>
          <w:p w14:paraId="4CA0CD4D" w14:textId="5477790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30" w:type="dxa"/>
          </w:tcPr>
          <w:p w14:paraId="4FF0EAA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329222</w:t>
            </w:r>
          </w:p>
        </w:tc>
        <w:tc>
          <w:tcPr>
            <w:tcW w:w="1890" w:type="dxa"/>
          </w:tcPr>
          <w:p w14:paraId="6867B14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3676C185" w14:textId="77777777" w:rsidTr="000835E4">
        <w:tc>
          <w:tcPr>
            <w:tcW w:w="2965" w:type="dxa"/>
          </w:tcPr>
          <w:p w14:paraId="33FA012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lcohol drinking in the past 12 months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alc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DFDE9A3" w14:textId="075339D8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yes; 1 = no</w:t>
            </w:r>
          </w:p>
        </w:tc>
        <w:tc>
          <w:tcPr>
            <w:tcW w:w="751" w:type="dxa"/>
          </w:tcPr>
          <w:p w14:paraId="190BE7DA" w14:textId="5F042B4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30" w:type="dxa"/>
          </w:tcPr>
          <w:p w14:paraId="78CA5B2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310867</w:t>
            </w:r>
          </w:p>
        </w:tc>
        <w:tc>
          <w:tcPr>
            <w:tcW w:w="1890" w:type="dxa"/>
          </w:tcPr>
          <w:p w14:paraId="0616DF0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2AEEF282" w14:textId="77777777" w:rsidTr="000835E4">
        <w:tc>
          <w:tcPr>
            <w:tcW w:w="2965" w:type="dxa"/>
          </w:tcPr>
          <w:p w14:paraId="04EAEB1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not in labor forc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notinlaborforce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EBB9E86" w14:textId="7A431037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portion of residents in census tract </w:t>
            </w:r>
            <w:r>
              <w:rPr>
                <w:rFonts w:ascii="Times New Roman" w:hAnsi="Times New Roman" w:cs="Times New Roman"/>
              </w:rPr>
              <w:t>who are not in the labor force</w:t>
            </w:r>
          </w:p>
        </w:tc>
        <w:tc>
          <w:tcPr>
            <w:tcW w:w="751" w:type="dxa"/>
          </w:tcPr>
          <w:p w14:paraId="434916FD" w14:textId="3B9C858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530" w:type="dxa"/>
          </w:tcPr>
          <w:p w14:paraId="6603AEA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298128</w:t>
            </w:r>
          </w:p>
        </w:tc>
        <w:tc>
          <w:tcPr>
            <w:tcW w:w="1890" w:type="dxa"/>
          </w:tcPr>
          <w:p w14:paraId="364FB56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C6C12C4" w14:textId="77777777" w:rsidTr="000835E4">
        <w:tc>
          <w:tcPr>
            <w:tcW w:w="2965" w:type="dxa"/>
          </w:tcPr>
          <w:p w14:paraId="2BDA20A5" w14:textId="2CC236C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in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 (s3ipai)</w:t>
            </w:r>
          </w:p>
        </w:tc>
        <w:tc>
          <w:tcPr>
            <w:tcW w:w="2700" w:type="dxa"/>
          </w:tcPr>
          <w:p w14:paraId="4A1C20D1" w14:textId="25CDB3B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6A23355A" w14:textId="0617622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30" w:type="dxa"/>
          </w:tcPr>
          <w:p w14:paraId="63C2AE9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156022</w:t>
            </w:r>
          </w:p>
        </w:tc>
        <w:tc>
          <w:tcPr>
            <w:tcW w:w="1890" w:type="dxa"/>
          </w:tcPr>
          <w:p w14:paraId="3EB18C9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A05EEF7" w14:textId="77777777" w:rsidTr="000835E4">
        <w:tc>
          <w:tcPr>
            <w:tcW w:w="2965" w:type="dxa"/>
          </w:tcPr>
          <w:p w14:paraId="1918B7B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C261AE">
              <w:rPr>
                <w:rFonts w:ascii="Times New Roman" w:hAnsi="Times New Roman" w:cs="Times New Roman"/>
              </w:rPr>
              <w:t>hispanic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race_hisp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A54E9EE" w14:textId="50B3CA7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census tract identifying as Hispanic</w:t>
            </w:r>
          </w:p>
        </w:tc>
        <w:tc>
          <w:tcPr>
            <w:tcW w:w="751" w:type="dxa"/>
          </w:tcPr>
          <w:p w14:paraId="644D4232" w14:textId="78784DF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30" w:type="dxa"/>
          </w:tcPr>
          <w:p w14:paraId="02F15A0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155989</w:t>
            </w:r>
          </w:p>
        </w:tc>
        <w:tc>
          <w:tcPr>
            <w:tcW w:w="1890" w:type="dxa"/>
          </w:tcPr>
          <w:p w14:paraId="0017543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6DBE04A2" w14:textId="77777777" w:rsidTr="000835E4">
        <w:tc>
          <w:tcPr>
            <w:tcW w:w="2965" w:type="dxa"/>
          </w:tcPr>
          <w:p w14:paraId="70AD3A4F" w14:textId="2A08A2E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out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k1opai)</w:t>
            </w:r>
          </w:p>
        </w:tc>
        <w:tc>
          <w:tcPr>
            <w:tcW w:w="2700" w:type="dxa"/>
          </w:tcPr>
          <w:p w14:paraId="72E7935B" w14:textId="7B463E0E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40A2EDF6" w14:textId="60D8A96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30" w:type="dxa"/>
          </w:tcPr>
          <w:p w14:paraId="458FBEF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136639</w:t>
            </w:r>
          </w:p>
        </w:tc>
        <w:tc>
          <w:tcPr>
            <w:tcW w:w="1890" w:type="dxa"/>
          </w:tcPr>
          <w:p w14:paraId="369E30A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E05A097" w14:textId="77777777" w:rsidTr="000835E4">
        <w:tc>
          <w:tcPr>
            <w:tcW w:w="2965" w:type="dxa"/>
          </w:tcPr>
          <w:p w14:paraId="2DC4A600" w14:textId="1537D24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s3pai)</w:t>
            </w:r>
          </w:p>
        </w:tc>
        <w:tc>
          <w:tcPr>
            <w:tcW w:w="2700" w:type="dxa"/>
          </w:tcPr>
          <w:p w14:paraId="628E8500" w14:textId="3C59B95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6C211E3F" w14:textId="2D3B99F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30" w:type="dxa"/>
          </w:tcPr>
          <w:p w14:paraId="4D92455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118107</w:t>
            </w:r>
          </w:p>
        </w:tc>
        <w:tc>
          <w:tcPr>
            <w:tcW w:w="1890" w:type="dxa"/>
          </w:tcPr>
          <w:p w14:paraId="7F7A9DD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0398391" w14:textId="77777777" w:rsidTr="000835E4">
        <w:tc>
          <w:tcPr>
            <w:tcW w:w="2965" w:type="dxa"/>
          </w:tcPr>
          <w:p w14:paraId="58EE7AEC" w14:textId="5609EF2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s1pai)</w:t>
            </w:r>
          </w:p>
        </w:tc>
        <w:tc>
          <w:tcPr>
            <w:tcW w:w="2700" w:type="dxa"/>
          </w:tcPr>
          <w:p w14:paraId="10878AAB" w14:textId="5B0830E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4FEEA72B" w14:textId="7E229A5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30" w:type="dxa"/>
          </w:tcPr>
          <w:p w14:paraId="11900AF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112799</w:t>
            </w:r>
          </w:p>
        </w:tc>
        <w:tc>
          <w:tcPr>
            <w:tcW w:w="1890" w:type="dxa"/>
          </w:tcPr>
          <w:p w14:paraId="5E027B1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F94E404" w14:textId="77777777" w:rsidTr="000835E4">
        <w:tc>
          <w:tcPr>
            <w:tcW w:w="2965" w:type="dxa"/>
          </w:tcPr>
          <w:p w14:paraId="5979137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Network Ratio 1/4 mile (netratio14)</w:t>
            </w:r>
          </w:p>
        </w:tc>
        <w:tc>
          <w:tcPr>
            <w:tcW w:w="2700" w:type="dxa"/>
          </w:tcPr>
          <w:p w14:paraId="099F24B8" w14:textId="7925B396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more connected street network within area</w:t>
            </w:r>
          </w:p>
        </w:tc>
        <w:tc>
          <w:tcPr>
            <w:tcW w:w="751" w:type="dxa"/>
          </w:tcPr>
          <w:p w14:paraId="14EC8224" w14:textId="1F51365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30" w:type="dxa"/>
          </w:tcPr>
          <w:p w14:paraId="5049649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084885</w:t>
            </w:r>
          </w:p>
        </w:tc>
        <w:tc>
          <w:tcPr>
            <w:tcW w:w="1890" w:type="dxa"/>
          </w:tcPr>
          <w:p w14:paraId="2AA5A41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F2F8F86" w14:textId="77777777" w:rsidTr="000835E4">
        <w:tc>
          <w:tcPr>
            <w:tcW w:w="2965" w:type="dxa"/>
          </w:tcPr>
          <w:p w14:paraId="7DFC493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Retail 1/2 mile (pret0)</w:t>
            </w:r>
          </w:p>
        </w:tc>
        <w:tc>
          <w:tcPr>
            <w:tcW w:w="2700" w:type="dxa"/>
          </w:tcPr>
          <w:p w14:paraId="431A03CF" w14:textId="64FE986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retail land use in buffer area</w:t>
            </w:r>
          </w:p>
        </w:tc>
        <w:tc>
          <w:tcPr>
            <w:tcW w:w="751" w:type="dxa"/>
          </w:tcPr>
          <w:p w14:paraId="5292968E" w14:textId="76EB7CA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30" w:type="dxa"/>
          </w:tcPr>
          <w:p w14:paraId="5CA6A6E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071796</w:t>
            </w:r>
          </w:p>
        </w:tc>
        <w:tc>
          <w:tcPr>
            <w:tcW w:w="1890" w:type="dxa"/>
          </w:tcPr>
          <w:p w14:paraId="005E5D5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5A99796" w14:textId="77777777" w:rsidTr="000835E4">
        <w:tc>
          <w:tcPr>
            <w:tcW w:w="2965" w:type="dxa"/>
          </w:tcPr>
          <w:p w14:paraId="1EA1D50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favorable food stores (s1fav)</w:t>
            </w:r>
          </w:p>
        </w:tc>
        <w:tc>
          <w:tcPr>
            <w:tcW w:w="2700" w:type="dxa"/>
          </w:tcPr>
          <w:p w14:paraId="6BE4F6FE" w14:textId="1CC1E50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avorable food stores available within area to resident</w:t>
            </w:r>
          </w:p>
        </w:tc>
        <w:tc>
          <w:tcPr>
            <w:tcW w:w="751" w:type="dxa"/>
          </w:tcPr>
          <w:p w14:paraId="417580F9" w14:textId="4BDCACF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30" w:type="dxa"/>
          </w:tcPr>
          <w:p w14:paraId="53E1A2B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053868</w:t>
            </w:r>
          </w:p>
        </w:tc>
        <w:tc>
          <w:tcPr>
            <w:tcW w:w="1890" w:type="dxa"/>
          </w:tcPr>
          <w:p w14:paraId="122CA45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3D16069" w14:textId="77777777" w:rsidTr="000835E4">
        <w:tc>
          <w:tcPr>
            <w:tcW w:w="2965" w:type="dxa"/>
          </w:tcPr>
          <w:p w14:paraId="66294A9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opulation density per </w:t>
            </w:r>
            <w:proofErr w:type="spellStart"/>
            <w:r w:rsidRPr="00C261AE">
              <w:rPr>
                <w:rFonts w:ascii="Times New Roman" w:hAnsi="Times New Roman" w:cs="Times New Roman"/>
              </w:rPr>
              <w:t>sq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mile 1/2 mile (popdenmi0)</w:t>
            </w:r>
          </w:p>
        </w:tc>
        <w:tc>
          <w:tcPr>
            <w:tcW w:w="2700" w:type="dxa"/>
          </w:tcPr>
          <w:p w14:paraId="1559210C" w14:textId="566A2A2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591FF27A" w14:textId="1444255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30" w:type="dxa"/>
          </w:tcPr>
          <w:p w14:paraId="39A607D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2002164</w:t>
            </w:r>
          </w:p>
        </w:tc>
        <w:tc>
          <w:tcPr>
            <w:tcW w:w="1890" w:type="dxa"/>
          </w:tcPr>
          <w:p w14:paraId="31869A1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642A64D" w14:textId="77777777" w:rsidTr="000835E4">
        <w:tc>
          <w:tcPr>
            <w:tcW w:w="2965" w:type="dxa"/>
          </w:tcPr>
          <w:p w14:paraId="626C54A4" w14:textId="6D99DFC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Falls within county boundaries for land use data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inlucounty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37AFEA3" w14:textId="4795F348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outside;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ithin</w:t>
            </w:r>
          </w:p>
        </w:tc>
        <w:tc>
          <w:tcPr>
            <w:tcW w:w="751" w:type="dxa"/>
          </w:tcPr>
          <w:p w14:paraId="70F7EFC4" w14:textId="265C06B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30" w:type="dxa"/>
          </w:tcPr>
          <w:p w14:paraId="72B62A6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867527</w:t>
            </w:r>
          </w:p>
        </w:tc>
        <w:tc>
          <w:tcPr>
            <w:tcW w:w="1890" w:type="dxa"/>
          </w:tcPr>
          <w:p w14:paraId="5184FF4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62B4E3D" w14:textId="77777777" w:rsidTr="000835E4">
        <w:tc>
          <w:tcPr>
            <w:tcW w:w="2965" w:type="dxa"/>
          </w:tcPr>
          <w:p w14:paraId="75F2D1C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walking (k0walk)</w:t>
            </w:r>
          </w:p>
        </w:tc>
        <w:tc>
          <w:tcPr>
            <w:tcW w:w="2700" w:type="dxa"/>
          </w:tcPr>
          <w:p w14:paraId="1B2B46D0" w14:textId="2053313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walking destinations available within area to resident</w:t>
            </w:r>
          </w:p>
        </w:tc>
        <w:tc>
          <w:tcPr>
            <w:tcW w:w="751" w:type="dxa"/>
          </w:tcPr>
          <w:p w14:paraId="7F67B329" w14:textId="0251E78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30" w:type="dxa"/>
          </w:tcPr>
          <w:p w14:paraId="4851185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727319</w:t>
            </w:r>
          </w:p>
        </w:tc>
        <w:tc>
          <w:tcPr>
            <w:tcW w:w="1890" w:type="dxa"/>
          </w:tcPr>
          <w:p w14:paraId="6A1EAEF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59EEEE9" w14:textId="77777777" w:rsidTr="000835E4">
        <w:tc>
          <w:tcPr>
            <w:tcW w:w="2965" w:type="dxa"/>
          </w:tcPr>
          <w:p w14:paraId="3665547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stores (k1totstr)</w:t>
            </w:r>
          </w:p>
        </w:tc>
        <w:tc>
          <w:tcPr>
            <w:tcW w:w="2700" w:type="dxa"/>
          </w:tcPr>
          <w:p w14:paraId="6B07274B" w14:textId="1F49957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tores available within area to resident</w:t>
            </w:r>
          </w:p>
        </w:tc>
        <w:tc>
          <w:tcPr>
            <w:tcW w:w="751" w:type="dxa"/>
          </w:tcPr>
          <w:p w14:paraId="686594E5" w14:textId="6E5C6E7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30" w:type="dxa"/>
          </w:tcPr>
          <w:p w14:paraId="1C0DFC3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70326</w:t>
            </w:r>
          </w:p>
        </w:tc>
        <w:tc>
          <w:tcPr>
            <w:tcW w:w="1890" w:type="dxa"/>
          </w:tcPr>
          <w:p w14:paraId="5F91C0D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8E58D6B" w14:textId="77777777" w:rsidTr="000835E4">
        <w:tc>
          <w:tcPr>
            <w:tcW w:w="2965" w:type="dxa"/>
          </w:tcPr>
          <w:p w14:paraId="6D404A7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unfavorable food stores excluding alcohol (s0unfavfo)</w:t>
            </w:r>
          </w:p>
        </w:tc>
        <w:tc>
          <w:tcPr>
            <w:tcW w:w="2700" w:type="dxa"/>
          </w:tcPr>
          <w:p w14:paraId="79F431CC" w14:textId="4852134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5674BD2C" w14:textId="567C4F1F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30" w:type="dxa"/>
          </w:tcPr>
          <w:p w14:paraId="578A1F0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609578</w:t>
            </w:r>
          </w:p>
        </w:tc>
        <w:tc>
          <w:tcPr>
            <w:tcW w:w="1890" w:type="dxa"/>
          </w:tcPr>
          <w:p w14:paraId="68D4DB1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679517C" w14:textId="77777777" w:rsidTr="000835E4">
        <w:tc>
          <w:tcPr>
            <w:tcW w:w="2965" w:type="dxa"/>
          </w:tcPr>
          <w:p w14:paraId="296F2514" w14:textId="04F0FD0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in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 (s1ipai)</w:t>
            </w:r>
          </w:p>
        </w:tc>
        <w:tc>
          <w:tcPr>
            <w:tcW w:w="2700" w:type="dxa"/>
          </w:tcPr>
          <w:p w14:paraId="7323223A" w14:textId="377F458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27EE36A0" w14:textId="7559050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30" w:type="dxa"/>
          </w:tcPr>
          <w:p w14:paraId="78B2611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591956</w:t>
            </w:r>
          </w:p>
        </w:tc>
        <w:tc>
          <w:tcPr>
            <w:tcW w:w="1890" w:type="dxa"/>
          </w:tcPr>
          <w:p w14:paraId="6E441F8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281BE1E" w14:textId="77777777" w:rsidTr="000835E4">
        <w:tc>
          <w:tcPr>
            <w:tcW w:w="2965" w:type="dxa"/>
          </w:tcPr>
          <w:p w14:paraId="3737CFC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Number of intersections in </w:t>
            </w:r>
            <w:proofErr w:type="gramStart"/>
            <w:r w:rsidRPr="00C261AE">
              <w:rPr>
                <w:rFonts w:ascii="Times New Roman" w:hAnsi="Times New Roman" w:cs="Times New Roman"/>
              </w:rPr>
              <w:t>1/4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buffer (intcnt14)</w:t>
            </w:r>
          </w:p>
        </w:tc>
        <w:tc>
          <w:tcPr>
            <w:tcW w:w="2700" w:type="dxa"/>
          </w:tcPr>
          <w:p w14:paraId="4236D9FD" w14:textId="2C6F0C45" w:rsidR="00A55234" w:rsidRPr="00C261AE" w:rsidRDefault="00162653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more intersections within area</w:t>
            </w:r>
          </w:p>
        </w:tc>
        <w:tc>
          <w:tcPr>
            <w:tcW w:w="751" w:type="dxa"/>
          </w:tcPr>
          <w:p w14:paraId="7329BA16" w14:textId="40456B6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30" w:type="dxa"/>
          </w:tcPr>
          <w:p w14:paraId="22D4C6D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589094</w:t>
            </w:r>
          </w:p>
        </w:tc>
        <w:tc>
          <w:tcPr>
            <w:tcW w:w="1890" w:type="dxa"/>
          </w:tcPr>
          <w:p w14:paraId="57DC1E4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0F1D5CF" w14:textId="77777777" w:rsidTr="000835E4">
        <w:tc>
          <w:tcPr>
            <w:tcW w:w="2965" w:type="dxa"/>
          </w:tcPr>
          <w:p w14:paraId="36674D3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unfavorable food stores (k1unfav)</w:t>
            </w:r>
          </w:p>
        </w:tc>
        <w:tc>
          <w:tcPr>
            <w:tcW w:w="2700" w:type="dxa"/>
          </w:tcPr>
          <w:p w14:paraId="3C4941D7" w14:textId="7DFACB5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3409A898" w14:textId="462CB5D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30" w:type="dxa"/>
          </w:tcPr>
          <w:p w14:paraId="7195ADD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588774</w:t>
            </w:r>
          </w:p>
        </w:tc>
        <w:tc>
          <w:tcPr>
            <w:tcW w:w="1890" w:type="dxa"/>
          </w:tcPr>
          <w:p w14:paraId="163B6DD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5AFB6CE" w14:textId="77777777" w:rsidTr="000835E4">
        <w:tc>
          <w:tcPr>
            <w:tcW w:w="2965" w:type="dxa"/>
          </w:tcPr>
          <w:p w14:paraId="58A40D9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Commercial 1 mile (pcom1)</w:t>
            </w:r>
          </w:p>
        </w:tc>
        <w:tc>
          <w:tcPr>
            <w:tcW w:w="2700" w:type="dxa"/>
          </w:tcPr>
          <w:p w14:paraId="7DC4FE61" w14:textId="36A0DB3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commercial land use in buffer area</w:t>
            </w:r>
          </w:p>
        </w:tc>
        <w:tc>
          <w:tcPr>
            <w:tcW w:w="751" w:type="dxa"/>
          </w:tcPr>
          <w:p w14:paraId="28AB0858" w14:textId="2F0C166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30" w:type="dxa"/>
          </w:tcPr>
          <w:p w14:paraId="446BE1C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558852</w:t>
            </w:r>
          </w:p>
        </w:tc>
        <w:tc>
          <w:tcPr>
            <w:tcW w:w="1890" w:type="dxa"/>
          </w:tcPr>
          <w:p w14:paraId="79C13F8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C702E37" w14:textId="77777777" w:rsidTr="000835E4">
        <w:tc>
          <w:tcPr>
            <w:tcW w:w="2965" w:type="dxa"/>
          </w:tcPr>
          <w:p w14:paraId="4104A15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unfavorable food stores (s0unfav)</w:t>
            </w:r>
          </w:p>
        </w:tc>
        <w:tc>
          <w:tcPr>
            <w:tcW w:w="2700" w:type="dxa"/>
          </w:tcPr>
          <w:p w14:paraId="2392F730" w14:textId="4BA6EE6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69ADD899" w14:textId="72A79F3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30" w:type="dxa"/>
          </w:tcPr>
          <w:p w14:paraId="4D5B518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395928</w:t>
            </w:r>
          </w:p>
        </w:tc>
        <w:tc>
          <w:tcPr>
            <w:tcW w:w="1890" w:type="dxa"/>
          </w:tcPr>
          <w:p w14:paraId="4354849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1D02CBB" w14:textId="77777777" w:rsidTr="000835E4">
        <w:tc>
          <w:tcPr>
            <w:tcW w:w="2965" w:type="dxa"/>
          </w:tcPr>
          <w:p w14:paraId="16A9A9C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with crowding &gt; 1 person per room (crowd_gt1_ppr)</w:t>
            </w:r>
          </w:p>
        </w:tc>
        <w:tc>
          <w:tcPr>
            <w:tcW w:w="2700" w:type="dxa"/>
          </w:tcPr>
          <w:p w14:paraId="76E4EF56" w14:textId="44312E8C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households in census tract with crowding (more than 1 person per room)</w:t>
            </w:r>
          </w:p>
        </w:tc>
        <w:tc>
          <w:tcPr>
            <w:tcW w:w="751" w:type="dxa"/>
          </w:tcPr>
          <w:p w14:paraId="05E3212C" w14:textId="08C1339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30" w:type="dxa"/>
          </w:tcPr>
          <w:p w14:paraId="757C3B5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193535</w:t>
            </w:r>
          </w:p>
        </w:tc>
        <w:tc>
          <w:tcPr>
            <w:tcW w:w="1890" w:type="dxa"/>
          </w:tcPr>
          <w:p w14:paraId="39FD9F2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12D9672" w14:textId="77777777" w:rsidTr="000835E4">
        <w:tc>
          <w:tcPr>
            <w:tcW w:w="2965" w:type="dxa"/>
          </w:tcPr>
          <w:p w14:paraId="3A50E24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food stores (k1totfood)</w:t>
            </w:r>
          </w:p>
        </w:tc>
        <w:tc>
          <w:tcPr>
            <w:tcW w:w="2700" w:type="dxa"/>
          </w:tcPr>
          <w:p w14:paraId="2A919B82" w14:textId="02A1826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ood stores available within area to resident</w:t>
            </w:r>
          </w:p>
        </w:tc>
        <w:tc>
          <w:tcPr>
            <w:tcW w:w="751" w:type="dxa"/>
          </w:tcPr>
          <w:p w14:paraId="4C06215A" w14:textId="27A9724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30" w:type="dxa"/>
          </w:tcPr>
          <w:p w14:paraId="223A45D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170187</w:t>
            </w:r>
          </w:p>
        </w:tc>
        <w:tc>
          <w:tcPr>
            <w:tcW w:w="1890" w:type="dxa"/>
          </w:tcPr>
          <w:p w14:paraId="3095781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75E6BD0" w14:textId="77777777" w:rsidTr="000835E4">
        <w:tc>
          <w:tcPr>
            <w:tcW w:w="2965" w:type="dxa"/>
          </w:tcPr>
          <w:p w14:paraId="7CF1902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BMI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bmi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C8DD90E" w14:textId="5870E990" w:rsidR="00A55234" w:rsidRPr="00F65E08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(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1" w:type="dxa"/>
          </w:tcPr>
          <w:p w14:paraId="5A34AC18" w14:textId="13A503C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30" w:type="dxa"/>
          </w:tcPr>
          <w:p w14:paraId="31BAF2E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164621</w:t>
            </w:r>
          </w:p>
        </w:tc>
        <w:tc>
          <w:tcPr>
            <w:tcW w:w="1890" w:type="dxa"/>
          </w:tcPr>
          <w:p w14:paraId="6C056E1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312198C6" w14:textId="77777777" w:rsidTr="000835E4">
        <w:tc>
          <w:tcPr>
            <w:tcW w:w="2965" w:type="dxa"/>
          </w:tcPr>
          <w:p w14:paraId="6C5AC83A" w14:textId="3B75BD5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indoor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 (k1ipai)</w:t>
            </w:r>
          </w:p>
        </w:tc>
        <w:tc>
          <w:tcPr>
            <w:tcW w:w="2700" w:type="dxa"/>
          </w:tcPr>
          <w:p w14:paraId="43E01EB7" w14:textId="3C6CC59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71C045B7" w14:textId="3B2CE1D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530" w:type="dxa"/>
          </w:tcPr>
          <w:p w14:paraId="783F660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127374</w:t>
            </w:r>
          </w:p>
        </w:tc>
        <w:tc>
          <w:tcPr>
            <w:tcW w:w="1890" w:type="dxa"/>
          </w:tcPr>
          <w:p w14:paraId="33391D3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7D67703" w14:textId="77777777" w:rsidTr="000835E4">
        <w:tc>
          <w:tcPr>
            <w:tcW w:w="2965" w:type="dxa"/>
          </w:tcPr>
          <w:p w14:paraId="70EEB1B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unfavorable food stores excluding alcohol (k0unfavfo)</w:t>
            </w:r>
          </w:p>
        </w:tc>
        <w:tc>
          <w:tcPr>
            <w:tcW w:w="2700" w:type="dxa"/>
          </w:tcPr>
          <w:p w14:paraId="1FA5EC65" w14:textId="79C2EC9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10243510" w14:textId="6793796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30" w:type="dxa"/>
          </w:tcPr>
          <w:p w14:paraId="5814653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101998</w:t>
            </w:r>
          </w:p>
        </w:tc>
        <w:tc>
          <w:tcPr>
            <w:tcW w:w="1890" w:type="dxa"/>
          </w:tcPr>
          <w:p w14:paraId="217C47A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9690A40" w14:textId="77777777" w:rsidTr="000835E4">
        <w:tc>
          <w:tcPr>
            <w:tcW w:w="2965" w:type="dxa"/>
          </w:tcPr>
          <w:p w14:paraId="39A08CA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Age (age)</w:t>
            </w:r>
          </w:p>
        </w:tc>
        <w:tc>
          <w:tcPr>
            <w:tcW w:w="2700" w:type="dxa"/>
          </w:tcPr>
          <w:p w14:paraId="37ABD621" w14:textId="0D569B56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participant in years</w:t>
            </w:r>
          </w:p>
        </w:tc>
        <w:tc>
          <w:tcPr>
            <w:tcW w:w="751" w:type="dxa"/>
          </w:tcPr>
          <w:p w14:paraId="5F409EFC" w14:textId="66391A1E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30" w:type="dxa"/>
          </w:tcPr>
          <w:p w14:paraId="4D200BD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1010641</w:t>
            </w:r>
          </w:p>
        </w:tc>
        <w:tc>
          <w:tcPr>
            <w:tcW w:w="1890" w:type="dxa"/>
          </w:tcPr>
          <w:p w14:paraId="6173900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3D0755D7" w14:textId="77777777" w:rsidTr="000835E4">
        <w:tc>
          <w:tcPr>
            <w:tcW w:w="2965" w:type="dxa"/>
          </w:tcPr>
          <w:p w14:paraId="3DBB0B7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opulation density per </w:t>
            </w:r>
            <w:proofErr w:type="spellStart"/>
            <w:r w:rsidRPr="00C261AE">
              <w:rPr>
                <w:rFonts w:ascii="Times New Roman" w:hAnsi="Times New Roman" w:cs="Times New Roman"/>
              </w:rPr>
              <w:t>sq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km 1/4 mile (popdenkm14)</w:t>
            </w:r>
          </w:p>
        </w:tc>
        <w:tc>
          <w:tcPr>
            <w:tcW w:w="2700" w:type="dxa"/>
          </w:tcPr>
          <w:p w14:paraId="044AEC57" w14:textId="7B118E1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4BB2F838" w14:textId="4C73748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30" w:type="dxa"/>
          </w:tcPr>
          <w:p w14:paraId="2BE9541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942001</w:t>
            </w:r>
          </w:p>
        </w:tc>
        <w:tc>
          <w:tcPr>
            <w:tcW w:w="1890" w:type="dxa"/>
          </w:tcPr>
          <w:p w14:paraId="314B9E5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E75D67D" w14:textId="77777777" w:rsidTr="000835E4">
        <w:tc>
          <w:tcPr>
            <w:tcW w:w="2965" w:type="dxa"/>
          </w:tcPr>
          <w:p w14:paraId="5D74DCD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stores (s1totstr)</w:t>
            </w:r>
          </w:p>
        </w:tc>
        <w:tc>
          <w:tcPr>
            <w:tcW w:w="2700" w:type="dxa"/>
          </w:tcPr>
          <w:p w14:paraId="3DCE8DF3" w14:textId="5DDCBA2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tores available within area to resident</w:t>
            </w:r>
          </w:p>
        </w:tc>
        <w:tc>
          <w:tcPr>
            <w:tcW w:w="751" w:type="dxa"/>
          </w:tcPr>
          <w:p w14:paraId="674905BC" w14:textId="3D493DA4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30" w:type="dxa"/>
          </w:tcPr>
          <w:p w14:paraId="776DF12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88051</w:t>
            </w:r>
          </w:p>
        </w:tc>
        <w:tc>
          <w:tcPr>
            <w:tcW w:w="1890" w:type="dxa"/>
          </w:tcPr>
          <w:p w14:paraId="4FC89E8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E82073E" w14:textId="77777777" w:rsidTr="000835E4">
        <w:tc>
          <w:tcPr>
            <w:tcW w:w="2965" w:type="dxa"/>
          </w:tcPr>
          <w:p w14:paraId="69B25D8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unfavorable food stores (k0unfav)</w:t>
            </w:r>
          </w:p>
        </w:tc>
        <w:tc>
          <w:tcPr>
            <w:tcW w:w="2700" w:type="dxa"/>
          </w:tcPr>
          <w:p w14:paraId="5263185B" w14:textId="4EDC07B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7ABA5E33" w14:textId="7A3B5CC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30" w:type="dxa"/>
          </w:tcPr>
          <w:p w14:paraId="5ABCD52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860752</w:t>
            </w:r>
          </w:p>
        </w:tc>
        <w:tc>
          <w:tcPr>
            <w:tcW w:w="1890" w:type="dxa"/>
          </w:tcPr>
          <w:p w14:paraId="1949C7C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628E85E" w14:textId="77777777" w:rsidTr="000835E4">
        <w:tc>
          <w:tcPr>
            <w:tcW w:w="2965" w:type="dxa"/>
          </w:tcPr>
          <w:p w14:paraId="1D5CA93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food stores (s3totfood)</w:t>
            </w:r>
          </w:p>
        </w:tc>
        <w:tc>
          <w:tcPr>
            <w:tcW w:w="2700" w:type="dxa"/>
          </w:tcPr>
          <w:p w14:paraId="21ABD6F8" w14:textId="6D304DE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food stores available within area to resident</w:t>
            </w:r>
          </w:p>
        </w:tc>
        <w:tc>
          <w:tcPr>
            <w:tcW w:w="751" w:type="dxa"/>
          </w:tcPr>
          <w:p w14:paraId="06D49F11" w14:textId="3F6F08A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30" w:type="dxa"/>
          </w:tcPr>
          <w:p w14:paraId="25E6FAD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768907</w:t>
            </w:r>
          </w:p>
        </w:tc>
        <w:tc>
          <w:tcPr>
            <w:tcW w:w="1890" w:type="dxa"/>
          </w:tcPr>
          <w:p w14:paraId="29329FC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3D6AE1A" w14:textId="77777777" w:rsidTr="000835E4">
        <w:tc>
          <w:tcPr>
            <w:tcW w:w="2965" w:type="dxa"/>
          </w:tcPr>
          <w:p w14:paraId="3A672BC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opulation density per </w:t>
            </w:r>
            <w:proofErr w:type="spellStart"/>
            <w:r w:rsidRPr="00C261AE">
              <w:rPr>
                <w:rFonts w:ascii="Times New Roman" w:hAnsi="Times New Roman" w:cs="Times New Roman"/>
              </w:rPr>
              <w:t>sq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mile 1/4 mile (popdenmi14)</w:t>
            </w:r>
          </w:p>
        </w:tc>
        <w:tc>
          <w:tcPr>
            <w:tcW w:w="2700" w:type="dxa"/>
          </w:tcPr>
          <w:p w14:paraId="3BC1AD0C" w14:textId="38EBAB5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23072BAA" w14:textId="0ADC2D4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30" w:type="dxa"/>
          </w:tcPr>
          <w:p w14:paraId="6522DF5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765928</w:t>
            </w:r>
          </w:p>
        </w:tc>
        <w:tc>
          <w:tcPr>
            <w:tcW w:w="1890" w:type="dxa"/>
          </w:tcPr>
          <w:p w14:paraId="05DEEA7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DFB8580" w14:textId="77777777" w:rsidTr="000835E4">
        <w:tc>
          <w:tcPr>
            <w:tcW w:w="2965" w:type="dxa"/>
          </w:tcPr>
          <w:p w14:paraId="6DE1FC7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walking (k3walk)</w:t>
            </w:r>
          </w:p>
        </w:tc>
        <w:tc>
          <w:tcPr>
            <w:tcW w:w="2700" w:type="dxa"/>
          </w:tcPr>
          <w:p w14:paraId="5D7CCD29" w14:textId="3294217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walking destinations available within area to resident</w:t>
            </w:r>
          </w:p>
        </w:tc>
        <w:tc>
          <w:tcPr>
            <w:tcW w:w="751" w:type="dxa"/>
          </w:tcPr>
          <w:p w14:paraId="119FB6C7" w14:textId="49B91C3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30" w:type="dxa"/>
          </w:tcPr>
          <w:p w14:paraId="3733BDD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711171</w:t>
            </w:r>
          </w:p>
        </w:tc>
        <w:tc>
          <w:tcPr>
            <w:tcW w:w="1890" w:type="dxa"/>
          </w:tcPr>
          <w:p w14:paraId="5706E13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7CBE2B3" w14:textId="77777777" w:rsidTr="000835E4">
        <w:tc>
          <w:tcPr>
            <w:tcW w:w="2965" w:type="dxa"/>
          </w:tcPr>
          <w:p w14:paraId="753D5D02" w14:textId="3057FE7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water (s0pai)</w:t>
            </w:r>
          </w:p>
        </w:tc>
        <w:tc>
          <w:tcPr>
            <w:tcW w:w="2700" w:type="dxa"/>
          </w:tcPr>
          <w:p w14:paraId="7AF73E82" w14:textId="03FF5E0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4E2609F1" w14:textId="1A16E26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530" w:type="dxa"/>
          </w:tcPr>
          <w:p w14:paraId="245831E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684105</w:t>
            </w:r>
          </w:p>
        </w:tc>
        <w:tc>
          <w:tcPr>
            <w:tcW w:w="1890" w:type="dxa"/>
          </w:tcPr>
          <w:p w14:paraId="667F2C1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93D6C60" w14:textId="77777777" w:rsidTr="000835E4">
        <w:tc>
          <w:tcPr>
            <w:tcW w:w="2965" w:type="dxa"/>
          </w:tcPr>
          <w:p w14:paraId="23C4AD2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total stores (s3totstr)</w:t>
            </w:r>
          </w:p>
        </w:tc>
        <w:tc>
          <w:tcPr>
            <w:tcW w:w="2700" w:type="dxa"/>
          </w:tcPr>
          <w:p w14:paraId="73DF48AC" w14:textId="3D04DF3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tores available within area to resident</w:t>
            </w:r>
          </w:p>
        </w:tc>
        <w:tc>
          <w:tcPr>
            <w:tcW w:w="751" w:type="dxa"/>
          </w:tcPr>
          <w:p w14:paraId="4B3410AE" w14:textId="5C4F93A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530" w:type="dxa"/>
          </w:tcPr>
          <w:p w14:paraId="2770B6A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660525</w:t>
            </w:r>
          </w:p>
        </w:tc>
        <w:tc>
          <w:tcPr>
            <w:tcW w:w="1890" w:type="dxa"/>
          </w:tcPr>
          <w:p w14:paraId="2A1D1864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FD24803" w14:textId="77777777" w:rsidTr="000835E4">
        <w:tc>
          <w:tcPr>
            <w:tcW w:w="2965" w:type="dxa"/>
          </w:tcPr>
          <w:p w14:paraId="0473739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 xml:space="preserve">Population density per </w:t>
            </w:r>
            <w:proofErr w:type="spellStart"/>
            <w:r w:rsidRPr="00C261AE">
              <w:rPr>
                <w:rFonts w:ascii="Times New Roman" w:hAnsi="Times New Roman" w:cs="Times New Roman"/>
              </w:rPr>
              <w:t>sq</w:t>
            </w:r>
            <w:proofErr w:type="spellEnd"/>
            <w:r w:rsidRPr="00C261AE">
              <w:rPr>
                <w:rFonts w:ascii="Times New Roman" w:hAnsi="Times New Roman" w:cs="Times New Roman"/>
              </w:rPr>
              <w:t xml:space="preserve"> km 1/2 mile (popdenkm0)</w:t>
            </w:r>
          </w:p>
        </w:tc>
        <w:tc>
          <w:tcPr>
            <w:tcW w:w="2700" w:type="dxa"/>
          </w:tcPr>
          <w:p w14:paraId="37ED31C5" w14:textId="58CFC92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greater population density in area</w:t>
            </w:r>
          </w:p>
        </w:tc>
        <w:tc>
          <w:tcPr>
            <w:tcW w:w="751" w:type="dxa"/>
          </w:tcPr>
          <w:p w14:paraId="5C275EF2" w14:textId="08BF8F68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530" w:type="dxa"/>
          </w:tcPr>
          <w:p w14:paraId="6D724EF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602762</w:t>
            </w:r>
          </w:p>
        </w:tc>
        <w:tc>
          <w:tcPr>
            <w:tcW w:w="1890" w:type="dxa"/>
          </w:tcPr>
          <w:p w14:paraId="554D416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5BE79DB4" w14:textId="77777777" w:rsidTr="000835E4">
        <w:tc>
          <w:tcPr>
            <w:tcW w:w="2965" w:type="dxa"/>
          </w:tcPr>
          <w:p w14:paraId="112154C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Household occupied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hu_sampleocc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758B46EB" w14:textId="6C137E19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occupied households in census tract</w:t>
            </w:r>
          </w:p>
        </w:tc>
        <w:tc>
          <w:tcPr>
            <w:tcW w:w="751" w:type="dxa"/>
          </w:tcPr>
          <w:p w14:paraId="46BE779D" w14:textId="398D1C81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30" w:type="dxa"/>
          </w:tcPr>
          <w:p w14:paraId="13FF9EA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571933</w:t>
            </w:r>
          </w:p>
        </w:tc>
        <w:tc>
          <w:tcPr>
            <w:tcW w:w="1890" w:type="dxa"/>
          </w:tcPr>
          <w:p w14:paraId="50760D4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84614F0" w14:textId="77777777" w:rsidTr="000835E4">
        <w:tc>
          <w:tcPr>
            <w:tcW w:w="2965" w:type="dxa"/>
          </w:tcPr>
          <w:p w14:paraId="5F99DE7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social engagement (s1soc)</w:t>
            </w:r>
          </w:p>
        </w:tc>
        <w:tc>
          <w:tcPr>
            <w:tcW w:w="2700" w:type="dxa"/>
          </w:tcPr>
          <w:p w14:paraId="3FC961F7" w14:textId="1836686A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ocial destinations available within area to resident</w:t>
            </w:r>
          </w:p>
        </w:tc>
        <w:tc>
          <w:tcPr>
            <w:tcW w:w="751" w:type="dxa"/>
          </w:tcPr>
          <w:p w14:paraId="2CF8D13A" w14:textId="4C71AB6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30" w:type="dxa"/>
          </w:tcPr>
          <w:p w14:paraId="607F6EE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397867</w:t>
            </w:r>
          </w:p>
        </w:tc>
        <w:tc>
          <w:tcPr>
            <w:tcW w:w="1890" w:type="dxa"/>
          </w:tcPr>
          <w:p w14:paraId="13CF06D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308CDBBF" w14:textId="77777777" w:rsidTr="000835E4">
        <w:tc>
          <w:tcPr>
            <w:tcW w:w="2965" w:type="dxa"/>
          </w:tcPr>
          <w:p w14:paraId="039E02D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social engagement (k1soc)</w:t>
            </w:r>
          </w:p>
        </w:tc>
        <w:tc>
          <w:tcPr>
            <w:tcW w:w="2700" w:type="dxa"/>
          </w:tcPr>
          <w:p w14:paraId="692E4F95" w14:textId="3C71035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ocial destinations available within area to resident</w:t>
            </w:r>
          </w:p>
        </w:tc>
        <w:tc>
          <w:tcPr>
            <w:tcW w:w="751" w:type="dxa"/>
          </w:tcPr>
          <w:p w14:paraId="5FDEFEA4" w14:textId="5FEB83D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30" w:type="dxa"/>
          </w:tcPr>
          <w:p w14:paraId="08DBB6F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374736</w:t>
            </w:r>
          </w:p>
        </w:tc>
        <w:tc>
          <w:tcPr>
            <w:tcW w:w="1890" w:type="dxa"/>
          </w:tcPr>
          <w:p w14:paraId="7005FB7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0B4A993" w14:textId="77777777" w:rsidTr="000835E4">
        <w:tc>
          <w:tcPr>
            <w:tcW w:w="2965" w:type="dxa"/>
          </w:tcPr>
          <w:p w14:paraId="26D70E39" w14:textId="2C2A103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total physical activiti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instructi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1AE">
              <w:rPr>
                <w:rFonts w:ascii="Times New Roman" w:hAnsi="Times New Roman" w:cs="Times New Roman"/>
              </w:rPr>
              <w:t>+water (k3pai)</w:t>
            </w:r>
          </w:p>
        </w:tc>
        <w:tc>
          <w:tcPr>
            <w:tcW w:w="2700" w:type="dxa"/>
          </w:tcPr>
          <w:p w14:paraId="32BF8E04" w14:textId="36364ED6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activity resources available within area to resident</w:t>
            </w:r>
          </w:p>
        </w:tc>
        <w:tc>
          <w:tcPr>
            <w:tcW w:w="751" w:type="dxa"/>
          </w:tcPr>
          <w:p w14:paraId="23496066" w14:textId="3692A48D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30" w:type="dxa"/>
          </w:tcPr>
          <w:p w14:paraId="5103EBA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365067</w:t>
            </w:r>
          </w:p>
        </w:tc>
        <w:tc>
          <w:tcPr>
            <w:tcW w:w="1890" w:type="dxa"/>
          </w:tcPr>
          <w:p w14:paraId="1E74C4F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5E62D49" w14:textId="77777777" w:rsidTr="000835E4">
        <w:tc>
          <w:tcPr>
            <w:tcW w:w="2965" w:type="dxa"/>
          </w:tcPr>
          <w:p w14:paraId="2DDA133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unfavorable food stores (k3unfav)</w:t>
            </w:r>
          </w:p>
        </w:tc>
        <w:tc>
          <w:tcPr>
            <w:tcW w:w="2700" w:type="dxa"/>
          </w:tcPr>
          <w:p w14:paraId="2E7EA377" w14:textId="3129E8DE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22200245" w14:textId="77B3242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530" w:type="dxa"/>
          </w:tcPr>
          <w:p w14:paraId="4103D58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345417</w:t>
            </w:r>
          </w:p>
        </w:tc>
        <w:tc>
          <w:tcPr>
            <w:tcW w:w="1890" w:type="dxa"/>
          </w:tcPr>
          <w:p w14:paraId="4B22ECE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2EF7D258" w14:textId="77777777" w:rsidTr="000835E4">
        <w:tc>
          <w:tcPr>
            <w:tcW w:w="2965" w:type="dxa"/>
          </w:tcPr>
          <w:p w14:paraId="3A64102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Diastolic blood pressur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dbp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FB38FA2" w14:textId="65E58729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er = greater average </w:t>
            </w:r>
            <w:r>
              <w:rPr>
                <w:rFonts w:ascii="Times New Roman" w:hAnsi="Times New Roman" w:cs="Times New Roman"/>
              </w:rPr>
              <w:t>diastolic</w:t>
            </w:r>
            <w:r>
              <w:rPr>
                <w:rFonts w:ascii="Times New Roman" w:hAnsi="Times New Roman" w:cs="Times New Roman"/>
              </w:rPr>
              <w:t xml:space="preserve"> blood pressure (mmHg) across two readings</w:t>
            </w:r>
          </w:p>
        </w:tc>
        <w:tc>
          <w:tcPr>
            <w:tcW w:w="751" w:type="dxa"/>
          </w:tcPr>
          <w:p w14:paraId="2BCD7334" w14:textId="011F0FF3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30" w:type="dxa"/>
          </w:tcPr>
          <w:p w14:paraId="03C9581A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293316</w:t>
            </w:r>
          </w:p>
        </w:tc>
        <w:tc>
          <w:tcPr>
            <w:tcW w:w="1890" w:type="dxa"/>
          </w:tcPr>
          <w:p w14:paraId="5E45987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Standard</w:t>
            </w:r>
          </w:p>
        </w:tc>
      </w:tr>
      <w:tr w:rsidR="00A55234" w:rsidRPr="00C261AE" w14:paraId="3E7028C9" w14:textId="77777777" w:rsidTr="000835E4">
        <w:tc>
          <w:tcPr>
            <w:tcW w:w="2965" w:type="dxa"/>
          </w:tcPr>
          <w:p w14:paraId="744D592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foreign born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birth_foreign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0D959304" w14:textId="3CF7C9F8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residents in census tract who are foreign born</w:t>
            </w:r>
          </w:p>
        </w:tc>
        <w:tc>
          <w:tcPr>
            <w:tcW w:w="751" w:type="dxa"/>
          </w:tcPr>
          <w:p w14:paraId="566114B0" w14:textId="6919607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530" w:type="dxa"/>
          </w:tcPr>
          <w:p w14:paraId="65638BB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287492</w:t>
            </w:r>
          </w:p>
        </w:tc>
        <w:tc>
          <w:tcPr>
            <w:tcW w:w="1890" w:type="dxa"/>
          </w:tcPr>
          <w:p w14:paraId="36F3B4E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913F552" w14:textId="77777777" w:rsidTr="000835E4">
        <w:tc>
          <w:tcPr>
            <w:tcW w:w="2965" w:type="dxa"/>
          </w:tcPr>
          <w:p w14:paraId="6FD96E33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Weekly stress scor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weeklystress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4D814517" w14:textId="0478E79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minor stressful events in past week</w:t>
            </w:r>
          </w:p>
        </w:tc>
        <w:tc>
          <w:tcPr>
            <w:tcW w:w="751" w:type="dxa"/>
          </w:tcPr>
          <w:p w14:paraId="036589CD" w14:textId="26EC2CD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530" w:type="dxa"/>
          </w:tcPr>
          <w:p w14:paraId="696426E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286142</w:t>
            </w:r>
          </w:p>
        </w:tc>
        <w:tc>
          <w:tcPr>
            <w:tcW w:w="1890" w:type="dxa"/>
          </w:tcPr>
          <w:p w14:paraId="42357D4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sychosocial</w:t>
            </w:r>
          </w:p>
        </w:tc>
      </w:tr>
      <w:tr w:rsidR="00A55234" w:rsidRPr="00C261AE" w14:paraId="048EAAA6" w14:textId="77777777" w:rsidTr="000835E4">
        <w:tc>
          <w:tcPr>
            <w:tcW w:w="2965" w:type="dxa"/>
          </w:tcPr>
          <w:p w14:paraId="2DB70D2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/2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kernel social engagement (k0soc)</w:t>
            </w:r>
          </w:p>
        </w:tc>
        <w:tc>
          <w:tcPr>
            <w:tcW w:w="2700" w:type="dxa"/>
          </w:tcPr>
          <w:p w14:paraId="48FB1EB8" w14:textId="777A7D10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social destinations available within area to resident</w:t>
            </w:r>
          </w:p>
        </w:tc>
        <w:tc>
          <w:tcPr>
            <w:tcW w:w="751" w:type="dxa"/>
          </w:tcPr>
          <w:p w14:paraId="62814EA3" w14:textId="7E7426A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530" w:type="dxa"/>
          </w:tcPr>
          <w:p w14:paraId="15B2B482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215853</w:t>
            </w:r>
          </w:p>
        </w:tc>
        <w:tc>
          <w:tcPr>
            <w:tcW w:w="1890" w:type="dxa"/>
          </w:tcPr>
          <w:p w14:paraId="03C3AB4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4B38CEA3" w14:textId="77777777" w:rsidTr="000835E4">
        <w:tc>
          <w:tcPr>
            <w:tcW w:w="2965" w:type="dxa"/>
          </w:tcPr>
          <w:p w14:paraId="70354C5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unfavorable food stores (s3unfav)</w:t>
            </w:r>
          </w:p>
        </w:tc>
        <w:tc>
          <w:tcPr>
            <w:tcW w:w="2700" w:type="dxa"/>
          </w:tcPr>
          <w:p w14:paraId="0A95A7BB" w14:textId="07E4C3A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47BE7B9F" w14:textId="1785FF09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530" w:type="dxa"/>
          </w:tcPr>
          <w:p w14:paraId="719970A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160466</w:t>
            </w:r>
          </w:p>
        </w:tc>
        <w:tc>
          <w:tcPr>
            <w:tcW w:w="1890" w:type="dxa"/>
          </w:tcPr>
          <w:p w14:paraId="2684AEF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B4DD93F" w14:textId="77777777" w:rsidTr="000835E4">
        <w:tc>
          <w:tcPr>
            <w:tcW w:w="2965" w:type="dxa"/>
          </w:tcPr>
          <w:p w14:paraId="5D5C10B0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Retail 1/4 mile (pret14)</w:t>
            </w:r>
          </w:p>
        </w:tc>
        <w:tc>
          <w:tcPr>
            <w:tcW w:w="2700" w:type="dxa"/>
          </w:tcPr>
          <w:p w14:paraId="78649E38" w14:textId="39107AA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retail land use in buffer area</w:t>
            </w:r>
          </w:p>
        </w:tc>
        <w:tc>
          <w:tcPr>
            <w:tcW w:w="751" w:type="dxa"/>
          </w:tcPr>
          <w:p w14:paraId="2FF92919" w14:textId="69EE5CA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530" w:type="dxa"/>
          </w:tcPr>
          <w:p w14:paraId="04AA72E9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141868</w:t>
            </w:r>
          </w:p>
        </w:tc>
        <w:tc>
          <w:tcPr>
            <w:tcW w:w="1890" w:type="dxa"/>
          </w:tcPr>
          <w:p w14:paraId="1A070B6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0C80A13" w14:textId="77777777" w:rsidTr="000835E4">
        <w:tc>
          <w:tcPr>
            <w:tcW w:w="2965" w:type="dxa"/>
          </w:tcPr>
          <w:p w14:paraId="1494036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ercent Residential 1/4 mile (pres14)</w:t>
            </w:r>
          </w:p>
        </w:tc>
        <w:tc>
          <w:tcPr>
            <w:tcW w:w="2700" w:type="dxa"/>
          </w:tcPr>
          <w:p w14:paraId="74AB3E8B" w14:textId="0421644C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% = greater proportion of residential land use in buffer area</w:t>
            </w:r>
          </w:p>
        </w:tc>
        <w:tc>
          <w:tcPr>
            <w:tcW w:w="751" w:type="dxa"/>
          </w:tcPr>
          <w:p w14:paraId="0D536521" w14:textId="03B29282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530" w:type="dxa"/>
          </w:tcPr>
          <w:p w14:paraId="535B6D3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137821</w:t>
            </w:r>
          </w:p>
        </w:tc>
        <w:tc>
          <w:tcPr>
            <w:tcW w:w="1890" w:type="dxa"/>
          </w:tcPr>
          <w:p w14:paraId="757ABD96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317FC2E" w14:textId="77777777" w:rsidTr="000835E4">
        <w:tc>
          <w:tcPr>
            <w:tcW w:w="2965" w:type="dxa"/>
          </w:tcPr>
          <w:p w14:paraId="153721A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3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walking (s3walk)</w:t>
            </w:r>
          </w:p>
        </w:tc>
        <w:tc>
          <w:tcPr>
            <w:tcW w:w="2700" w:type="dxa"/>
          </w:tcPr>
          <w:p w14:paraId="196FA46F" w14:textId="77D3955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walking destinations available within area to resident</w:t>
            </w:r>
          </w:p>
        </w:tc>
        <w:tc>
          <w:tcPr>
            <w:tcW w:w="751" w:type="dxa"/>
          </w:tcPr>
          <w:p w14:paraId="7F1266E5" w14:textId="0F6E66EF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530" w:type="dxa"/>
          </w:tcPr>
          <w:p w14:paraId="00024E2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0.00012971</w:t>
            </w:r>
          </w:p>
        </w:tc>
        <w:tc>
          <w:tcPr>
            <w:tcW w:w="1890" w:type="dxa"/>
          </w:tcPr>
          <w:p w14:paraId="737BE548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1A862DBF" w14:textId="77777777" w:rsidTr="000835E4">
        <w:tc>
          <w:tcPr>
            <w:tcW w:w="2965" w:type="dxa"/>
          </w:tcPr>
          <w:p w14:paraId="7A32769B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% with public assistanc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inc_pubass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347631BB" w14:textId="5A909D2D" w:rsidR="00A55234" w:rsidRPr="00C261AE" w:rsidRDefault="00F65E08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ortion of residents in census tract with public assistance</w:t>
            </w:r>
          </w:p>
        </w:tc>
        <w:tc>
          <w:tcPr>
            <w:tcW w:w="751" w:type="dxa"/>
          </w:tcPr>
          <w:p w14:paraId="7CFD08EC" w14:textId="4F42103F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530" w:type="dxa"/>
          </w:tcPr>
          <w:p w14:paraId="124C463D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.97E-05</w:t>
            </w:r>
          </w:p>
        </w:tc>
        <w:tc>
          <w:tcPr>
            <w:tcW w:w="1890" w:type="dxa"/>
          </w:tcPr>
          <w:p w14:paraId="132F596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731A6E16" w14:textId="77777777" w:rsidTr="000835E4">
        <w:tc>
          <w:tcPr>
            <w:tcW w:w="2965" w:type="dxa"/>
          </w:tcPr>
          <w:p w14:paraId="2895C3FE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proofErr w:type="gramStart"/>
            <w:r w:rsidRPr="00C261AE">
              <w:rPr>
                <w:rFonts w:ascii="Times New Roman" w:hAnsi="Times New Roman" w:cs="Times New Roman"/>
              </w:rPr>
              <w:t>1 mile</w:t>
            </w:r>
            <w:proofErr w:type="gramEnd"/>
            <w:r w:rsidRPr="00C261AE">
              <w:rPr>
                <w:rFonts w:ascii="Times New Roman" w:hAnsi="Times New Roman" w:cs="Times New Roman"/>
              </w:rPr>
              <w:t xml:space="preserve"> simple unfavorable food stores excluding alcohol (s1unfavfo)</w:t>
            </w:r>
          </w:p>
        </w:tc>
        <w:tc>
          <w:tcPr>
            <w:tcW w:w="2700" w:type="dxa"/>
          </w:tcPr>
          <w:p w14:paraId="10A33CD6" w14:textId="3183D6C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unfavorable food stores available within area to resident</w:t>
            </w:r>
          </w:p>
        </w:tc>
        <w:tc>
          <w:tcPr>
            <w:tcW w:w="751" w:type="dxa"/>
          </w:tcPr>
          <w:p w14:paraId="148CA551" w14:textId="552F3F7B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30" w:type="dxa"/>
          </w:tcPr>
          <w:p w14:paraId="72AED72F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9.35E-05</w:t>
            </w:r>
          </w:p>
        </w:tc>
        <w:tc>
          <w:tcPr>
            <w:tcW w:w="1890" w:type="dxa"/>
          </w:tcPr>
          <w:p w14:paraId="3882203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  <w:tr w:rsidR="00A55234" w:rsidRPr="00C261AE" w14:paraId="0C59CEE4" w14:textId="77777777" w:rsidTr="000835E4">
        <w:tc>
          <w:tcPr>
            <w:tcW w:w="2965" w:type="dxa"/>
          </w:tcPr>
          <w:p w14:paraId="57FE4437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Daily discrimination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dailydiscr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1AF01769" w14:textId="3A7B0F65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scores = more day-to-day experiences of unfair treatment</w:t>
            </w:r>
          </w:p>
        </w:tc>
        <w:tc>
          <w:tcPr>
            <w:tcW w:w="751" w:type="dxa"/>
          </w:tcPr>
          <w:p w14:paraId="508BE67E" w14:textId="44AC240E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530" w:type="dxa"/>
          </w:tcPr>
          <w:p w14:paraId="22165AEC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8.53E-05</w:t>
            </w:r>
          </w:p>
        </w:tc>
        <w:tc>
          <w:tcPr>
            <w:tcW w:w="1890" w:type="dxa"/>
          </w:tcPr>
          <w:p w14:paraId="4EAADFD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Psychosocial</w:t>
            </w:r>
          </w:p>
        </w:tc>
      </w:tr>
      <w:tr w:rsidR="00A55234" w:rsidRPr="00C261AE" w14:paraId="11AD874E" w14:textId="77777777" w:rsidTr="000835E4">
        <w:tc>
          <w:tcPr>
            <w:tcW w:w="2965" w:type="dxa"/>
          </w:tcPr>
          <w:p w14:paraId="6C62B28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Median Household income (</w:t>
            </w:r>
            <w:proofErr w:type="spellStart"/>
            <w:r w:rsidRPr="00C261AE">
              <w:rPr>
                <w:rFonts w:ascii="Times New Roman" w:hAnsi="Times New Roman" w:cs="Times New Roman"/>
              </w:rPr>
              <w:t>inc_medhh</w:t>
            </w:r>
            <w:proofErr w:type="spellEnd"/>
            <w:r w:rsidRPr="00C261A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0" w:type="dxa"/>
          </w:tcPr>
          <w:p w14:paraId="6F6C665D" w14:textId="4E5B79DE" w:rsidR="00A55234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= greater household income in census tract</w:t>
            </w:r>
          </w:p>
        </w:tc>
        <w:tc>
          <w:tcPr>
            <w:tcW w:w="751" w:type="dxa"/>
          </w:tcPr>
          <w:p w14:paraId="2166E91D" w14:textId="093272D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30" w:type="dxa"/>
          </w:tcPr>
          <w:p w14:paraId="0409C6E5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1.67E-07</w:t>
            </w:r>
          </w:p>
        </w:tc>
        <w:tc>
          <w:tcPr>
            <w:tcW w:w="1890" w:type="dxa"/>
          </w:tcPr>
          <w:p w14:paraId="061FEC01" w14:textId="77777777" w:rsidR="00A55234" w:rsidRPr="00C261AE" w:rsidRDefault="00A55234" w:rsidP="00A55234">
            <w:pPr>
              <w:rPr>
                <w:rFonts w:ascii="Times New Roman" w:hAnsi="Times New Roman" w:cs="Times New Roman"/>
              </w:rPr>
            </w:pPr>
            <w:r w:rsidRPr="00C261AE">
              <w:rPr>
                <w:rFonts w:ascii="Times New Roman" w:hAnsi="Times New Roman" w:cs="Times New Roman"/>
              </w:rPr>
              <w:t>Environmental</w:t>
            </w:r>
          </w:p>
        </w:tc>
      </w:tr>
    </w:tbl>
    <w:p w14:paraId="492C83DE" w14:textId="77777777" w:rsidR="00C261AE" w:rsidRPr="00C261AE" w:rsidRDefault="00C261AE">
      <w:pPr>
        <w:rPr>
          <w:rFonts w:ascii="Times New Roman" w:hAnsi="Times New Roman" w:cs="Times New Roman"/>
        </w:rPr>
      </w:pPr>
    </w:p>
    <w:sectPr w:rsidR="00C261AE" w:rsidRPr="00C26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B409E3"/>
    <w:multiLevelType w:val="hybridMultilevel"/>
    <w:tmpl w:val="4B28D488"/>
    <w:lvl w:ilvl="0" w:tplc="78C46E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1AE"/>
    <w:rsid w:val="0004695A"/>
    <w:rsid w:val="000835E4"/>
    <w:rsid w:val="00162653"/>
    <w:rsid w:val="00197B41"/>
    <w:rsid w:val="001E51A0"/>
    <w:rsid w:val="00265A8B"/>
    <w:rsid w:val="002A7160"/>
    <w:rsid w:val="002B0493"/>
    <w:rsid w:val="00330E40"/>
    <w:rsid w:val="003D2983"/>
    <w:rsid w:val="004D4B47"/>
    <w:rsid w:val="00513C68"/>
    <w:rsid w:val="006A539F"/>
    <w:rsid w:val="0082029A"/>
    <w:rsid w:val="008520A5"/>
    <w:rsid w:val="0088181C"/>
    <w:rsid w:val="008E5BB3"/>
    <w:rsid w:val="009B4548"/>
    <w:rsid w:val="009E117A"/>
    <w:rsid w:val="00A3023F"/>
    <w:rsid w:val="00A40EE3"/>
    <w:rsid w:val="00A55234"/>
    <w:rsid w:val="00C261AE"/>
    <w:rsid w:val="00C66049"/>
    <w:rsid w:val="00CB6000"/>
    <w:rsid w:val="00D809A5"/>
    <w:rsid w:val="00D87AF9"/>
    <w:rsid w:val="00EE4329"/>
    <w:rsid w:val="00F61EC1"/>
    <w:rsid w:val="00F6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452AD"/>
  <w15:chartTrackingRefBased/>
  <w15:docId w15:val="{9A881596-F476-4DE7-92E3-551C78F6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6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71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1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1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6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02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5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1</Pages>
  <Words>3632</Words>
  <Characters>20709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2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. Morris</dc:creator>
  <cp:keywords/>
  <dc:description/>
  <cp:lastModifiedBy>Matthew C. Morris</cp:lastModifiedBy>
  <cp:revision>12</cp:revision>
  <dcterms:created xsi:type="dcterms:W3CDTF">2022-06-22T20:20:00Z</dcterms:created>
  <dcterms:modified xsi:type="dcterms:W3CDTF">2023-04-03T18:42:00Z</dcterms:modified>
</cp:coreProperties>
</file>